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B07FB2" w14:textId="77777777" w:rsidR="00405156" w:rsidRPr="00D264DD" w:rsidRDefault="00405156" w:rsidP="00405156">
      <w:pPr>
        <w:rPr>
          <w:rFonts w:asciiTheme="majorBidi" w:hAnsiTheme="majorBidi" w:cstheme="majorBidi"/>
          <w:b/>
          <w:bCs/>
        </w:rPr>
      </w:pPr>
      <w:r w:rsidRPr="00D264DD">
        <w:rPr>
          <w:rFonts w:asciiTheme="majorBidi" w:hAnsiTheme="majorBidi" w:cstheme="majorBidi"/>
          <w:b/>
          <w:bCs/>
        </w:rPr>
        <w:t>Supplementary Table 1. Types and frequencies of nutrient supplements used by dietitians in Lebanon.</w:t>
      </w:r>
    </w:p>
    <w:tbl>
      <w:tblPr>
        <w:tblpPr w:leftFromText="180" w:rightFromText="180" w:vertAnchor="page" w:horzAnchor="margin" w:tblpY="2416"/>
        <w:tblW w:w="5048" w:type="pct"/>
        <w:tblLayout w:type="fixed"/>
        <w:tblLook w:val="04A0" w:firstRow="1" w:lastRow="0" w:firstColumn="1" w:lastColumn="0" w:noHBand="0" w:noVBand="1"/>
      </w:tblPr>
      <w:tblGrid>
        <w:gridCol w:w="2976"/>
        <w:gridCol w:w="798"/>
        <w:gridCol w:w="805"/>
        <w:gridCol w:w="798"/>
        <w:gridCol w:w="799"/>
        <w:gridCol w:w="798"/>
        <w:gridCol w:w="799"/>
        <w:gridCol w:w="798"/>
        <w:gridCol w:w="879"/>
      </w:tblGrid>
      <w:tr w:rsidR="00B46108" w:rsidRPr="00D264DD" w14:paraId="56A6C2D6" w14:textId="77777777" w:rsidTr="006546A3">
        <w:tc>
          <w:tcPr>
            <w:tcW w:w="15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1FBC3D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84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52B35" w14:textId="77777777" w:rsidR="00B46108" w:rsidRPr="00D264DD" w:rsidRDefault="00B46108" w:rsidP="00B46108">
            <w:pPr>
              <w:pStyle w:val="WP9Heading2"/>
              <w:widowControl/>
              <w:spacing w:line="240" w:lineRule="auto"/>
              <w:jc w:val="center"/>
              <w:rPr>
                <w:rFonts w:asciiTheme="majorBidi" w:hAnsiTheme="majorBidi" w:cstheme="majorBidi"/>
                <w:bCs/>
                <w:iCs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iCs/>
                <w:szCs w:val="24"/>
              </w:rPr>
              <w:t>Less than 1 time per week /</w:t>
            </w:r>
          </w:p>
          <w:p w14:paraId="31D748D3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Occasionally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11A5D0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3-5 times per week/</w:t>
            </w:r>
          </w:p>
          <w:p w14:paraId="5F12EA43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Frequently</w:t>
            </w:r>
          </w:p>
        </w:tc>
        <w:tc>
          <w:tcPr>
            <w:tcW w:w="8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1F40A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Daily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C0C76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</w:tr>
      <w:tr w:rsidR="00B46108" w:rsidRPr="00D264DD" w14:paraId="49FDC14C" w14:textId="77777777" w:rsidTr="006546A3">
        <w:trPr>
          <w:trHeight w:val="306"/>
        </w:trPr>
        <w:tc>
          <w:tcPr>
            <w:tcW w:w="1575" w:type="pct"/>
            <w:tcBorders>
              <w:bottom w:val="single" w:sz="4" w:space="0" w:color="auto"/>
            </w:tcBorders>
          </w:tcPr>
          <w:p w14:paraId="568D7FE1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6FC969" w14:textId="77777777" w:rsidR="00B46108" w:rsidRPr="00D264DD" w:rsidRDefault="00B46108" w:rsidP="00B46108">
            <w:pPr>
              <w:pStyle w:val="WP9Heading2"/>
              <w:widowControl/>
              <w:spacing w:line="240" w:lineRule="auto"/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D264DD">
              <w:rPr>
                <w:rFonts w:asciiTheme="majorBidi" w:hAnsiTheme="majorBidi" w:cstheme="majorBidi"/>
                <w:iCs/>
                <w:szCs w:val="24"/>
              </w:rPr>
              <w:t>n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8E7F7D" w14:textId="521715DA" w:rsidR="00B46108" w:rsidRPr="00D264DD" w:rsidRDefault="006E1E2D" w:rsidP="00B46108">
            <w:pPr>
              <w:pStyle w:val="WP9Heading2"/>
              <w:widowControl/>
              <w:spacing w:line="240" w:lineRule="auto"/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D264DD">
              <w:rPr>
                <w:rFonts w:asciiTheme="majorBidi" w:hAnsiTheme="majorBidi" w:cstheme="majorBidi"/>
                <w:iCs/>
                <w:szCs w:val="24"/>
              </w:rPr>
              <w:t>%</w:t>
            </w:r>
            <w:r w:rsidR="00D80149" w:rsidRPr="00D264DD">
              <w:rPr>
                <w:rFonts w:asciiTheme="majorBidi" w:hAnsiTheme="majorBidi" w:cstheme="majorBidi"/>
                <w:bCs/>
                <w:sz w:val="20"/>
              </w:rPr>
              <w:t>†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BD96AF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n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4A7ADC" w14:textId="5AAE20CA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%</w:t>
            </w:r>
            <w:r w:rsidR="00D80149" w:rsidRPr="00D264DD">
              <w:rPr>
                <w:rFonts w:asciiTheme="majorBidi" w:hAnsiTheme="majorBidi" w:cstheme="majorBidi"/>
                <w:bCs/>
                <w:sz w:val="20"/>
                <w:szCs w:val="20"/>
              </w:rPr>
              <w:t>†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58281B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n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077A03" w14:textId="652CC1FE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%</w:t>
            </w:r>
            <w:r w:rsidR="00D80149" w:rsidRPr="00D264DD">
              <w:rPr>
                <w:rFonts w:asciiTheme="majorBidi" w:hAnsiTheme="majorBidi" w:cstheme="majorBidi"/>
                <w:bCs/>
                <w:sz w:val="20"/>
                <w:szCs w:val="20"/>
              </w:rPr>
              <w:t>†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E095A4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sz w:val="24"/>
                <w:szCs w:val="24"/>
              </w:rPr>
              <w:t>n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D9722B" w14:textId="07D81396" w:rsidR="00B46108" w:rsidRPr="00D264DD" w:rsidRDefault="00B46108" w:rsidP="00D8014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sz w:val="24"/>
                <w:szCs w:val="24"/>
              </w:rPr>
              <w:t>%</w:t>
            </w:r>
            <w:r w:rsidR="00D80149" w:rsidRPr="00D264DD">
              <w:rPr>
                <w:rFonts w:asciiTheme="majorBidi" w:hAnsiTheme="majorBidi" w:cstheme="majorBidi"/>
                <w:b/>
                <w:sz w:val="24"/>
                <w:szCs w:val="24"/>
              </w:rPr>
              <w:t>*</w:t>
            </w:r>
          </w:p>
        </w:tc>
      </w:tr>
      <w:tr w:rsidR="00B46108" w:rsidRPr="00D264DD" w14:paraId="71A335D5" w14:textId="77777777" w:rsidTr="006546A3">
        <w:trPr>
          <w:trHeight w:val="20"/>
        </w:trPr>
        <w:tc>
          <w:tcPr>
            <w:tcW w:w="1575" w:type="pct"/>
            <w:tcBorders>
              <w:top w:val="single" w:sz="4" w:space="0" w:color="auto"/>
            </w:tcBorders>
            <w:vAlign w:val="center"/>
          </w:tcPr>
          <w:p w14:paraId="26ED6D2F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Multivitamins and minerals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7D825F1D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</w:tcPr>
          <w:p w14:paraId="0D87E0D6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30C92A9D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30749DB5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04D2E5F9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3" w:type="pct"/>
            <w:tcBorders>
              <w:top w:val="single" w:sz="4" w:space="0" w:color="auto"/>
            </w:tcBorders>
          </w:tcPr>
          <w:p w14:paraId="29CD444B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42C1CBFC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1FBB5B1D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46108" w:rsidRPr="00D264DD" w14:paraId="1ACACA8B" w14:textId="77777777" w:rsidTr="006546A3">
        <w:trPr>
          <w:trHeight w:val="20"/>
        </w:trPr>
        <w:tc>
          <w:tcPr>
            <w:tcW w:w="1575" w:type="pct"/>
            <w:vAlign w:val="center"/>
          </w:tcPr>
          <w:p w14:paraId="1D552577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Multivitamins + iron</w:t>
            </w:r>
          </w:p>
        </w:tc>
        <w:tc>
          <w:tcPr>
            <w:tcW w:w="422" w:type="pct"/>
          </w:tcPr>
          <w:p w14:paraId="668B0E16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426" w:type="pct"/>
          </w:tcPr>
          <w:p w14:paraId="7FA8433F" w14:textId="141614CB" w:rsidR="00B46108" w:rsidRPr="00D264DD" w:rsidRDefault="00CB44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4.3</w:t>
            </w:r>
          </w:p>
        </w:tc>
        <w:tc>
          <w:tcPr>
            <w:tcW w:w="422" w:type="pct"/>
          </w:tcPr>
          <w:p w14:paraId="7528BF3F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423" w:type="pct"/>
          </w:tcPr>
          <w:p w14:paraId="373DBB5D" w14:textId="077A976C" w:rsidR="00B46108" w:rsidRPr="00D264DD" w:rsidRDefault="00CB44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8.9</w:t>
            </w:r>
          </w:p>
        </w:tc>
        <w:tc>
          <w:tcPr>
            <w:tcW w:w="422" w:type="pct"/>
          </w:tcPr>
          <w:p w14:paraId="5649B2C7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423" w:type="pct"/>
          </w:tcPr>
          <w:p w14:paraId="645C6DE2" w14:textId="338329B8" w:rsidR="00B46108" w:rsidRPr="00D264DD" w:rsidRDefault="00CB44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6.8</w:t>
            </w:r>
          </w:p>
        </w:tc>
        <w:tc>
          <w:tcPr>
            <w:tcW w:w="422" w:type="pct"/>
          </w:tcPr>
          <w:p w14:paraId="48F05F07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  <w:tc>
          <w:tcPr>
            <w:tcW w:w="465" w:type="pct"/>
          </w:tcPr>
          <w:p w14:paraId="487A66E9" w14:textId="5A718CD3" w:rsidR="00B46108" w:rsidRPr="00D264DD" w:rsidRDefault="00CB44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2.9</w:t>
            </w:r>
          </w:p>
        </w:tc>
      </w:tr>
      <w:tr w:rsidR="00B46108" w:rsidRPr="00D264DD" w14:paraId="0D0C25F9" w14:textId="77777777" w:rsidTr="006546A3">
        <w:trPr>
          <w:trHeight w:val="20"/>
        </w:trPr>
        <w:tc>
          <w:tcPr>
            <w:tcW w:w="1575" w:type="pct"/>
            <w:vAlign w:val="center"/>
          </w:tcPr>
          <w:p w14:paraId="70C8FE6D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B complex vitamins</w:t>
            </w:r>
          </w:p>
        </w:tc>
        <w:tc>
          <w:tcPr>
            <w:tcW w:w="422" w:type="pct"/>
          </w:tcPr>
          <w:p w14:paraId="69D583D2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426" w:type="pct"/>
          </w:tcPr>
          <w:p w14:paraId="3F2F029B" w14:textId="37975A57" w:rsidR="00B46108" w:rsidRPr="00D264DD" w:rsidRDefault="00CB44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1.3</w:t>
            </w:r>
          </w:p>
        </w:tc>
        <w:tc>
          <w:tcPr>
            <w:tcW w:w="422" w:type="pct"/>
          </w:tcPr>
          <w:p w14:paraId="0983BCB1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423" w:type="pct"/>
          </w:tcPr>
          <w:p w14:paraId="1DEA979D" w14:textId="0F10E705" w:rsidR="00B46108" w:rsidRPr="00D264DD" w:rsidRDefault="00CB44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4.0</w:t>
            </w:r>
          </w:p>
        </w:tc>
        <w:tc>
          <w:tcPr>
            <w:tcW w:w="422" w:type="pct"/>
          </w:tcPr>
          <w:p w14:paraId="4BC7162F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23" w:type="pct"/>
          </w:tcPr>
          <w:p w14:paraId="2FAAF319" w14:textId="2B4BC9DD" w:rsidR="00B46108" w:rsidRPr="00D264DD" w:rsidRDefault="00CB44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4.7</w:t>
            </w:r>
          </w:p>
        </w:tc>
        <w:tc>
          <w:tcPr>
            <w:tcW w:w="422" w:type="pct"/>
          </w:tcPr>
          <w:p w14:paraId="4C3CE0BF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465" w:type="pct"/>
          </w:tcPr>
          <w:p w14:paraId="5686D0FC" w14:textId="1D6A9209" w:rsidR="00B46108" w:rsidRPr="00D264DD" w:rsidRDefault="003B15B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3.1</w:t>
            </w:r>
          </w:p>
        </w:tc>
      </w:tr>
      <w:tr w:rsidR="00B46108" w:rsidRPr="00D264DD" w14:paraId="54A375D5" w14:textId="77777777" w:rsidTr="006546A3">
        <w:trPr>
          <w:trHeight w:val="20"/>
        </w:trPr>
        <w:tc>
          <w:tcPr>
            <w:tcW w:w="1575" w:type="pct"/>
            <w:vAlign w:val="center"/>
          </w:tcPr>
          <w:p w14:paraId="26196D71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Multivitamins minerals</w:t>
            </w:r>
          </w:p>
        </w:tc>
        <w:tc>
          <w:tcPr>
            <w:tcW w:w="422" w:type="pct"/>
          </w:tcPr>
          <w:p w14:paraId="3888536E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426" w:type="pct"/>
          </w:tcPr>
          <w:p w14:paraId="60F57275" w14:textId="6B888AE3" w:rsidR="00B46108" w:rsidRPr="00D264DD" w:rsidRDefault="00CB44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1.3</w:t>
            </w:r>
          </w:p>
        </w:tc>
        <w:tc>
          <w:tcPr>
            <w:tcW w:w="422" w:type="pct"/>
          </w:tcPr>
          <w:p w14:paraId="4334E7FE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423" w:type="pct"/>
          </w:tcPr>
          <w:p w14:paraId="5FB4CDEB" w14:textId="23D5CEBE" w:rsidR="00B46108" w:rsidRPr="00D264DD" w:rsidRDefault="00CB44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1.3</w:t>
            </w:r>
          </w:p>
        </w:tc>
        <w:tc>
          <w:tcPr>
            <w:tcW w:w="422" w:type="pct"/>
          </w:tcPr>
          <w:p w14:paraId="364C97A0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423" w:type="pct"/>
          </w:tcPr>
          <w:p w14:paraId="33619424" w14:textId="78372E40" w:rsidR="00B46108" w:rsidRPr="00D264DD" w:rsidRDefault="00CB44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7.3</w:t>
            </w:r>
          </w:p>
        </w:tc>
        <w:tc>
          <w:tcPr>
            <w:tcW w:w="422" w:type="pct"/>
          </w:tcPr>
          <w:p w14:paraId="417CF9B4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465" w:type="pct"/>
          </w:tcPr>
          <w:p w14:paraId="728432F2" w14:textId="5F2802A4" w:rsidR="00B46108" w:rsidRPr="00D264DD" w:rsidRDefault="003B15B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3.1</w:t>
            </w:r>
          </w:p>
        </w:tc>
      </w:tr>
      <w:tr w:rsidR="00B46108" w:rsidRPr="00D264DD" w14:paraId="04A8C19F" w14:textId="77777777" w:rsidTr="006546A3">
        <w:trPr>
          <w:trHeight w:val="20"/>
        </w:trPr>
        <w:tc>
          <w:tcPr>
            <w:tcW w:w="1575" w:type="pct"/>
          </w:tcPr>
          <w:p w14:paraId="1DEC5967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Multivitamins alone</w:t>
            </w:r>
          </w:p>
        </w:tc>
        <w:tc>
          <w:tcPr>
            <w:tcW w:w="422" w:type="pct"/>
          </w:tcPr>
          <w:p w14:paraId="0F2E82E9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426" w:type="pct"/>
          </w:tcPr>
          <w:p w14:paraId="0660EADB" w14:textId="0A1D8084" w:rsidR="00B46108" w:rsidRPr="00D264DD" w:rsidRDefault="003B15B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1.2</w:t>
            </w:r>
          </w:p>
        </w:tc>
        <w:tc>
          <w:tcPr>
            <w:tcW w:w="422" w:type="pct"/>
          </w:tcPr>
          <w:p w14:paraId="4F1E8E9A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423" w:type="pct"/>
          </w:tcPr>
          <w:p w14:paraId="625188E1" w14:textId="28D7F55D" w:rsidR="00B46108" w:rsidRPr="00D264DD" w:rsidRDefault="003B15B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8.2</w:t>
            </w:r>
          </w:p>
        </w:tc>
        <w:tc>
          <w:tcPr>
            <w:tcW w:w="422" w:type="pct"/>
          </w:tcPr>
          <w:p w14:paraId="6CFCFEE5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23" w:type="pct"/>
          </w:tcPr>
          <w:p w14:paraId="40CB8B41" w14:textId="7FECA71B" w:rsidR="00B46108" w:rsidRPr="00D264DD" w:rsidRDefault="003B15B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0.6</w:t>
            </w:r>
          </w:p>
        </w:tc>
        <w:tc>
          <w:tcPr>
            <w:tcW w:w="422" w:type="pct"/>
          </w:tcPr>
          <w:p w14:paraId="5BAA2463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465" w:type="pct"/>
          </w:tcPr>
          <w:p w14:paraId="2942D9C2" w14:textId="2FF52F06" w:rsidR="00B46108" w:rsidRPr="00D264DD" w:rsidRDefault="003B15B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9.2</w:t>
            </w:r>
          </w:p>
        </w:tc>
      </w:tr>
      <w:tr w:rsidR="00B46108" w:rsidRPr="00D264DD" w14:paraId="09A61EFE" w14:textId="77777777" w:rsidTr="006546A3">
        <w:trPr>
          <w:trHeight w:val="20"/>
        </w:trPr>
        <w:tc>
          <w:tcPr>
            <w:tcW w:w="1575" w:type="pct"/>
            <w:tcBorders>
              <w:bottom w:val="single" w:sz="4" w:space="0" w:color="auto"/>
            </w:tcBorders>
            <w:vAlign w:val="center"/>
          </w:tcPr>
          <w:p w14:paraId="59189194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Multivitamins + calcium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1E95CA09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73748AFE" w14:textId="40697CEA" w:rsidR="00B46108" w:rsidRPr="00D264DD" w:rsidRDefault="00FD29AB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4.1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5905164D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333574B2" w14:textId="0F94899A" w:rsidR="00B46108" w:rsidRPr="00D264DD" w:rsidRDefault="00FD29AB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7.2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24CA99A5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0B7525A3" w14:textId="661C925B" w:rsidR="00B46108" w:rsidRPr="00D264DD" w:rsidRDefault="00FD29AB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B46108" w:rsidRPr="00D264DD">
              <w:rPr>
                <w:rFonts w:asciiTheme="majorBidi" w:hAnsiTheme="majorBidi" w:cstheme="majorBidi"/>
                <w:sz w:val="24"/>
                <w:szCs w:val="24"/>
              </w:rPr>
              <w:t>.6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283197C3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1197DA80" w14:textId="654F1EF9" w:rsidR="00B46108" w:rsidRPr="00D264DD" w:rsidRDefault="00FD29AB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5.6</w:t>
            </w:r>
          </w:p>
        </w:tc>
      </w:tr>
      <w:tr w:rsidR="00B46108" w:rsidRPr="00D264DD" w14:paraId="21EE9C18" w14:textId="77777777" w:rsidTr="006546A3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FFBC7B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Single vitamins</w:t>
            </w:r>
          </w:p>
        </w:tc>
      </w:tr>
      <w:tr w:rsidR="00B46108" w:rsidRPr="00D264DD" w14:paraId="2F4B856B" w14:textId="77777777" w:rsidTr="006546A3">
        <w:trPr>
          <w:trHeight w:val="20"/>
        </w:trPr>
        <w:tc>
          <w:tcPr>
            <w:tcW w:w="1575" w:type="pct"/>
            <w:vAlign w:val="center"/>
          </w:tcPr>
          <w:p w14:paraId="59E6FD4A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Vitamin D</w:t>
            </w:r>
          </w:p>
        </w:tc>
        <w:tc>
          <w:tcPr>
            <w:tcW w:w="422" w:type="pct"/>
          </w:tcPr>
          <w:p w14:paraId="0D8FDF0C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426" w:type="pct"/>
          </w:tcPr>
          <w:p w14:paraId="636C76B2" w14:textId="5457CED2" w:rsidR="00B46108" w:rsidRPr="00D264DD" w:rsidRDefault="00A54AD2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2.2</w:t>
            </w:r>
          </w:p>
        </w:tc>
        <w:tc>
          <w:tcPr>
            <w:tcW w:w="422" w:type="pct"/>
          </w:tcPr>
          <w:p w14:paraId="5312725D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423" w:type="pct"/>
          </w:tcPr>
          <w:p w14:paraId="05BA429D" w14:textId="5F57E6F8" w:rsidR="00B46108" w:rsidRPr="00D264DD" w:rsidRDefault="00A54AD2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9.1</w:t>
            </w:r>
          </w:p>
        </w:tc>
        <w:tc>
          <w:tcPr>
            <w:tcW w:w="422" w:type="pct"/>
          </w:tcPr>
          <w:p w14:paraId="559A38EE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423" w:type="pct"/>
          </w:tcPr>
          <w:p w14:paraId="1886EFA2" w14:textId="4C07FB84" w:rsidR="00B46108" w:rsidRPr="00D264DD" w:rsidRDefault="00A54AD2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8.8</w:t>
            </w:r>
          </w:p>
        </w:tc>
        <w:tc>
          <w:tcPr>
            <w:tcW w:w="422" w:type="pct"/>
          </w:tcPr>
          <w:p w14:paraId="0BA3E648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48</w:t>
            </w:r>
          </w:p>
        </w:tc>
        <w:tc>
          <w:tcPr>
            <w:tcW w:w="465" w:type="pct"/>
          </w:tcPr>
          <w:p w14:paraId="29C61620" w14:textId="62CAC7AB" w:rsidR="00B46108" w:rsidRPr="00D264DD" w:rsidRDefault="00A54AD2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5.4</w:t>
            </w:r>
          </w:p>
        </w:tc>
      </w:tr>
      <w:tr w:rsidR="00B46108" w:rsidRPr="00D264DD" w14:paraId="57D965FE" w14:textId="77777777" w:rsidTr="006546A3">
        <w:trPr>
          <w:trHeight w:val="20"/>
        </w:trPr>
        <w:tc>
          <w:tcPr>
            <w:tcW w:w="1575" w:type="pct"/>
            <w:vAlign w:val="center"/>
          </w:tcPr>
          <w:p w14:paraId="7F4A31C2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Vitamin C</w:t>
            </w:r>
          </w:p>
        </w:tc>
        <w:tc>
          <w:tcPr>
            <w:tcW w:w="422" w:type="pct"/>
          </w:tcPr>
          <w:p w14:paraId="5C63E226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426" w:type="pct"/>
          </w:tcPr>
          <w:p w14:paraId="7EE7C39D" w14:textId="3EDD7B19" w:rsidR="00B46108" w:rsidRPr="00D264DD" w:rsidRDefault="00F23970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1.5</w:t>
            </w:r>
          </w:p>
        </w:tc>
        <w:tc>
          <w:tcPr>
            <w:tcW w:w="422" w:type="pct"/>
          </w:tcPr>
          <w:p w14:paraId="1C4848E3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423" w:type="pct"/>
          </w:tcPr>
          <w:p w14:paraId="1C20E0D8" w14:textId="65D1C706" w:rsidR="00B46108" w:rsidRPr="00D264DD" w:rsidRDefault="00F23970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5.9</w:t>
            </w:r>
          </w:p>
        </w:tc>
        <w:tc>
          <w:tcPr>
            <w:tcW w:w="422" w:type="pct"/>
          </w:tcPr>
          <w:p w14:paraId="345E70AC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423" w:type="pct"/>
          </w:tcPr>
          <w:p w14:paraId="261544C9" w14:textId="07005FEA" w:rsidR="00B46108" w:rsidRPr="00D264DD" w:rsidRDefault="00F23970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2.6</w:t>
            </w:r>
          </w:p>
        </w:tc>
        <w:tc>
          <w:tcPr>
            <w:tcW w:w="422" w:type="pct"/>
          </w:tcPr>
          <w:p w14:paraId="18FCA5BE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03</w:t>
            </w:r>
          </w:p>
        </w:tc>
        <w:tc>
          <w:tcPr>
            <w:tcW w:w="465" w:type="pct"/>
          </w:tcPr>
          <w:p w14:paraId="2F6F31E2" w14:textId="4F280962" w:rsidR="00B46108" w:rsidRPr="00D264DD" w:rsidRDefault="00F23970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5.5</w:t>
            </w:r>
          </w:p>
        </w:tc>
      </w:tr>
      <w:tr w:rsidR="00B46108" w:rsidRPr="00D264DD" w14:paraId="564CFD26" w14:textId="77777777" w:rsidTr="006546A3">
        <w:trPr>
          <w:trHeight w:val="20"/>
        </w:trPr>
        <w:tc>
          <w:tcPr>
            <w:tcW w:w="1575" w:type="pct"/>
            <w:vAlign w:val="center"/>
          </w:tcPr>
          <w:p w14:paraId="4A2AB8A2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Vitamin B12</w:t>
            </w:r>
          </w:p>
        </w:tc>
        <w:tc>
          <w:tcPr>
            <w:tcW w:w="422" w:type="pct"/>
          </w:tcPr>
          <w:p w14:paraId="63FA0640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426" w:type="pct"/>
          </w:tcPr>
          <w:p w14:paraId="09CEB891" w14:textId="36BD3E78" w:rsidR="00B46108" w:rsidRPr="00D264DD" w:rsidRDefault="00DD308A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8.2</w:t>
            </w:r>
          </w:p>
        </w:tc>
        <w:tc>
          <w:tcPr>
            <w:tcW w:w="422" w:type="pct"/>
          </w:tcPr>
          <w:p w14:paraId="5A8B5B0E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423" w:type="pct"/>
          </w:tcPr>
          <w:p w14:paraId="2F3113C2" w14:textId="69BEDA24" w:rsidR="00B46108" w:rsidRPr="00D264DD" w:rsidRDefault="00DD308A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2.4</w:t>
            </w:r>
          </w:p>
        </w:tc>
        <w:tc>
          <w:tcPr>
            <w:tcW w:w="422" w:type="pct"/>
          </w:tcPr>
          <w:p w14:paraId="08CFD3FE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423" w:type="pct"/>
          </w:tcPr>
          <w:p w14:paraId="28047AEF" w14:textId="770E862F" w:rsidR="00B46108" w:rsidRPr="00D264DD" w:rsidRDefault="00DD308A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9.4</w:t>
            </w:r>
          </w:p>
        </w:tc>
        <w:tc>
          <w:tcPr>
            <w:tcW w:w="422" w:type="pct"/>
          </w:tcPr>
          <w:p w14:paraId="4EECFD7D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465" w:type="pct"/>
          </w:tcPr>
          <w:p w14:paraId="74C57601" w14:textId="7C160824" w:rsidR="00B46108" w:rsidRPr="00D264DD" w:rsidRDefault="00DD308A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9.6</w:t>
            </w:r>
          </w:p>
        </w:tc>
      </w:tr>
      <w:tr w:rsidR="00B46108" w:rsidRPr="00D264DD" w14:paraId="74FA0CD9" w14:textId="77777777" w:rsidTr="006546A3">
        <w:trPr>
          <w:trHeight w:val="20"/>
        </w:trPr>
        <w:tc>
          <w:tcPr>
            <w:tcW w:w="1575" w:type="pct"/>
            <w:vAlign w:val="center"/>
          </w:tcPr>
          <w:p w14:paraId="62986D26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Vitamin B6</w:t>
            </w:r>
          </w:p>
        </w:tc>
        <w:tc>
          <w:tcPr>
            <w:tcW w:w="422" w:type="pct"/>
          </w:tcPr>
          <w:p w14:paraId="0CA03C8D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426" w:type="pct"/>
          </w:tcPr>
          <w:p w14:paraId="7A3F965B" w14:textId="64DB57A3" w:rsidR="00B46108" w:rsidRPr="00D264DD" w:rsidRDefault="00A54AD2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3.6</w:t>
            </w:r>
          </w:p>
        </w:tc>
        <w:tc>
          <w:tcPr>
            <w:tcW w:w="422" w:type="pct"/>
          </w:tcPr>
          <w:p w14:paraId="7478168B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23" w:type="pct"/>
          </w:tcPr>
          <w:p w14:paraId="3E05CB81" w14:textId="4A98F583" w:rsidR="00B46108" w:rsidRPr="00D264DD" w:rsidRDefault="00A54AD2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1.2</w:t>
            </w:r>
          </w:p>
        </w:tc>
        <w:tc>
          <w:tcPr>
            <w:tcW w:w="422" w:type="pct"/>
          </w:tcPr>
          <w:p w14:paraId="7F5CFB30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23" w:type="pct"/>
          </w:tcPr>
          <w:p w14:paraId="2D1D4CC9" w14:textId="7170B8D2" w:rsidR="00B46108" w:rsidRPr="00D264DD" w:rsidRDefault="00A54AD2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5.2</w:t>
            </w:r>
          </w:p>
        </w:tc>
        <w:tc>
          <w:tcPr>
            <w:tcW w:w="422" w:type="pct"/>
          </w:tcPr>
          <w:p w14:paraId="581787AC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465" w:type="pct"/>
          </w:tcPr>
          <w:p w14:paraId="19BCA45C" w14:textId="1BCFE6DF" w:rsidR="00B46108" w:rsidRPr="00D264DD" w:rsidRDefault="00A54AD2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9.2</w:t>
            </w:r>
          </w:p>
        </w:tc>
      </w:tr>
      <w:tr w:rsidR="00B46108" w:rsidRPr="00D264DD" w14:paraId="3203BEFD" w14:textId="77777777" w:rsidTr="006546A3">
        <w:trPr>
          <w:trHeight w:val="20"/>
        </w:trPr>
        <w:tc>
          <w:tcPr>
            <w:tcW w:w="1575" w:type="pct"/>
            <w:vAlign w:val="center"/>
          </w:tcPr>
          <w:p w14:paraId="37CBE036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Vitamin B9</w:t>
            </w:r>
          </w:p>
        </w:tc>
        <w:tc>
          <w:tcPr>
            <w:tcW w:w="422" w:type="pct"/>
          </w:tcPr>
          <w:p w14:paraId="2365495E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426" w:type="pct"/>
          </w:tcPr>
          <w:p w14:paraId="7FBC5524" w14:textId="2334345A" w:rsidR="00B46108" w:rsidRPr="00D264DD" w:rsidRDefault="00DD308A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2.5</w:t>
            </w:r>
          </w:p>
        </w:tc>
        <w:tc>
          <w:tcPr>
            <w:tcW w:w="422" w:type="pct"/>
          </w:tcPr>
          <w:p w14:paraId="771B368B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23" w:type="pct"/>
          </w:tcPr>
          <w:p w14:paraId="6A08650F" w14:textId="73E612A7" w:rsidR="00B46108" w:rsidRPr="00D264DD" w:rsidRDefault="00DD308A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422" w:type="pct"/>
          </w:tcPr>
          <w:p w14:paraId="5F19E64F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23" w:type="pct"/>
          </w:tcPr>
          <w:p w14:paraId="7FA55A2F" w14:textId="6D0F6ABE" w:rsidR="00B46108" w:rsidRPr="00D264DD" w:rsidRDefault="00DD308A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422" w:type="pct"/>
          </w:tcPr>
          <w:p w14:paraId="0581B616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465" w:type="pct"/>
          </w:tcPr>
          <w:p w14:paraId="5C332AF4" w14:textId="6C77ED5D" w:rsidR="00B46108" w:rsidRPr="00D264DD" w:rsidRDefault="00DD308A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4.7</w:t>
            </w:r>
          </w:p>
        </w:tc>
      </w:tr>
      <w:tr w:rsidR="00B46108" w:rsidRPr="00D264DD" w14:paraId="73B9F490" w14:textId="77777777" w:rsidTr="006546A3">
        <w:trPr>
          <w:trHeight w:val="20"/>
        </w:trPr>
        <w:tc>
          <w:tcPr>
            <w:tcW w:w="1575" w:type="pct"/>
            <w:vAlign w:val="center"/>
          </w:tcPr>
          <w:p w14:paraId="54C2BC69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Biotin</w:t>
            </w:r>
          </w:p>
        </w:tc>
        <w:tc>
          <w:tcPr>
            <w:tcW w:w="422" w:type="pct"/>
          </w:tcPr>
          <w:p w14:paraId="4DC2F371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426" w:type="pct"/>
          </w:tcPr>
          <w:p w14:paraId="4B021416" w14:textId="4461511E" w:rsidR="00B46108" w:rsidRPr="00D264DD" w:rsidRDefault="00653DB4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8.4</w:t>
            </w:r>
          </w:p>
        </w:tc>
        <w:tc>
          <w:tcPr>
            <w:tcW w:w="422" w:type="pct"/>
          </w:tcPr>
          <w:p w14:paraId="29C96842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23" w:type="pct"/>
          </w:tcPr>
          <w:p w14:paraId="2EB184C5" w14:textId="09704A1F" w:rsidR="00B46108" w:rsidRPr="00D264DD" w:rsidRDefault="00653DB4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.8</w:t>
            </w:r>
          </w:p>
        </w:tc>
        <w:tc>
          <w:tcPr>
            <w:tcW w:w="422" w:type="pct"/>
          </w:tcPr>
          <w:p w14:paraId="6B3F3668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23" w:type="pct"/>
          </w:tcPr>
          <w:p w14:paraId="73172080" w14:textId="0CA1CB64" w:rsidR="00B46108" w:rsidRPr="00D264DD" w:rsidRDefault="00653DB4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1.8</w:t>
            </w:r>
          </w:p>
        </w:tc>
        <w:tc>
          <w:tcPr>
            <w:tcW w:w="422" w:type="pct"/>
          </w:tcPr>
          <w:p w14:paraId="5946BDEB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465" w:type="pct"/>
          </w:tcPr>
          <w:p w14:paraId="09F0BE1C" w14:textId="4F600499" w:rsidR="00B46108" w:rsidRPr="00D264DD" w:rsidRDefault="00653DB4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2.5</w:t>
            </w:r>
          </w:p>
        </w:tc>
      </w:tr>
      <w:tr w:rsidR="00B46108" w:rsidRPr="00D264DD" w14:paraId="345EC974" w14:textId="77777777" w:rsidTr="006546A3">
        <w:trPr>
          <w:trHeight w:val="20"/>
        </w:trPr>
        <w:tc>
          <w:tcPr>
            <w:tcW w:w="1575" w:type="pct"/>
            <w:vAlign w:val="center"/>
          </w:tcPr>
          <w:p w14:paraId="3FE82196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Vitamin E</w:t>
            </w:r>
          </w:p>
        </w:tc>
        <w:tc>
          <w:tcPr>
            <w:tcW w:w="422" w:type="pct"/>
          </w:tcPr>
          <w:p w14:paraId="475D5946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426" w:type="pct"/>
          </w:tcPr>
          <w:p w14:paraId="6336ADD7" w14:textId="6BC5D890" w:rsidR="00B46108" w:rsidRPr="00D264DD" w:rsidRDefault="00F23970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88.9</w:t>
            </w:r>
          </w:p>
        </w:tc>
        <w:tc>
          <w:tcPr>
            <w:tcW w:w="422" w:type="pct"/>
          </w:tcPr>
          <w:p w14:paraId="43B80206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23" w:type="pct"/>
          </w:tcPr>
          <w:p w14:paraId="05326FC2" w14:textId="61439E7E" w:rsidR="00B46108" w:rsidRPr="00D264DD" w:rsidRDefault="00F23970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.7</w:t>
            </w:r>
          </w:p>
        </w:tc>
        <w:tc>
          <w:tcPr>
            <w:tcW w:w="422" w:type="pct"/>
          </w:tcPr>
          <w:p w14:paraId="7AF61534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23" w:type="pct"/>
          </w:tcPr>
          <w:p w14:paraId="4D9860C7" w14:textId="5AC5AC02" w:rsidR="00B46108" w:rsidRPr="00D264DD" w:rsidRDefault="00F23970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.4</w:t>
            </w:r>
          </w:p>
        </w:tc>
        <w:tc>
          <w:tcPr>
            <w:tcW w:w="422" w:type="pct"/>
          </w:tcPr>
          <w:p w14:paraId="69C599EB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465" w:type="pct"/>
          </w:tcPr>
          <w:p w14:paraId="5CAEAE3A" w14:textId="256DD0CD" w:rsidR="00B46108" w:rsidRPr="00D264DD" w:rsidRDefault="00F23970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9.9</w:t>
            </w:r>
          </w:p>
        </w:tc>
      </w:tr>
      <w:tr w:rsidR="00B46108" w:rsidRPr="00D264DD" w14:paraId="504908B0" w14:textId="77777777" w:rsidTr="006546A3">
        <w:trPr>
          <w:trHeight w:val="20"/>
        </w:trPr>
        <w:tc>
          <w:tcPr>
            <w:tcW w:w="1575" w:type="pct"/>
            <w:tcBorders>
              <w:bottom w:val="single" w:sz="4" w:space="0" w:color="auto"/>
            </w:tcBorders>
            <w:vAlign w:val="center"/>
          </w:tcPr>
          <w:p w14:paraId="33632D93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Vitamin A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7ED83059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46C3BF44" w14:textId="040CE1D4" w:rsidR="00B46108" w:rsidRPr="00D264DD" w:rsidRDefault="00F23970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84.1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5E8D7422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73AD33C9" w14:textId="0B876B43" w:rsidR="00B46108" w:rsidRPr="00D264DD" w:rsidRDefault="00F23970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1.4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56A89463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1C51893C" w14:textId="771E5DF7" w:rsidR="00B46108" w:rsidRPr="00D264DD" w:rsidRDefault="00F23970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.5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7F0A9284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53A3DC58" w14:textId="52BF2802" w:rsidR="00B46108" w:rsidRPr="00D264DD" w:rsidRDefault="00F23970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9.4</w:t>
            </w:r>
          </w:p>
        </w:tc>
      </w:tr>
      <w:tr w:rsidR="00B46108" w:rsidRPr="00D264DD" w14:paraId="745FB3BD" w14:textId="77777777" w:rsidTr="006546A3">
        <w:tc>
          <w:tcPr>
            <w:tcW w:w="157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DF3749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Single minerals</w:t>
            </w:r>
          </w:p>
        </w:tc>
        <w:tc>
          <w:tcPr>
            <w:tcW w:w="3425" w:type="pct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589BD9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B46108" w:rsidRPr="00D264DD" w14:paraId="7D180448" w14:textId="77777777" w:rsidTr="006546A3">
        <w:tc>
          <w:tcPr>
            <w:tcW w:w="1575" w:type="pct"/>
            <w:vAlign w:val="center"/>
          </w:tcPr>
          <w:p w14:paraId="167F46AF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Magnesium</w:t>
            </w:r>
          </w:p>
        </w:tc>
        <w:tc>
          <w:tcPr>
            <w:tcW w:w="422" w:type="pct"/>
          </w:tcPr>
          <w:p w14:paraId="2BC76624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426" w:type="pct"/>
          </w:tcPr>
          <w:p w14:paraId="1BA64042" w14:textId="0E853A03" w:rsidR="00B46108" w:rsidRPr="00D264DD" w:rsidRDefault="002E5560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8.4</w:t>
            </w:r>
          </w:p>
        </w:tc>
        <w:tc>
          <w:tcPr>
            <w:tcW w:w="422" w:type="pct"/>
          </w:tcPr>
          <w:p w14:paraId="53FBDAE6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423" w:type="pct"/>
          </w:tcPr>
          <w:p w14:paraId="000988DE" w14:textId="6BB78753" w:rsidR="00B46108" w:rsidRPr="00D264DD" w:rsidRDefault="002E5560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8.2</w:t>
            </w:r>
          </w:p>
        </w:tc>
        <w:tc>
          <w:tcPr>
            <w:tcW w:w="422" w:type="pct"/>
          </w:tcPr>
          <w:p w14:paraId="08D461ED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423" w:type="pct"/>
          </w:tcPr>
          <w:p w14:paraId="56BD7A31" w14:textId="24F17F3C" w:rsidR="00B46108" w:rsidRPr="00D264DD" w:rsidRDefault="002E5560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3.4</w:t>
            </w:r>
          </w:p>
        </w:tc>
        <w:tc>
          <w:tcPr>
            <w:tcW w:w="422" w:type="pct"/>
          </w:tcPr>
          <w:p w14:paraId="3E05A108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24</w:t>
            </w:r>
          </w:p>
        </w:tc>
        <w:tc>
          <w:tcPr>
            <w:tcW w:w="465" w:type="pct"/>
          </w:tcPr>
          <w:p w14:paraId="78FF8180" w14:textId="2D86E77D" w:rsidR="00B46108" w:rsidRPr="00D264DD" w:rsidRDefault="002E5560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4.8</w:t>
            </w:r>
          </w:p>
        </w:tc>
      </w:tr>
      <w:tr w:rsidR="00B46108" w:rsidRPr="00D264DD" w14:paraId="751876DD" w14:textId="77777777" w:rsidTr="006546A3">
        <w:tc>
          <w:tcPr>
            <w:tcW w:w="1575" w:type="pct"/>
            <w:vAlign w:val="center"/>
          </w:tcPr>
          <w:p w14:paraId="1D6936DE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Iron</w:t>
            </w:r>
          </w:p>
        </w:tc>
        <w:tc>
          <w:tcPr>
            <w:tcW w:w="422" w:type="pct"/>
          </w:tcPr>
          <w:p w14:paraId="686AAE19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426" w:type="pct"/>
          </w:tcPr>
          <w:p w14:paraId="5FA5F1E9" w14:textId="6E12D308" w:rsidR="00B46108" w:rsidRPr="00D264DD" w:rsidRDefault="00BD50F6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2.1</w:t>
            </w:r>
          </w:p>
        </w:tc>
        <w:tc>
          <w:tcPr>
            <w:tcW w:w="422" w:type="pct"/>
          </w:tcPr>
          <w:p w14:paraId="7C3E6902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423" w:type="pct"/>
          </w:tcPr>
          <w:p w14:paraId="014F6B1D" w14:textId="0E6D5AAB" w:rsidR="00B46108" w:rsidRPr="00D264DD" w:rsidRDefault="00BD50F6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1.1</w:t>
            </w:r>
          </w:p>
        </w:tc>
        <w:tc>
          <w:tcPr>
            <w:tcW w:w="422" w:type="pct"/>
          </w:tcPr>
          <w:p w14:paraId="5ECCF4E6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423" w:type="pct"/>
          </w:tcPr>
          <w:p w14:paraId="77DC12B0" w14:textId="7AFF97FD" w:rsidR="00B46108" w:rsidRPr="00D264DD" w:rsidRDefault="00BD50F6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6.8</w:t>
            </w:r>
          </w:p>
        </w:tc>
        <w:tc>
          <w:tcPr>
            <w:tcW w:w="422" w:type="pct"/>
          </w:tcPr>
          <w:p w14:paraId="50C5EE43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465" w:type="pct"/>
          </w:tcPr>
          <w:p w14:paraId="545251C9" w14:textId="43BE2A1B" w:rsidR="00B46108" w:rsidRPr="00D264DD" w:rsidRDefault="00BD50F6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6.9</w:t>
            </w:r>
          </w:p>
        </w:tc>
      </w:tr>
      <w:tr w:rsidR="00B46108" w:rsidRPr="00D264DD" w14:paraId="29260878" w14:textId="77777777" w:rsidTr="006546A3">
        <w:tc>
          <w:tcPr>
            <w:tcW w:w="1575" w:type="pct"/>
            <w:vAlign w:val="center"/>
          </w:tcPr>
          <w:p w14:paraId="4694FD3D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Calcium</w:t>
            </w:r>
          </w:p>
        </w:tc>
        <w:tc>
          <w:tcPr>
            <w:tcW w:w="422" w:type="pct"/>
          </w:tcPr>
          <w:p w14:paraId="5CC3D7DD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426" w:type="pct"/>
          </w:tcPr>
          <w:p w14:paraId="603D16CB" w14:textId="20D4B6E0" w:rsidR="00B46108" w:rsidRPr="00D264DD" w:rsidRDefault="00987C3F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6.7</w:t>
            </w:r>
          </w:p>
        </w:tc>
        <w:tc>
          <w:tcPr>
            <w:tcW w:w="422" w:type="pct"/>
          </w:tcPr>
          <w:p w14:paraId="22A05DF6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23" w:type="pct"/>
          </w:tcPr>
          <w:p w14:paraId="7D4175A3" w14:textId="6DC1E34F" w:rsidR="00B46108" w:rsidRPr="00D264DD" w:rsidRDefault="00987C3F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7.5</w:t>
            </w:r>
          </w:p>
        </w:tc>
        <w:tc>
          <w:tcPr>
            <w:tcW w:w="422" w:type="pct"/>
          </w:tcPr>
          <w:p w14:paraId="534AF529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23" w:type="pct"/>
          </w:tcPr>
          <w:p w14:paraId="7DAC04FA" w14:textId="088D750A" w:rsidR="00B46108" w:rsidRPr="00D264DD" w:rsidRDefault="00987C3F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5.9</w:t>
            </w:r>
          </w:p>
        </w:tc>
        <w:tc>
          <w:tcPr>
            <w:tcW w:w="422" w:type="pct"/>
          </w:tcPr>
          <w:p w14:paraId="4B47D7EA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465" w:type="pct"/>
          </w:tcPr>
          <w:p w14:paraId="1E3317D5" w14:textId="0C59A291" w:rsidR="00B46108" w:rsidRPr="00D264DD" w:rsidRDefault="00987C3F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7.8</w:t>
            </w:r>
          </w:p>
        </w:tc>
      </w:tr>
      <w:tr w:rsidR="00B46108" w:rsidRPr="00D264DD" w14:paraId="0C8672DD" w14:textId="77777777" w:rsidTr="006546A3">
        <w:tc>
          <w:tcPr>
            <w:tcW w:w="1575" w:type="pct"/>
            <w:vAlign w:val="center"/>
          </w:tcPr>
          <w:p w14:paraId="331F9F03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Zinc</w:t>
            </w:r>
          </w:p>
        </w:tc>
        <w:tc>
          <w:tcPr>
            <w:tcW w:w="422" w:type="pct"/>
          </w:tcPr>
          <w:p w14:paraId="5F241180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426" w:type="pct"/>
          </w:tcPr>
          <w:p w14:paraId="05C04C6C" w14:textId="37356040" w:rsidR="00B46108" w:rsidRPr="00D264DD" w:rsidRDefault="002E5560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9.6</w:t>
            </w:r>
          </w:p>
        </w:tc>
        <w:tc>
          <w:tcPr>
            <w:tcW w:w="422" w:type="pct"/>
          </w:tcPr>
          <w:p w14:paraId="3D407472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23" w:type="pct"/>
          </w:tcPr>
          <w:p w14:paraId="6CC00F81" w14:textId="3A9225F3" w:rsidR="00B46108" w:rsidRPr="00D264DD" w:rsidRDefault="00B46108" w:rsidP="002E556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E5560" w:rsidRPr="00D264DD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422" w:type="pct"/>
          </w:tcPr>
          <w:p w14:paraId="1F1FBCC1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23" w:type="pct"/>
          </w:tcPr>
          <w:p w14:paraId="1F98F961" w14:textId="497A7044" w:rsidR="00B46108" w:rsidRPr="00D264DD" w:rsidRDefault="00B46108" w:rsidP="002E556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E5560" w:rsidRPr="00D264DD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422" w:type="pct"/>
          </w:tcPr>
          <w:p w14:paraId="4AA3B9BB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465" w:type="pct"/>
          </w:tcPr>
          <w:p w14:paraId="06191D51" w14:textId="37D22873" w:rsidR="00B46108" w:rsidRPr="00D264DD" w:rsidRDefault="002E5560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1.6</w:t>
            </w:r>
          </w:p>
        </w:tc>
      </w:tr>
      <w:tr w:rsidR="00B46108" w:rsidRPr="00D264DD" w14:paraId="57C77C29" w14:textId="77777777" w:rsidTr="006546A3">
        <w:tc>
          <w:tcPr>
            <w:tcW w:w="1575" w:type="pct"/>
            <w:tcBorders>
              <w:bottom w:val="single" w:sz="4" w:space="0" w:color="auto"/>
            </w:tcBorders>
            <w:vAlign w:val="center"/>
          </w:tcPr>
          <w:p w14:paraId="1CF131DF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Potassium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6C130A95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3189D66A" w14:textId="240AAF12" w:rsidR="00B46108" w:rsidRPr="00D264DD" w:rsidRDefault="00BD50F6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5.0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0FF363B9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07456110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0BA966C7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7CD88A19" w14:textId="2068FDC1" w:rsidR="00B46108" w:rsidRPr="00D264DD" w:rsidRDefault="00BD50F6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.0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1A36EEED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4878A7BB" w14:textId="7019F8E0" w:rsidR="00B46108" w:rsidRPr="00D264DD" w:rsidRDefault="00BD50F6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7.6</w:t>
            </w:r>
          </w:p>
        </w:tc>
      </w:tr>
      <w:tr w:rsidR="00B46108" w:rsidRPr="00D264DD" w14:paraId="7B0C07A7" w14:textId="77777777" w:rsidTr="006546A3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F318D3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Other ingredients</w:t>
            </w:r>
          </w:p>
        </w:tc>
      </w:tr>
      <w:tr w:rsidR="00B46108" w:rsidRPr="00D264DD" w14:paraId="74C8E0B4" w14:textId="77777777" w:rsidTr="006546A3">
        <w:tc>
          <w:tcPr>
            <w:tcW w:w="1575" w:type="pct"/>
            <w:vAlign w:val="bottom"/>
          </w:tcPr>
          <w:p w14:paraId="178E89EE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Probiotics/Prebiotics</w:t>
            </w:r>
          </w:p>
        </w:tc>
        <w:tc>
          <w:tcPr>
            <w:tcW w:w="422" w:type="pct"/>
          </w:tcPr>
          <w:p w14:paraId="524E3777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426" w:type="pct"/>
          </w:tcPr>
          <w:p w14:paraId="1DB2BF6D" w14:textId="187550E3" w:rsidR="00B46108" w:rsidRPr="00D264DD" w:rsidRDefault="003B1542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5.6</w:t>
            </w:r>
          </w:p>
        </w:tc>
        <w:tc>
          <w:tcPr>
            <w:tcW w:w="422" w:type="pct"/>
          </w:tcPr>
          <w:p w14:paraId="6D66815A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423" w:type="pct"/>
          </w:tcPr>
          <w:p w14:paraId="107D41D9" w14:textId="78C08B42" w:rsidR="00B46108" w:rsidRPr="00D264DD" w:rsidRDefault="003B1542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0.4</w:t>
            </w:r>
          </w:p>
        </w:tc>
        <w:tc>
          <w:tcPr>
            <w:tcW w:w="422" w:type="pct"/>
          </w:tcPr>
          <w:p w14:paraId="3053E7E4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423" w:type="pct"/>
          </w:tcPr>
          <w:p w14:paraId="1DF3E94D" w14:textId="624F0543" w:rsidR="00B46108" w:rsidRPr="00D264DD" w:rsidRDefault="003B1542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4.0</w:t>
            </w:r>
          </w:p>
        </w:tc>
        <w:tc>
          <w:tcPr>
            <w:tcW w:w="422" w:type="pct"/>
          </w:tcPr>
          <w:p w14:paraId="3149EFC9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3</w:t>
            </w:r>
          </w:p>
        </w:tc>
        <w:tc>
          <w:tcPr>
            <w:tcW w:w="465" w:type="pct"/>
          </w:tcPr>
          <w:p w14:paraId="7C80D06D" w14:textId="15018727" w:rsidR="00B46108" w:rsidRPr="00D264DD" w:rsidRDefault="003B1542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1.1</w:t>
            </w:r>
          </w:p>
        </w:tc>
      </w:tr>
      <w:tr w:rsidR="00B46108" w:rsidRPr="00D264DD" w14:paraId="447B10A5" w14:textId="77777777" w:rsidTr="006546A3">
        <w:tc>
          <w:tcPr>
            <w:tcW w:w="1575" w:type="pct"/>
            <w:vAlign w:val="bottom"/>
          </w:tcPr>
          <w:p w14:paraId="59614403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Omega 3/6 fatty acids</w:t>
            </w:r>
          </w:p>
        </w:tc>
        <w:tc>
          <w:tcPr>
            <w:tcW w:w="422" w:type="pct"/>
          </w:tcPr>
          <w:p w14:paraId="037B1337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426" w:type="pct"/>
          </w:tcPr>
          <w:p w14:paraId="239CDC94" w14:textId="2DADB37F" w:rsidR="00B46108" w:rsidRPr="00D264DD" w:rsidRDefault="00EF2494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8.2</w:t>
            </w:r>
          </w:p>
        </w:tc>
        <w:tc>
          <w:tcPr>
            <w:tcW w:w="422" w:type="pct"/>
          </w:tcPr>
          <w:p w14:paraId="53C6EB10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423" w:type="pct"/>
          </w:tcPr>
          <w:p w14:paraId="1134A1BA" w14:textId="31EAEEE4" w:rsidR="00B46108" w:rsidRPr="00D264DD" w:rsidRDefault="00EF2494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1.2</w:t>
            </w:r>
          </w:p>
        </w:tc>
        <w:tc>
          <w:tcPr>
            <w:tcW w:w="422" w:type="pct"/>
          </w:tcPr>
          <w:p w14:paraId="2B2D190A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23" w:type="pct"/>
          </w:tcPr>
          <w:p w14:paraId="7C265E82" w14:textId="310B17B0" w:rsidR="00B46108" w:rsidRPr="00D264DD" w:rsidRDefault="00EF2494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0.6</w:t>
            </w:r>
          </w:p>
        </w:tc>
        <w:tc>
          <w:tcPr>
            <w:tcW w:w="422" w:type="pct"/>
          </w:tcPr>
          <w:p w14:paraId="6704A52C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465" w:type="pct"/>
          </w:tcPr>
          <w:p w14:paraId="3841843E" w14:textId="463646D8" w:rsidR="00B46108" w:rsidRPr="00D264DD" w:rsidRDefault="00EF2494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7.6</w:t>
            </w:r>
          </w:p>
        </w:tc>
      </w:tr>
      <w:tr w:rsidR="00B46108" w:rsidRPr="00D264DD" w14:paraId="77CFC058" w14:textId="77777777" w:rsidTr="006546A3">
        <w:tc>
          <w:tcPr>
            <w:tcW w:w="1575" w:type="pct"/>
            <w:vAlign w:val="bottom"/>
          </w:tcPr>
          <w:p w14:paraId="403A66C7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Nutritional yeast</w:t>
            </w:r>
          </w:p>
        </w:tc>
        <w:tc>
          <w:tcPr>
            <w:tcW w:w="422" w:type="pct"/>
          </w:tcPr>
          <w:p w14:paraId="1B85BC28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426" w:type="pct"/>
          </w:tcPr>
          <w:p w14:paraId="74901887" w14:textId="4F7A1C70" w:rsidR="00B46108" w:rsidRPr="00D264DD" w:rsidRDefault="003B1542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3.0</w:t>
            </w:r>
          </w:p>
        </w:tc>
        <w:tc>
          <w:tcPr>
            <w:tcW w:w="422" w:type="pct"/>
          </w:tcPr>
          <w:p w14:paraId="5709F69E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14:paraId="3446E3BD" w14:textId="4B57AFE8" w:rsidR="00B46108" w:rsidRPr="00D264DD" w:rsidRDefault="003B1542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B46108" w:rsidRPr="00D264DD">
              <w:rPr>
                <w:rFonts w:asciiTheme="majorBidi" w:hAnsiTheme="majorBidi" w:cstheme="majorBidi"/>
                <w:sz w:val="24"/>
                <w:szCs w:val="24"/>
              </w:rPr>
              <w:t>.3</w:t>
            </w:r>
          </w:p>
        </w:tc>
        <w:tc>
          <w:tcPr>
            <w:tcW w:w="422" w:type="pct"/>
          </w:tcPr>
          <w:p w14:paraId="1E9BA96C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23" w:type="pct"/>
          </w:tcPr>
          <w:p w14:paraId="54BF4CF4" w14:textId="26DC6346" w:rsidR="00B46108" w:rsidRPr="00D264DD" w:rsidRDefault="003B1542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.7</w:t>
            </w:r>
          </w:p>
        </w:tc>
        <w:tc>
          <w:tcPr>
            <w:tcW w:w="422" w:type="pct"/>
          </w:tcPr>
          <w:p w14:paraId="49F819BC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465" w:type="pct"/>
          </w:tcPr>
          <w:p w14:paraId="4E002D1E" w14:textId="097E66DA" w:rsidR="00B46108" w:rsidRPr="00D264DD" w:rsidRDefault="003B1542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9.0</w:t>
            </w:r>
          </w:p>
        </w:tc>
      </w:tr>
      <w:tr w:rsidR="00B46108" w:rsidRPr="00D264DD" w14:paraId="094AF747" w14:textId="77777777" w:rsidTr="006546A3">
        <w:tc>
          <w:tcPr>
            <w:tcW w:w="1575" w:type="pct"/>
            <w:vAlign w:val="bottom"/>
          </w:tcPr>
          <w:p w14:paraId="7812F81C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Coenzyme Q10</w:t>
            </w:r>
          </w:p>
        </w:tc>
        <w:tc>
          <w:tcPr>
            <w:tcW w:w="422" w:type="pct"/>
          </w:tcPr>
          <w:p w14:paraId="0AC54C07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426" w:type="pct"/>
          </w:tcPr>
          <w:p w14:paraId="4E0253C7" w14:textId="2915293C" w:rsidR="00B46108" w:rsidRPr="00D264DD" w:rsidRDefault="003B1542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7.6</w:t>
            </w:r>
          </w:p>
        </w:tc>
        <w:tc>
          <w:tcPr>
            <w:tcW w:w="422" w:type="pct"/>
          </w:tcPr>
          <w:p w14:paraId="4A54CBB7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14:paraId="3217FDD4" w14:textId="0E102584" w:rsidR="00B46108" w:rsidRPr="00D264DD" w:rsidRDefault="003B1542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.4</w:t>
            </w:r>
          </w:p>
        </w:tc>
        <w:tc>
          <w:tcPr>
            <w:tcW w:w="422" w:type="pct"/>
          </w:tcPr>
          <w:p w14:paraId="5D717964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14:paraId="654AE730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22" w:type="pct"/>
          </w:tcPr>
          <w:p w14:paraId="059411EE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465" w:type="pct"/>
          </w:tcPr>
          <w:p w14:paraId="1C8083BF" w14:textId="752403EF" w:rsidR="00B46108" w:rsidRPr="00D264DD" w:rsidRDefault="003B1542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8.1</w:t>
            </w:r>
          </w:p>
        </w:tc>
      </w:tr>
      <w:tr w:rsidR="00B46108" w:rsidRPr="00D264DD" w14:paraId="1845BF65" w14:textId="77777777" w:rsidTr="006546A3">
        <w:tc>
          <w:tcPr>
            <w:tcW w:w="1575" w:type="pct"/>
            <w:vAlign w:val="bottom"/>
          </w:tcPr>
          <w:p w14:paraId="1BFD1DCF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Glucosamine</w:t>
            </w:r>
          </w:p>
        </w:tc>
        <w:tc>
          <w:tcPr>
            <w:tcW w:w="422" w:type="pct"/>
          </w:tcPr>
          <w:p w14:paraId="586D5ED2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426" w:type="pct"/>
          </w:tcPr>
          <w:p w14:paraId="76DB8935" w14:textId="3EB1E8F7" w:rsidR="00B46108" w:rsidRPr="00D264DD" w:rsidRDefault="00071B4A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5.0</w:t>
            </w:r>
          </w:p>
        </w:tc>
        <w:tc>
          <w:tcPr>
            <w:tcW w:w="422" w:type="pct"/>
          </w:tcPr>
          <w:p w14:paraId="5F2BBE2C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23" w:type="pct"/>
          </w:tcPr>
          <w:p w14:paraId="2C2B8B02" w14:textId="6B513DB3" w:rsidR="00B46108" w:rsidRPr="00D264DD" w:rsidRDefault="00071B4A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.0</w:t>
            </w:r>
          </w:p>
        </w:tc>
        <w:tc>
          <w:tcPr>
            <w:tcW w:w="422" w:type="pct"/>
          </w:tcPr>
          <w:p w14:paraId="1D808A38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14:paraId="67434C8D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22" w:type="pct"/>
          </w:tcPr>
          <w:p w14:paraId="1BDC9EA2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465" w:type="pct"/>
          </w:tcPr>
          <w:p w14:paraId="79BE656B" w14:textId="2EAA7D81" w:rsidR="00B46108" w:rsidRPr="00D264DD" w:rsidRDefault="003B1542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7.6</w:t>
            </w:r>
          </w:p>
        </w:tc>
      </w:tr>
      <w:tr w:rsidR="00B46108" w:rsidRPr="00D264DD" w14:paraId="42071597" w14:textId="77777777" w:rsidTr="006546A3">
        <w:tc>
          <w:tcPr>
            <w:tcW w:w="1575" w:type="pct"/>
            <w:vAlign w:val="bottom"/>
          </w:tcPr>
          <w:p w14:paraId="46CC538B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Lycopene</w:t>
            </w:r>
          </w:p>
        </w:tc>
        <w:tc>
          <w:tcPr>
            <w:tcW w:w="422" w:type="pct"/>
          </w:tcPr>
          <w:p w14:paraId="27ADCAC6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426" w:type="pct"/>
          </w:tcPr>
          <w:p w14:paraId="5148C826" w14:textId="6E5A7CBA" w:rsidR="00B46108" w:rsidRPr="00D264DD" w:rsidRDefault="00EF2494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7.4</w:t>
            </w:r>
          </w:p>
        </w:tc>
        <w:tc>
          <w:tcPr>
            <w:tcW w:w="422" w:type="pct"/>
          </w:tcPr>
          <w:p w14:paraId="703338D0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23" w:type="pct"/>
          </w:tcPr>
          <w:p w14:paraId="781769B0" w14:textId="313CE4F8" w:rsidR="00B46108" w:rsidRPr="00D264DD" w:rsidRDefault="00EF2494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.6</w:t>
            </w:r>
          </w:p>
        </w:tc>
        <w:tc>
          <w:tcPr>
            <w:tcW w:w="422" w:type="pct"/>
          </w:tcPr>
          <w:p w14:paraId="353E74F5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3" w:type="pct"/>
          </w:tcPr>
          <w:p w14:paraId="3819A3C3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22" w:type="pct"/>
          </w:tcPr>
          <w:p w14:paraId="4AAC31A0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465" w:type="pct"/>
          </w:tcPr>
          <w:p w14:paraId="4AF8B365" w14:textId="229AB036" w:rsidR="00B46108" w:rsidRPr="00D264DD" w:rsidRDefault="00EF2494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6.8</w:t>
            </w:r>
          </w:p>
        </w:tc>
      </w:tr>
      <w:tr w:rsidR="00B46108" w:rsidRPr="00D264DD" w14:paraId="156FA329" w14:textId="77777777" w:rsidTr="006546A3">
        <w:tc>
          <w:tcPr>
            <w:tcW w:w="1575" w:type="pct"/>
            <w:tcBorders>
              <w:bottom w:val="single" w:sz="4" w:space="0" w:color="auto"/>
            </w:tcBorders>
            <w:vAlign w:val="bottom"/>
          </w:tcPr>
          <w:p w14:paraId="24D40AEA" w14:textId="77777777" w:rsidR="00B46108" w:rsidRPr="00D264DD" w:rsidRDefault="00B46108" w:rsidP="00B4610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Lutein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75B36A4D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14:paraId="7F020E1F" w14:textId="7B9C56F4" w:rsidR="00B46108" w:rsidRPr="00D264DD" w:rsidRDefault="005E532F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7.4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0CE4A8BC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3B29F64F" w14:textId="13AB77C9" w:rsidR="00B46108" w:rsidRPr="00D264DD" w:rsidRDefault="005E532F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.6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53DB0F83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23" w:type="pct"/>
            <w:tcBorders>
              <w:bottom w:val="single" w:sz="4" w:space="0" w:color="auto"/>
            </w:tcBorders>
          </w:tcPr>
          <w:p w14:paraId="15EEF420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0B1839CF" w14:textId="77777777" w:rsidR="00B46108" w:rsidRPr="00D264DD" w:rsidRDefault="00B46108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465" w:type="pct"/>
            <w:tcBorders>
              <w:bottom w:val="single" w:sz="4" w:space="0" w:color="auto"/>
            </w:tcBorders>
          </w:tcPr>
          <w:p w14:paraId="3B6E66EF" w14:textId="4E28DB0C" w:rsidR="00B46108" w:rsidRPr="00D264DD" w:rsidRDefault="005E532F" w:rsidP="00B46108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6.8</w:t>
            </w:r>
          </w:p>
        </w:tc>
      </w:tr>
      <w:tr w:rsidR="006E1E2D" w:rsidRPr="00D264DD" w14:paraId="42386E99" w14:textId="77777777" w:rsidTr="006546A3">
        <w:trPr>
          <w:trHeight w:val="50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133BC6EB" w14:textId="15A0BA48" w:rsidR="006E1E2D" w:rsidRPr="00D264DD" w:rsidRDefault="00D80149" w:rsidP="006E1E2D">
            <w:pPr>
              <w:spacing w:after="0" w:line="240" w:lineRule="auto"/>
              <w:rPr>
                <w:rFonts w:asciiTheme="majorBidi" w:hAnsiTheme="majorBidi" w:cstheme="majorBidi"/>
                <w:iCs/>
                <w:sz w:val="20"/>
              </w:rPr>
            </w:pPr>
            <w:r w:rsidRPr="00D264DD">
              <w:rPr>
                <w:rFonts w:asciiTheme="majorBidi" w:hAnsiTheme="majorBidi" w:cstheme="majorBidi"/>
                <w:bCs/>
                <w:sz w:val="20"/>
                <w:szCs w:val="20"/>
              </w:rPr>
              <w:t>†</w:t>
            </w:r>
            <w:r w:rsidRPr="00D264DD">
              <w:rPr>
                <w:rFonts w:asciiTheme="majorBidi" w:hAnsiTheme="majorBidi" w:cstheme="majorBidi"/>
                <w:iCs/>
                <w:sz w:val="20"/>
              </w:rPr>
              <w:t xml:space="preserve">Percentages were calculated based on the total number of participants who </w:t>
            </w:r>
            <w:r w:rsidR="006E1E2D" w:rsidRPr="00D264DD">
              <w:rPr>
                <w:rFonts w:asciiTheme="majorBidi" w:hAnsiTheme="majorBidi" w:cstheme="majorBidi"/>
                <w:iCs/>
                <w:sz w:val="20"/>
              </w:rPr>
              <w:t xml:space="preserve">use each </w:t>
            </w:r>
            <w:r w:rsidRPr="00D264DD">
              <w:rPr>
                <w:rFonts w:asciiTheme="majorBidi" w:hAnsiTheme="majorBidi" w:cstheme="majorBidi"/>
                <w:iCs/>
                <w:sz w:val="20"/>
              </w:rPr>
              <w:t>specific nutrient supplement.</w:t>
            </w:r>
          </w:p>
          <w:p w14:paraId="48F38B6B" w14:textId="07741739" w:rsidR="00D80149" w:rsidRPr="00D264DD" w:rsidRDefault="00D80149" w:rsidP="00D80149">
            <w:pPr>
              <w:spacing w:after="0" w:line="240" w:lineRule="auto"/>
              <w:rPr>
                <w:rFonts w:asciiTheme="majorBidi" w:hAnsiTheme="majorBidi" w:cstheme="majorBidi"/>
                <w:iCs/>
                <w:szCs w:val="24"/>
              </w:rPr>
            </w:pPr>
            <w:r w:rsidRPr="00D264DD">
              <w:rPr>
                <w:rFonts w:asciiTheme="majorBidi" w:hAnsiTheme="majorBidi" w:cstheme="majorBidi"/>
                <w:iCs/>
                <w:sz w:val="20"/>
              </w:rPr>
              <w:t>*Percentage was calculated based on the total number of participants who use any nutrient supplement (n=226).</w:t>
            </w:r>
          </w:p>
        </w:tc>
      </w:tr>
    </w:tbl>
    <w:p w14:paraId="76D3288B" w14:textId="77777777" w:rsidR="00405156" w:rsidRPr="00D264DD" w:rsidRDefault="00405156"/>
    <w:p w14:paraId="1DC755BC" w14:textId="77777777" w:rsidR="004F53F1" w:rsidRPr="00D264DD" w:rsidRDefault="00405156" w:rsidP="00405156">
      <w:r w:rsidRPr="00D264DD">
        <w:br w:type="page"/>
      </w:r>
    </w:p>
    <w:tbl>
      <w:tblPr>
        <w:tblpPr w:leftFromText="180" w:rightFromText="180" w:vertAnchor="page" w:horzAnchor="margin" w:tblpY="2195"/>
        <w:tblW w:w="5000" w:type="pct"/>
        <w:tblLook w:val="04A0" w:firstRow="1" w:lastRow="0" w:firstColumn="1" w:lastColumn="0" w:noHBand="0" w:noVBand="1"/>
      </w:tblPr>
      <w:tblGrid>
        <w:gridCol w:w="2509"/>
        <w:gridCol w:w="858"/>
        <w:gridCol w:w="864"/>
        <w:gridCol w:w="857"/>
        <w:gridCol w:w="857"/>
        <w:gridCol w:w="857"/>
        <w:gridCol w:w="857"/>
        <w:gridCol w:w="857"/>
        <w:gridCol w:w="844"/>
      </w:tblGrid>
      <w:tr w:rsidR="00D264DD" w:rsidRPr="00D264DD" w14:paraId="51AD11DC" w14:textId="77777777" w:rsidTr="001A540C">
        <w:tc>
          <w:tcPr>
            <w:tcW w:w="13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30BCE1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AC453" w14:textId="77777777" w:rsidR="004F53F1" w:rsidRPr="00D264DD" w:rsidRDefault="004F53F1" w:rsidP="0060649A">
            <w:pPr>
              <w:pStyle w:val="WP9Heading2"/>
              <w:widowControl/>
              <w:spacing w:line="240" w:lineRule="auto"/>
              <w:jc w:val="center"/>
              <w:rPr>
                <w:rFonts w:asciiTheme="majorBidi" w:hAnsiTheme="majorBidi" w:cstheme="majorBidi"/>
                <w:bCs/>
                <w:iCs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iCs/>
                <w:szCs w:val="24"/>
              </w:rPr>
              <w:t>Less than 1 time per week/</w:t>
            </w:r>
          </w:p>
          <w:p w14:paraId="20DA9406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Occasionally</w:t>
            </w:r>
          </w:p>
        </w:tc>
        <w:tc>
          <w:tcPr>
            <w:tcW w:w="9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6D7BEC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3-5 times per week/</w:t>
            </w:r>
          </w:p>
          <w:p w14:paraId="0F381375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Frequently</w:t>
            </w:r>
          </w:p>
        </w:tc>
        <w:tc>
          <w:tcPr>
            <w:tcW w:w="9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4F39C1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Daily</w:t>
            </w:r>
          </w:p>
        </w:tc>
        <w:tc>
          <w:tcPr>
            <w:tcW w:w="91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67A189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</w:tr>
      <w:tr w:rsidR="00D264DD" w:rsidRPr="00D264DD" w14:paraId="1BA5A359" w14:textId="77777777" w:rsidTr="001A540C">
        <w:trPr>
          <w:trHeight w:val="306"/>
        </w:trPr>
        <w:tc>
          <w:tcPr>
            <w:tcW w:w="1340" w:type="pct"/>
            <w:tcBorders>
              <w:bottom w:val="single" w:sz="4" w:space="0" w:color="auto"/>
            </w:tcBorders>
          </w:tcPr>
          <w:p w14:paraId="7792FFF5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24E71" w14:textId="77777777" w:rsidR="004F53F1" w:rsidRPr="00D264DD" w:rsidRDefault="004F53F1" w:rsidP="0060649A">
            <w:pPr>
              <w:pStyle w:val="WP9Heading2"/>
              <w:widowControl/>
              <w:spacing w:line="240" w:lineRule="auto"/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D264DD">
              <w:rPr>
                <w:rFonts w:asciiTheme="majorBidi" w:hAnsiTheme="majorBidi" w:cstheme="majorBidi"/>
                <w:iCs/>
                <w:szCs w:val="24"/>
              </w:rPr>
              <w:t>n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82962" w14:textId="056F2F86" w:rsidR="004F53F1" w:rsidRPr="00D264DD" w:rsidRDefault="004F53F1" w:rsidP="0060649A">
            <w:pPr>
              <w:pStyle w:val="WP9Heading2"/>
              <w:widowControl/>
              <w:spacing w:line="240" w:lineRule="auto"/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D264DD">
              <w:rPr>
                <w:rFonts w:asciiTheme="majorBidi" w:hAnsiTheme="majorBidi" w:cstheme="majorBidi"/>
                <w:iCs/>
                <w:szCs w:val="24"/>
              </w:rPr>
              <w:t>%</w:t>
            </w:r>
            <w:r w:rsidR="006546A3" w:rsidRPr="00D264DD">
              <w:rPr>
                <w:rFonts w:asciiTheme="majorBidi" w:hAnsiTheme="majorBidi" w:cstheme="majorBidi"/>
                <w:bCs/>
                <w:sz w:val="20"/>
              </w:rPr>
              <w:t>†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85065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n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10A95" w14:textId="157EC98D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%</w:t>
            </w:r>
            <w:r w:rsidR="006546A3" w:rsidRPr="00D264DD">
              <w:rPr>
                <w:rFonts w:asciiTheme="majorBidi" w:hAnsiTheme="majorBidi" w:cstheme="majorBidi"/>
                <w:bCs/>
                <w:sz w:val="20"/>
                <w:szCs w:val="20"/>
              </w:rPr>
              <w:t>†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FD271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n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90A7F" w14:textId="1411ADE5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%</w:t>
            </w:r>
            <w:r w:rsidR="00C85A6B" w:rsidRPr="00D264DD">
              <w:rPr>
                <w:rFonts w:asciiTheme="majorBidi" w:hAnsiTheme="majorBidi" w:cstheme="majorBidi"/>
                <w:bCs/>
                <w:sz w:val="20"/>
                <w:szCs w:val="20"/>
              </w:rPr>
              <w:t>†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494FC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sz w:val="24"/>
                <w:szCs w:val="24"/>
              </w:rPr>
              <w:t>n</w:t>
            </w:r>
          </w:p>
        </w:tc>
        <w:tc>
          <w:tcPr>
            <w:tcW w:w="4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346222" w14:textId="0548F4C0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sz w:val="24"/>
                <w:szCs w:val="24"/>
              </w:rPr>
              <w:t>%</w:t>
            </w:r>
            <w:r w:rsidR="00C85A6B" w:rsidRPr="00D264DD">
              <w:rPr>
                <w:rFonts w:asciiTheme="majorBidi" w:hAnsiTheme="majorBidi" w:cstheme="majorBidi"/>
                <w:b/>
                <w:sz w:val="24"/>
                <w:szCs w:val="24"/>
              </w:rPr>
              <w:t>*</w:t>
            </w:r>
          </w:p>
        </w:tc>
      </w:tr>
      <w:tr w:rsidR="00D264DD" w:rsidRPr="00D264DD" w14:paraId="67C37CFC" w14:textId="77777777" w:rsidTr="001A540C">
        <w:trPr>
          <w:trHeight w:val="20"/>
        </w:trPr>
        <w:tc>
          <w:tcPr>
            <w:tcW w:w="1340" w:type="pct"/>
            <w:tcBorders>
              <w:top w:val="single" w:sz="4" w:space="0" w:color="auto"/>
            </w:tcBorders>
            <w:vAlign w:val="center"/>
          </w:tcPr>
          <w:p w14:paraId="3C783D83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Capsules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6BDC9C8F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</w:tcPr>
          <w:p w14:paraId="096F0F37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04A76ECD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26525C55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40ACE2A6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437FD5DE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1A3C7E24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2" w:type="pct"/>
            <w:tcBorders>
              <w:top w:val="single" w:sz="4" w:space="0" w:color="auto"/>
            </w:tcBorders>
          </w:tcPr>
          <w:p w14:paraId="1DBFF26A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264DD" w:rsidRPr="00D264DD" w14:paraId="7FE914F2" w14:textId="77777777" w:rsidTr="001A540C">
        <w:trPr>
          <w:trHeight w:val="20"/>
        </w:trPr>
        <w:tc>
          <w:tcPr>
            <w:tcW w:w="1340" w:type="pct"/>
            <w:vAlign w:val="center"/>
          </w:tcPr>
          <w:p w14:paraId="519EBD64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Green tea</w:t>
            </w:r>
          </w:p>
        </w:tc>
        <w:tc>
          <w:tcPr>
            <w:tcW w:w="458" w:type="pct"/>
          </w:tcPr>
          <w:p w14:paraId="51D48A1B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460" w:type="pct"/>
          </w:tcPr>
          <w:p w14:paraId="61C31369" w14:textId="3A6DD3C6" w:rsidR="004F53F1" w:rsidRPr="00D264DD" w:rsidRDefault="00510176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9.3</w:t>
            </w:r>
          </w:p>
        </w:tc>
        <w:tc>
          <w:tcPr>
            <w:tcW w:w="458" w:type="pct"/>
          </w:tcPr>
          <w:p w14:paraId="13CC88AD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58" w:type="pct"/>
          </w:tcPr>
          <w:p w14:paraId="28A40D0C" w14:textId="62E4E970" w:rsidR="004F53F1" w:rsidRPr="00D264DD" w:rsidRDefault="00510176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3.3</w:t>
            </w:r>
          </w:p>
        </w:tc>
        <w:tc>
          <w:tcPr>
            <w:tcW w:w="458" w:type="pct"/>
          </w:tcPr>
          <w:p w14:paraId="389541AD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8" w:type="pct"/>
          </w:tcPr>
          <w:p w14:paraId="51056C27" w14:textId="59AB8145" w:rsidR="004F53F1" w:rsidRPr="00D264DD" w:rsidRDefault="00510176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.4</w:t>
            </w:r>
          </w:p>
        </w:tc>
        <w:tc>
          <w:tcPr>
            <w:tcW w:w="458" w:type="pct"/>
          </w:tcPr>
          <w:p w14:paraId="5812F9FF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452" w:type="pct"/>
          </w:tcPr>
          <w:p w14:paraId="6B0D7FB4" w14:textId="1EFA4BA0" w:rsidR="004F53F1" w:rsidRPr="00D264DD" w:rsidRDefault="00510176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8.2</w:t>
            </w:r>
          </w:p>
        </w:tc>
      </w:tr>
      <w:tr w:rsidR="00D264DD" w:rsidRPr="00D264DD" w14:paraId="596788FA" w14:textId="77777777" w:rsidTr="001A540C">
        <w:trPr>
          <w:trHeight w:val="20"/>
        </w:trPr>
        <w:tc>
          <w:tcPr>
            <w:tcW w:w="1340" w:type="pct"/>
            <w:vAlign w:val="center"/>
          </w:tcPr>
          <w:p w14:paraId="2BD59229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Ginger</w:t>
            </w:r>
          </w:p>
        </w:tc>
        <w:tc>
          <w:tcPr>
            <w:tcW w:w="458" w:type="pct"/>
          </w:tcPr>
          <w:p w14:paraId="3B54E751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60" w:type="pct"/>
          </w:tcPr>
          <w:p w14:paraId="433ADFA6" w14:textId="03B137AF" w:rsidR="004F53F1" w:rsidRPr="00D264DD" w:rsidRDefault="00BA65BC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6.0</w:t>
            </w:r>
          </w:p>
        </w:tc>
        <w:tc>
          <w:tcPr>
            <w:tcW w:w="458" w:type="pct"/>
          </w:tcPr>
          <w:p w14:paraId="44A2B93F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58" w:type="pct"/>
          </w:tcPr>
          <w:p w14:paraId="31A98CD7" w14:textId="3FDFF058" w:rsidR="004F53F1" w:rsidRPr="00D264DD" w:rsidRDefault="00BA65BC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0.0</w:t>
            </w:r>
          </w:p>
        </w:tc>
        <w:tc>
          <w:tcPr>
            <w:tcW w:w="458" w:type="pct"/>
          </w:tcPr>
          <w:p w14:paraId="508CDD9C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8" w:type="pct"/>
          </w:tcPr>
          <w:p w14:paraId="471E8AC7" w14:textId="65ECD713" w:rsidR="004F53F1" w:rsidRPr="00D264DD" w:rsidRDefault="00BA65BC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.0</w:t>
            </w:r>
          </w:p>
        </w:tc>
        <w:tc>
          <w:tcPr>
            <w:tcW w:w="458" w:type="pct"/>
          </w:tcPr>
          <w:p w14:paraId="79BEDDB7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452" w:type="pct"/>
          </w:tcPr>
          <w:p w14:paraId="2A4CA520" w14:textId="06DB8D30" w:rsidR="004F53F1" w:rsidRPr="00D264DD" w:rsidRDefault="00BA65BC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4.6</w:t>
            </w:r>
          </w:p>
        </w:tc>
      </w:tr>
      <w:tr w:rsidR="00D264DD" w:rsidRPr="00D264DD" w14:paraId="7E900E89" w14:textId="77777777" w:rsidTr="001A540C">
        <w:trPr>
          <w:trHeight w:val="20"/>
        </w:trPr>
        <w:tc>
          <w:tcPr>
            <w:tcW w:w="1340" w:type="pct"/>
            <w:vAlign w:val="center"/>
          </w:tcPr>
          <w:p w14:paraId="73FEBC2E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Curcumin/Turmeric</w:t>
            </w:r>
          </w:p>
        </w:tc>
        <w:tc>
          <w:tcPr>
            <w:tcW w:w="458" w:type="pct"/>
          </w:tcPr>
          <w:p w14:paraId="0E8616FE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60" w:type="pct"/>
          </w:tcPr>
          <w:p w14:paraId="492CBF80" w14:textId="4731158A" w:rsidR="004F53F1" w:rsidRPr="00D264DD" w:rsidRDefault="0025192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4.3</w:t>
            </w:r>
          </w:p>
        </w:tc>
        <w:tc>
          <w:tcPr>
            <w:tcW w:w="458" w:type="pct"/>
          </w:tcPr>
          <w:p w14:paraId="54BB784D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58" w:type="pct"/>
          </w:tcPr>
          <w:p w14:paraId="370303E8" w14:textId="7DCB052C" w:rsidR="004F53F1" w:rsidRPr="00D264DD" w:rsidRDefault="0025192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5.7</w:t>
            </w:r>
          </w:p>
        </w:tc>
        <w:tc>
          <w:tcPr>
            <w:tcW w:w="458" w:type="pct"/>
          </w:tcPr>
          <w:p w14:paraId="09B99E45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8" w:type="pct"/>
          </w:tcPr>
          <w:p w14:paraId="30F97F61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58" w:type="pct"/>
          </w:tcPr>
          <w:p w14:paraId="6E987C8F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52" w:type="pct"/>
          </w:tcPr>
          <w:p w14:paraId="6AEF6F5C" w14:textId="5522A957" w:rsidR="004F53F1" w:rsidRPr="00D264DD" w:rsidRDefault="0025192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5.0</w:t>
            </w:r>
          </w:p>
        </w:tc>
      </w:tr>
      <w:tr w:rsidR="00D264DD" w:rsidRPr="00D264DD" w14:paraId="2C90DA35" w14:textId="77777777" w:rsidTr="001A540C">
        <w:trPr>
          <w:trHeight w:val="20"/>
        </w:trPr>
        <w:tc>
          <w:tcPr>
            <w:tcW w:w="1340" w:type="pct"/>
            <w:vAlign w:val="center"/>
          </w:tcPr>
          <w:p w14:paraId="778A902F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Ginseng</w:t>
            </w:r>
          </w:p>
        </w:tc>
        <w:tc>
          <w:tcPr>
            <w:tcW w:w="458" w:type="pct"/>
          </w:tcPr>
          <w:p w14:paraId="19CA4301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60" w:type="pct"/>
          </w:tcPr>
          <w:p w14:paraId="7F792E70" w14:textId="79B21000" w:rsidR="004F53F1" w:rsidRPr="00D264DD" w:rsidRDefault="006C0667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84.6</w:t>
            </w:r>
          </w:p>
        </w:tc>
        <w:tc>
          <w:tcPr>
            <w:tcW w:w="458" w:type="pct"/>
          </w:tcPr>
          <w:p w14:paraId="66F77DEA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8" w:type="pct"/>
          </w:tcPr>
          <w:p w14:paraId="3FA66455" w14:textId="20E46423" w:rsidR="004F53F1" w:rsidRPr="00D264DD" w:rsidRDefault="006C0667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5.4</w:t>
            </w:r>
          </w:p>
        </w:tc>
        <w:tc>
          <w:tcPr>
            <w:tcW w:w="458" w:type="pct"/>
          </w:tcPr>
          <w:p w14:paraId="6D63E10D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8" w:type="pct"/>
          </w:tcPr>
          <w:p w14:paraId="2BBD9733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58" w:type="pct"/>
          </w:tcPr>
          <w:p w14:paraId="235E5386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452" w:type="pct"/>
          </w:tcPr>
          <w:p w14:paraId="74B706E8" w14:textId="14732CDC" w:rsidR="004F53F1" w:rsidRPr="00D264DD" w:rsidRDefault="006C0667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3.2</w:t>
            </w:r>
          </w:p>
        </w:tc>
      </w:tr>
      <w:tr w:rsidR="00D264DD" w:rsidRPr="00D264DD" w14:paraId="5EC19A2E" w14:textId="77777777" w:rsidTr="001A540C">
        <w:trPr>
          <w:trHeight w:val="20"/>
        </w:trPr>
        <w:tc>
          <w:tcPr>
            <w:tcW w:w="1340" w:type="pct"/>
            <w:vAlign w:val="center"/>
          </w:tcPr>
          <w:p w14:paraId="4C0FFAB2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Flaxseed oil</w:t>
            </w:r>
          </w:p>
        </w:tc>
        <w:tc>
          <w:tcPr>
            <w:tcW w:w="458" w:type="pct"/>
          </w:tcPr>
          <w:p w14:paraId="1C115788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460" w:type="pct"/>
          </w:tcPr>
          <w:p w14:paraId="6057C037" w14:textId="1FA054FD" w:rsidR="004F53F1" w:rsidRPr="00D264DD" w:rsidRDefault="00BA65BC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2.3</w:t>
            </w:r>
          </w:p>
        </w:tc>
        <w:tc>
          <w:tcPr>
            <w:tcW w:w="458" w:type="pct"/>
          </w:tcPr>
          <w:p w14:paraId="2175E695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8" w:type="pct"/>
          </w:tcPr>
          <w:p w14:paraId="431BAB7C" w14:textId="77A2A7EF" w:rsidR="004F53F1" w:rsidRPr="00D264DD" w:rsidRDefault="00BA65BC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  <w:tc>
          <w:tcPr>
            <w:tcW w:w="458" w:type="pct"/>
          </w:tcPr>
          <w:p w14:paraId="178E8738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8" w:type="pct"/>
          </w:tcPr>
          <w:p w14:paraId="51E63AA5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58" w:type="pct"/>
          </w:tcPr>
          <w:p w14:paraId="0864BAD7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452" w:type="pct"/>
          </w:tcPr>
          <w:p w14:paraId="1B6076FD" w14:textId="07CA9BF2" w:rsidR="004F53F1" w:rsidRPr="00D264DD" w:rsidRDefault="00BA65BC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3.2</w:t>
            </w:r>
          </w:p>
        </w:tc>
      </w:tr>
      <w:tr w:rsidR="00D264DD" w:rsidRPr="00D264DD" w14:paraId="14E6A0A0" w14:textId="77777777" w:rsidTr="001A540C">
        <w:trPr>
          <w:trHeight w:val="20"/>
        </w:trPr>
        <w:tc>
          <w:tcPr>
            <w:tcW w:w="1340" w:type="pct"/>
            <w:vAlign w:val="center"/>
          </w:tcPr>
          <w:p w14:paraId="409B9F5E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Charcoal</w:t>
            </w:r>
          </w:p>
        </w:tc>
        <w:tc>
          <w:tcPr>
            <w:tcW w:w="458" w:type="pct"/>
          </w:tcPr>
          <w:p w14:paraId="2D3DA248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60" w:type="pct"/>
          </w:tcPr>
          <w:p w14:paraId="3087626C" w14:textId="6E0F27FC" w:rsidR="004F53F1" w:rsidRPr="00D264DD" w:rsidRDefault="0025192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1.7</w:t>
            </w:r>
          </w:p>
        </w:tc>
        <w:tc>
          <w:tcPr>
            <w:tcW w:w="458" w:type="pct"/>
          </w:tcPr>
          <w:p w14:paraId="54D7A0E6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8" w:type="pct"/>
          </w:tcPr>
          <w:p w14:paraId="6F448552" w14:textId="44C6D265" w:rsidR="004F53F1" w:rsidRPr="00D264DD" w:rsidRDefault="0025192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8.</w:t>
            </w:r>
            <w:r w:rsidR="004F53F1" w:rsidRPr="00D264D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58" w:type="pct"/>
          </w:tcPr>
          <w:p w14:paraId="32BB9EF7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8" w:type="pct"/>
          </w:tcPr>
          <w:p w14:paraId="62CE2D17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58" w:type="pct"/>
          </w:tcPr>
          <w:p w14:paraId="1AA4B083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452" w:type="pct"/>
          </w:tcPr>
          <w:p w14:paraId="3B144D4F" w14:textId="50CD0E62" w:rsidR="004F53F1" w:rsidRPr="00D264DD" w:rsidRDefault="0025192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1.4</w:t>
            </w:r>
          </w:p>
        </w:tc>
      </w:tr>
      <w:tr w:rsidR="00D264DD" w:rsidRPr="00D264DD" w14:paraId="10966830" w14:textId="77777777" w:rsidTr="001A540C">
        <w:trPr>
          <w:trHeight w:val="20"/>
        </w:trPr>
        <w:tc>
          <w:tcPr>
            <w:tcW w:w="1340" w:type="pct"/>
            <w:vAlign w:val="center"/>
          </w:tcPr>
          <w:p w14:paraId="082577A3" w14:textId="77777777" w:rsidR="001A540C" w:rsidRPr="00D264DD" w:rsidRDefault="001A540C" w:rsidP="001A540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Ginkgo</w:t>
            </w:r>
          </w:p>
        </w:tc>
        <w:tc>
          <w:tcPr>
            <w:tcW w:w="458" w:type="pct"/>
          </w:tcPr>
          <w:p w14:paraId="206B6116" w14:textId="77777777" w:rsidR="001A540C" w:rsidRPr="00D264DD" w:rsidRDefault="001A540C" w:rsidP="001A540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60" w:type="pct"/>
          </w:tcPr>
          <w:p w14:paraId="52785DA9" w14:textId="77777777" w:rsidR="001A540C" w:rsidRPr="00D264DD" w:rsidRDefault="001A540C" w:rsidP="001A540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0.9</w:t>
            </w:r>
          </w:p>
        </w:tc>
        <w:tc>
          <w:tcPr>
            <w:tcW w:w="458" w:type="pct"/>
          </w:tcPr>
          <w:p w14:paraId="6EADFFF9" w14:textId="77777777" w:rsidR="001A540C" w:rsidRPr="00D264DD" w:rsidRDefault="001A540C" w:rsidP="001A540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8" w:type="pct"/>
          </w:tcPr>
          <w:p w14:paraId="2441DCA9" w14:textId="77777777" w:rsidR="001A540C" w:rsidRPr="00D264DD" w:rsidRDefault="001A540C" w:rsidP="001A540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.1</w:t>
            </w:r>
          </w:p>
        </w:tc>
        <w:tc>
          <w:tcPr>
            <w:tcW w:w="458" w:type="pct"/>
          </w:tcPr>
          <w:p w14:paraId="0DBAF3C6" w14:textId="77777777" w:rsidR="001A540C" w:rsidRPr="00D264DD" w:rsidRDefault="001A540C" w:rsidP="001A540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8" w:type="pct"/>
          </w:tcPr>
          <w:p w14:paraId="5826A521" w14:textId="77777777" w:rsidR="001A540C" w:rsidRPr="00D264DD" w:rsidRDefault="001A540C" w:rsidP="001A540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58" w:type="pct"/>
          </w:tcPr>
          <w:p w14:paraId="5D99D7A6" w14:textId="77777777" w:rsidR="001A540C" w:rsidRPr="00D264DD" w:rsidRDefault="001A540C" w:rsidP="001A540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52" w:type="pct"/>
          </w:tcPr>
          <w:p w14:paraId="71F2F463" w14:textId="77777777" w:rsidR="001A540C" w:rsidRPr="00D264DD" w:rsidRDefault="001A540C" w:rsidP="001A540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9.6</w:t>
            </w:r>
          </w:p>
        </w:tc>
      </w:tr>
      <w:tr w:rsidR="00D264DD" w:rsidRPr="00D264DD" w14:paraId="0A728CB6" w14:textId="77777777" w:rsidTr="001A540C">
        <w:trPr>
          <w:trHeight w:val="20"/>
        </w:trPr>
        <w:tc>
          <w:tcPr>
            <w:tcW w:w="1340" w:type="pct"/>
            <w:vAlign w:val="center"/>
          </w:tcPr>
          <w:p w14:paraId="6EACD431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Bee pollen</w:t>
            </w:r>
          </w:p>
        </w:tc>
        <w:tc>
          <w:tcPr>
            <w:tcW w:w="458" w:type="pct"/>
          </w:tcPr>
          <w:p w14:paraId="7755533C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60" w:type="pct"/>
          </w:tcPr>
          <w:p w14:paraId="1F671352" w14:textId="2507531E" w:rsidR="004F53F1" w:rsidRPr="00D264DD" w:rsidRDefault="00BA65BC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458" w:type="pct"/>
          </w:tcPr>
          <w:p w14:paraId="505CE144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8" w:type="pct"/>
          </w:tcPr>
          <w:p w14:paraId="163ADB8D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58" w:type="pct"/>
          </w:tcPr>
          <w:p w14:paraId="6B056EA3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8" w:type="pct"/>
          </w:tcPr>
          <w:p w14:paraId="4A7248D1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58" w:type="pct"/>
          </w:tcPr>
          <w:p w14:paraId="1D605F75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52" w:type="pct"/>
          </w:tcPr>
          <w:p w14:paraId="153AC3B4" w14:textId="3D9F482B" w:rsidR="004F53F1" w:rsidRPr="00D264DD" w:rsidRDefault="0025192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9.6</w:t>
            </w:r>
          </w:p>
        </w:tc>
      </w:tr>
      <w:tr w:rsidR="00D264DD" w:rsidRPr="00D264DD" w14:paraId="1D118CA0" w14:textId="77777777" w:rsidTr="001A540C">
        <w:trPr>
          <w:trHeight w:val="20"/>
        </w:trPr>
        <w:tc>
          <w:tcPr>
            <w:tcW w:w="1340" w:type="pct"/>
            <w:vAlign w:val="center"/>
          </w:tcPr>
          <w:p w14:paraId="678CDE0F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Echinacea</w:t>
            </w:r>
          </w:p>
        </w:tc>
        <w:tc>
          <w:tcPr>
            <w:tcW w:w="458" w:type="pct"/>
          </w:tcPr>
          <w:p w14:paraId="222FCB47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60" w:type="pct"/>
          </w:tcPr>
          <w:p w14:paraId="1E9636DD" w14:textId="317F9352" w:rsidR="004F53F1" w:rsidRPr="00D264DD" w:rsidRDefault="0025192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0.9</w:t>
            </w:r>
          </w:p>
        </w:tc>
        <w:tc>
          <w:tcPr>
            <w:tcW w:w="458" w:type="pct"/>
          </w:tcPr>
          <w:p w14:paraId="03C38E7C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8" w:type="pct"/>
          </w:tcPr>
          <w:p w14:paraId="003DE87E" w14:textId="64D87E6C" w:rsidR="004F53F1" w:rsidRPr="00D264DD" w:rsidRDefault="0025192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.1</w:t>
            </w:r>
          </w:p>
        </w:tc>
        <w:tc>
          <w:tcPr>
            <w:tcW w:w="458" w:type="pct"/>
          </w:tcPr>
          <w:p w14:paraId="620CDB26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8" w:type="pct"/>
          </w:tcPr>
          <w:p w14:paraId="2240358C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58" w:type="pct"/>
          </w:tcPr>
          <w:p w14:paraId="1452FD93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52" w:type="pct"/>
          </w:tcPr>
          <w:p w14:paraId="4ED6AF57" w14:textId="369EEE05" w:rsidR="004F53F1" w:rsidRPr="00D264DD" w:rsidRDefault="0025192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9.6</w:t>
            </w:r>
          </w:p>
        </w:tc>
      </w:tr>
      <w:tr w:rsidR="00D264DD" w:rsidRPr="00D264DD" w14:paraId="0149FF6B" w14:textId="77777777" w:rsidTr="001A540C">
        <w:trPr>
          <w:trHeight w:val="20"/>
        </w:trPr>
        <w:tc>
          <w:tcPr>
            <w:tcW w:w="1340" w:type="pct"/>
            <w:tcBorders>
              <w:bottom w:val="single" w:sz="4" w:space="0" w:color="auto"/>
            </w:tcBorders>
            <w:vAlign w:val="center"/>
          </w:tcPr>
          <w:p w14:paraId="454C9ECE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Chicory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27752605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544057D8" w14:textId="6BC2FD57" w:rsidR="004F53F1" w:rsidRPr="00D264DD" w:rsidRDefault="00C82324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4376E4FE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433BB0DA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63FC6719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650C03FE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19022648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02834711" w14:textId="56D9E9E3" w:rsidR="004F53F1" w:rsidRPr="00D264DD" w:rsidRDefault="00C82324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6.0</w:t>
            </w:r>
          </w:p>
        </w:tc>
      </w:tr>
      <w:tr w:rsidR="00D264DD" w:rsidRPr="00D264DD" w14:paraId="1B2B4065" w14:textId="77777777" w:rsidTr="0060649A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D84DBF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Teas</w:t>
            </w:r>
          </w:p>
        </w:tc>
      </w:tr>
      <w:tr w:rsidR="00D264DD" w:rsidRPr="00D264DD" w14:paraId="03B44E63" w14:textId="77777777" w:rsidTr="001A540C">
        <w:trPr>
          <w:trHeight w:val="20"/>
        </w:trPr>
        <w:tc>
          <w:tcPr>
            <w:tcW w:w="1340" w:type="pct"/>
            <w:vAlign w:val="center"/>
          </w:tcPr>
          <w:p w14:paraId="65522941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Green tea</w:t>
            </w:r>
          </w:p>
        </w:tc>
        <w:tc>
          <w:tcPr>
            <w:tcW w:w="458" w:type="pct"/>
          </w:tcPr>
          <w:p w14:paraId="1C05885E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460" w:type="pct"/>
          </w:tcPr>
          <w:p w14:paraId="1B4D4B41" w14:textId="23C86190" w:rsidR="004F53F1" w:rsidRPr="00D264DD" w:rsidRDefault="0009049F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2.9</w:t>
            </w:r>
          </w:p>
        </w:tc>
        <w:tc>
          <w:tcPr>
            <w:tcW w:w="458" w:type="pct"/>
          </w:tcPr>
          <w:p w14:paraId="7F4CAC90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458" w:type="pct"/>
          </w:tcPr>
          <w:p w14:paraId="3B851A1B" w14:textId="1E4B0C14" w:rsidR="004F53F1" w:rsidRPr="00D264DD" w:rsidRDefault="0009049F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5.2</w:t>
            </w:r>
          </w:p>
        </w:tc>
        <w:tc>
          <w:tcPr>
            <w:tcW w:w="458" w:type="pct"/>
          </w:tcPr>
          <w:p w14:paraId="7C475925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58" w:type="pct"/>
          </w:tcPr>
          <w:p w14:paraId="5833CA64" w14:textId="6F92516E" w:rsidR="004F53F1" w:rsidRPr="00D264DD" w:rsidRDefault="0009049F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1.9</w:t>
            </w:r>
          </w:p>
        </w:tc>
        <w:tc>
          <w:tcPr>
            <w:tcW w:w="458" w:type="pct"/>
          </w:tcPr>
          <w:p w14:paraId="55E8322C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452" w:type="pct"/>
          </w:tcPr>
          <w:p w14:paraId="47D9A5A4" w14:textId="6FD5A2A0" w:rsidR="004F53F1" w:rsidRPr="00D264DD" w:rsidRDefault="0009049F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5.0</w:t>
            </w:r>
          </w:p>
        </w:tc>
      </w:tr>
      <w:tr w:rsidR="00D264DD" w:rsidRPr="00D264DD" w14:paraId="5ED92E68" w14:textId="77777777" w:rsidTr="001A540C">
        <w:trPr>
          <w:trHeight w:val="20"/>
        </w:trPr>
        <w:tc>
          <w:tcPr>
            <w:tcW w:w="1340" w:type="pct"/>
            <w:vAlign w:val="center"/>
          </w:tcPr>
          <w:p w14:paraId="372FDC38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Chamomile</w:t>
            </w:r>
          </w:p>
        </w:tc>
        <w:tc>
          <w:tcPr>
            <w:tcW w:w="458" w:type="pct"/>
          </w:tcPr>
          <w:p w14:paraId="42202949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460" w:type="pct"/>
          </w:tcPr>
          <w:p w14:paraId="66DCA04C" w14:textId="12A8AC4C" w:rsidR="004F53F1" w:rsidRPr="00D264DD" w:rsidRDefault="00C87FD6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3.3</w:t>
            </w:r>
          </w:p>
        </w:tc>
        <w:tc>
          <w:tcPr>
            <w:tcW w:w="458" w:type="pct"/>
          </w:tcPr>
          <w:p w14:paraId="38FE6817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58" w:type="pct"/>
          </w:tcPr>
          <w:p w14:paraId="12EC0417" w14:textId="27ACAB0C" w:rsidR="004F53F1" w:rsidRPr="00D264DD" w:rsidRDefault="00C87FD6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0.0</w:t>
            </w:r>
          </w:p>
        </w:tc>
        <w:tc>
          <w:tcPr>
            <w:tcW w:w="458" w:type="pct"/>
          </w:tcPr>
          <w:p w14:paraId="03658FA5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8" w:type="pct"/>
          </w:tcPr>
          <w:p w14:paraId="6A4463A3" w14:textId="5490BCEE" w:rsidR="004F53F1" w:rsidRPr="00D264DD" w:rsidRDefault="00C87FD6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.7</w:t>
            </w:r>
          </w:p>
        </w:tc>
        <w:tc>
          <w:tcPr>
            <w:tcW w:w="458" w:type="pct"/>
          </w:tcPr>
          <w:p w14:paraId="5CAF54FB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452" w:type="pct"/>
          </w:tcPr>
          <w:p w14:paraId="4D5C092F" w14:textId="69F76204" w:rsidR="004F53F1" w:rsidRPr="00D264DD" w:rsidRDefault="00C87FD6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3.5</w:t>
            </w:r>
          </w:p>
        </w:tc>
      </w:tr>
      <w:tr w:rsidR="00D264DD" w:rsidRPr="00D264DD" w14:paraId="3F777655" w14:textId="77777777" w:rsidTr="001A540C">
        <w:trPr>
          <w:trHeight w:val="20"/>
        </w:trPr>
        <w:tc>
          <w:tcPr>
            <w:tcW w:w="1340" w:type="pct"/>
            <w:vAlign w:val="center"/>
          </w:tcPr>
          <w:p w14:paraId="4CD63FEB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Ginger</w:t>
            </w:r>
          </w:p>
        </w:tc>
        <w:tc>
          <w:tcPr>
            <w:tcW w:w="458" w:type="pct"/>
          </w:tcPr>
          <w:p w14:paraId="525F090A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7</w:t>
            </w:r>
          </w:p>
        </w:tc>
        <w:tc>
          <w:tcPr>
            <w:tcW w:w="460" w:type="pct"/>
          </w:tcPr>
          <w:p w14:paraId="22EAA957" w14:textId="753C7E27" w:rsidR="004F53F1" w:rsidRPr="00D264DD" w:rsidRDefault="00931339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6.7</w:t>
            </w:r>
          </w:p>
        </w:tc>
        <w:tc>
          <w:tcPr>
            <w:tcW w:w="458" w:type="pct"/>
          </w:tcPr>
          <w:p w14:paraId="1F6F26E1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458" w:type="pct"/>
          </w:tcPr>
          <w:p w14:paraId="06334907" w14:textId="29A1A9F3" w:rsidR="004F53F1" w:rsidRPr="00D264DD" w:rsidRDefault="00931339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0.0</w:t>
            </w:r>
          </w:p>
        </w:tc>
        <w:tc>
          <w:tcPr>
            <w:tcW w:w="458" w:type="pct"/>
          </w:tcPr>
          <w:p w14:paraId="7885495D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8" w:type="pct"/>
          </w:tcPr>
          <w:p w14:paraId="2C5C5AFD" w14:textId="11E393E9" w:rsidR="004F53F1" w:rsidRPr="00D264DD" w:rsidRDefault="00931339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 w:rsidR="004F53F1" w:rsidRPr="00D264DD">
              <w:rPr>
                <w:rFonts w:asciiTheme="majorBidi" w:hAnsiTheme="majorBidi" w:cstheme="majorBidi"/>
                <w:sz w:val="24"/>
                <w:szCs w:val="24"/>
              </w:rPr>
              <w:t>.3</w:t>
            </w:r>
          </w:p>
        </w:tc>
        <w:tc>
          <w:tcPr>
            <w:tcW w:w="458" w:type="pct"/>
          </w:tcPr>
          <w:p w14:paraId="6E1B6C75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452" w:type="pct"/>
          </w:tcPr>
          <w:p w14:paraId="2D1CA876" w14:textId="6EEA26DC" w:rsidR="004F53F1" w:rsidRPr="00D264DD" w:rsidRDefault="00931339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3.5</w:t>
            </w:r>
          </w:p>
        </w:tc>
      </w:tr>
      <w:tr w:rsidR="00D264DD" w:rsidRPr="00D264DD" w14:paraId="4AE71210" w14:textId="77777777" w:rsidTr="001A540C">
        <w:trPr>
          <w:trHeight w:val="20"/>
        </w:trPr>
        <w:tc>
          <w:tcPr>
            <w:tcW w:w="1340" w:type="pct"/>
            <w:vAlign w:val="center"/>
          </w:tcPr>
          <w:p w14:paraId="65036EF2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Peppermint</w:t>
            </w:r>
          </w:p>
        </w:tc>
        <w:tc>
          <w:tcPr>
            <w:tcW w:w="458" w:type="pct"/>
          </w:tcPr>
          <w:p w14:paraId="4FC43279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60" w:type="pct"/>
          </w:tcPr>
          <w:p w14:paraId="34D12FC3" w14:textId="232853EA" w:rsidR="004F53F1" w:rsidRPr="00D264DD" w:rsidRDefault="00C87FD6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5.8</w:t>
            </w:r>
          </w:p>
        </w:tc>
        <w:tc>
          <w:tcPr>
            <w:tcW w:w="458" w:type="pct"/>
          </w:tcPr>
          <w:p w14:paraId="58222394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58" w:type="pct"/>
          </w:tcPr>
          <w:p w14:paraId="30BBD981" w14:textId="4766C5AD" w:rsidR="004F53F1" w:rsidRPr="00D264DD" w:rsidRDefault="00C87FD6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5.8</w:t>
            </w:r>
          </w:p>
        </w:tc>
        <w:tc>
          <w:tcPr>
            <w:tcW w:w="458" w:type="pct"/>
          </w:tcPr>
          <w:p w14:paraId="3194038E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8" w:type="pct"/>
          </w:tcPr>
          <w:p w14:paraId="16592253" w14:textId="5D640164" w:rsidR="004F53F1" w:rsidRPr="00D264DD" w:rsidRDefault="00C87FD6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8.3</w:t>
            </w:r>
          </w:p>
        </w:tc>
        <w:tc>
          <w:tcPr>
            <w:tcW w:w="458" w:type="pct"/>
          </w:tcPr>
          <w:p w14:paraId="7486856B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452" w:type="pct"/>
          </w:tcPr>
          <w:p w14:paraId="67B94DB5" w14:textId="62FBE4BC" w:rsidR="004F53F1" w:rsidRPr="00D264DD" w:rsidRDefault="00C87FD6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2.8</w:t>
            </w:r>
          </w:p>
        </w:tc>
      </w:tr>
      <w:tr w:rsidR="00D264DD" w:rsidRPr="00D264DD" w14:paraId="5D62C87F" w14:textId="77777777" w:rsidTr="001A540C">
        <w:trPr>
          <w:trHeight w:val="20"/>
        </w:trPr>
        <w:tc>
          <w:tcPr>
            <w:tcW w:w="1340" w:type="pct"/>
            <w:vAlign w:val="center"/>
          </w:tcPr>
          <w:p w14:paraId="1DACCC93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264DD">
              <w:rPr>
                <w:rFonts w:asciiTheme="majorBidi" w:hAnsiTheme="majorBidi" w:cstheme="majorBidi"/>
                <w:sz w:val="24"/>
                <w:szCs w:val="24"/>
              </w:rPr>
              <w:t>Moringa</w:t>
            </w:r>
            <w:proofErr w:type="spellEnd"/>
          </w:p>
        </w:tc>
        <w:tc>
          <w:tcPr>
            <w:tcW w:w="458" w:type="pct"/>
          </w:tcPr>
          <w:p w14:paraId="0930F84D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460" w:type="pct"/>
          </w:tcPr>
          <w:p w14:paraId="36B24DBB" w14:textId="212A31CD" w:rsidR="004F53F1" w:rsidRPr="00D264DD" w:rsidRDefault="000A0524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5.0</w:t>
            </w:r>
          </w:p>
        </w:tc>
        <w:tc>
          <w:tcPr>
            <w:tcW w:w="458" w:type="pct"/>
          </w:tcPr>
          <w:p w14:paraId="715CDBC4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8" w:type="pct"/>
          </w:tcPr>
          <w:p w14:paraId="1267F06E" w14:textId="60670CAC" w:rsidR="004F53F1" w:rsidRPr="00D264DD" w:rsidRDefault="000A0524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458" w:type="pct"/>
          </w:tcPr>
          <w:p w14:paraId="387F7A1D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58" w:type="pct"/>
          </w:tcPr>
          <w:p w14:paraId="0D7C6F53" w14:textId="3B4AA3BC" w:rsidR="004F53F1" w:rsidRPr="00D264DD" w:rsidRDefault="000A0524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2.5</w:t>
            </w:r>
          </w:p>
        </w:tc>
        <w:tc>
          <w:tcPr>
            <w:tcW w:w="458" w:type="pct"/>
          </w:tcPr>
          <w:p w14:paraId="79C76CE2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452" w:type="pct"/>
          </w:tcPr>
          <w:p w14:paraId="72A920F8" w14:textId="114B8E16" w:rsidR="004F53F1" w:rsidRPr="00D264DD" w:rsidRDefault="000A0524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8.5</w:t>
            </w:r>
          </w:p>
        </w:tc>
      </w:tr>
      <w:tr w:rsidR="00D264DD" w:rsidRPr="00D264DD" w14:paraId="46A0463A" w14:textId="77777777" w:rsidTr="001A540C">
        <w:trPr>
          <w:trHeight w:val="20"/>
        </w:trPr>
        <w:tc>
          <w:tcPr>
            <w:tcW w:w="1340" w:type="pct"/>
            <w:vAlign w:val="center"/>
          </w:tcPr>
          <w:p w14:paraId="31B29A76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D264DD">
              <w:rPr>
                <w:rFonts w:asciiTheme="majorBidi" w:hAnsiTheme="majorBidi" w:cstheme="majorBidi"/>
                <w:sz w:val="24"/>
                <w:szCs w:val="24"/>
              </w:rPr>
              <w:t>Matcha</w:t>
            </w:r>
            <w:proofErr w:type="spellEnd"/>
          </w:p>
        </w:tc>
        <w:tc>
          <w:tcPr>
            <w:tcW w:w="458" w:type="pct"/>
          </w:tcPr>
          <w:p w14:paraId="2BDC710B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460" w:type="pct"/>
          </w:tcPr>
          <w:p w14:paraId="42E9741C" w14:textId="1F3C6E0C" w:rsidR="004F53F1" w:rsidRPr="00D264DD" w:rsidRDefault="000A0524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2.9</w:t>
            </w:r>
          </w:p>
        </w:tc>
        <w:tc>
          <w:tcPr>
            <w:tcW w:w="458" w:type="pct"/>
          </w:tcPr>
          <w:p w14:paraId="11182A18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8" w:type="pct"/>
          </w:tcPr>
          <w:p w14:paraId="67139EFA" w14:textId="684B0504" w:rsidR="004F53F1" w:rsidRPr="00D264DD" w:rsidRDefault="000A0524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458" w:type="pct"/>
          </w:tcPr>
          <w:p w14:paraId="76C6C8DD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8" w:type="pct"/>
          </w:tcPr>
          <w:p w14:paraId="4314C3A4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58" w:type="pct"/>
          </w:tcPr>
          <w:p w14:paraId="0EA24013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52" w:type="pct"/>
          </w:tcPr>
          <w:p w14:paraId="0180D60C" w14:textId="7CC0227B" w:rsidR="004F53F1" w:rsidRPr="00D264DD" w:rsidRDefault="000A0524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5.0</w:t>
            </w:r>
          </w:p>
        </w:tc>
      </w:tr>
      <w:tr w:rsidR="00D264DD" w:rsidRPr="00D264DD" w14:paraId="5CB3B1C5" w14:textId="77777777" w:rsidTr="001A540C">
        <w:trPr>
          <w:trHeight w:val="20"/>
        </w:trPr>
        <w:tc>
          <w:tcPr>
            <w:tcW w:w="1340" w:type="pct"/>
            <w:tcBorders>
              <w:bottom w:val="single" w:sz="4" w:space="0" w:color="auto"/>
            </w:tcBorders>
            <w:vAlign w:val="center"/>
          </w:tcPr>
          <w:p w14:paraId="0DB2FDEF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Hibiscus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26C4771E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60" w:type="pct"/>
            <w:tcBorders>
              <w:bottom w:val="single" w:sz="4" w:space="0" w:color="auto"/>
            </w:tcBorders>
          </w:tcPr>
          <w:p w14:paraId="5A1A83B4" w14:textId="06B2C511" w:rsidR="004F53F1" w:rsidRPr="00D264DD" w:rsidRDefault="000A0524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1.7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463B6702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6FEB90AA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3B19BAE6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6523EE2E" w14:textId="0B1DF5F2" w:rsidR="004F53F1" w:rsidRPr="00D264DD" w:rsidRDefault="000A0524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8.3</w:t>
            </w:r>
          </w:p>
        </w:tc>
        <w:tc>
          <w:tcPr>
            <w:tcW w:w="458" w:type="pct"/>
            <w:tcBorders>
              <w:bottom w:val="single" w:sz="4" w:space="0" w:color="auto"/>
            </w:tcBorders>
          </w:tcPr>
          <w:p w14:paraId="2E7558BE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452" w:type="pct"/>
            <w:tcBorders>
              <w:bottom w:val="single" w:sz="4" w:space="0" w:color="auto"/>
            </w:tcBorders>
          </w:tcPr>
          <w:p w14:paraId="66DA386E" w14:textId="1EE89566" w:rsidR="004F53F1" w:rsidRPr="00D264DD" w:rsidRDefault="000A0524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1.4</w:t>
            </w:r>
          </w:p>
        </w:tc>
      </w:tr>
      <w:tr w:rsidR="00D264DD" w:rsidRPr="00D264DD" w14:paraId="6BFF078E" w14:textId="77777777" w:rsidTr="006546A3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3B07A678" w14:textId="23FD8ED8" w:rsidR="006546A3" w:rsidRPr="00D264DD" w:rsidRDefault="006546A3" w:rsidP="006546A3">
            <w:pPr>
              <w:spacing w:after="0" w:line="240" w:lineRule="auto"/>
              <w:rPr>
                <w:rFonts w:asciiTheme="majorBidi" w:hAnsiTheme="majorBidi" w:cstheme="majorBidi"/>
                <w:iCs/>
                <w:sz w:val="20"/>
              </w:rPr>
            </w:pPr>
            <w:r w:rsidRPr="00D264DD">
              <w:rPr>
                <w:rFonts w:asciiTheme="majorBidi" w:hAnsiTheme="majorBidi" w:cstheme="majorBidi"/>
                <w:bCs/>
                <w:sz w:val="20"/>
                <w:szCs w:val="20"/>
              </w:rPr>
              <w:t>†</w:t>
            </w:r>
            <w:r w:rsidRPr="00D264DD">
              <w:rPr>
                <w:rFonts w:asciiTheme="majorBidi" w:hAnsiTheme="majorBidi" w:cstheme="majorBidi"/>
                <w:iCs/>
                <w:sz w:val="20"/>
              </w:rPr>
              <w:t>Percentages were calculated based on the total number of participants who use each specific herbal supplement.</w:t>
            </w:r>
          </w:p>
          <w:p w14:paraId="31DC503D" w14:textId="1A83359F" w:rsidR="006546A3" w:rsidRPr="00D264DD" w:rsidRDefault="006546A3" w:rsidP="006546A3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iCs/>
                <w:sz w:val="20"/>
              </w:rPr>
              <w:t>*Percentage was calculated based on the total number of participants who use any herbal supplement (n=56).</w:t>
            </w:r>
          </w:p>
        </w:tc>
      </w:tr>
    </w:tbl>
    <w:p w14:paraId="74B7BC4A" w14:textId="77777777" w:rsidR="004F53F1" w:rsidRPr="00D264DD" w:rsidRDefault="004F53F1" w:rsidP="00152DC5">
      <w:pPr>
        <w:rPr>
          <w:rFonts w:asciiTheme="majorBidi" w:hAnsiTheme="majorBidi" w:cstheme="majorBidi"/>
          <w:b/>
          <w:bCs/>
        </w:rPr>
      </w:pPr>
      <w:r w:rsidRPr="00D264DD">
        <w:rPr>
          <w:rFonts w:asciiTheme="majorBidi" w:hAnsiTheme="majorBidi" w:cstheme="majorBidi"/>
          <w:b/>
          <w:bCs/>
        </w:rPr>
        <w:t xml:space="preserve">Supplementary Table 2. Types and frequencies of herbal supplements used </w:t>
      </w:r>
      <w:r w:rsidR="00152DC5" w:rsidRPr="00D264DD">
        <w:rPr>
          <w:rFonts w:asciiTheme="majorBidi" w:hAnsiTheme="majorBidi" w:cstheme="majorBidi"/>
          <w:b/>
          <w:bCs/>
        </w:rPr>
        <w:t>by</w:t>
      </w:r>
      <w:r w:rsidRPr="00D264DD">
        <w:rPr>
          <w:rFonts w:asciiTheme="majorBidi" w:hAnsiTheme="majorBidi" w:cstheme="majorBidi"/>
          <w:b/>
          <w:bCs/>
        </w:rPr>
        <w:t xml:space="preserve"> dietitians in Lebanon.</w:t>
      </w:r>
    </w:p>
    <w:p w14:paraId="47BF4809" w14:textId="77777777" w:rsidR="004F53F1" w:rsidRPr="00D264DD" w:rsidRDefault="004F53F1"/>
    <w:p w14:paraId="103B6381" w14:textId="77777777" w:rsidR="004F53F1" w:rsidRPr="00D264DD" w:rsidRDefault="004F53F1"/>
    <w:p w14:paraId="5165045C" w14:textId="77777777" w:rsidR="004F53F1" w:rsidRPr="00D264DD" w:rsidRDefault="004F53F1"/>
    <w:p w14:paraId="2B65159D" w14:textId="77777777" w:rsidR="004F53F1" w:rsidRPr="00D264DD" w:rsidRDefault="004F53F1"/>
    <w:p w14:paraId="5FFAF9DB" w14:textId="77777777" w:rsidR="004F53F1" w:rsidRPr="00D264DD" w:rsidRDefault="004F53F1"/>
    <w:p w14:paraId="3A502DE3" w14:textId="77777777" w:rsidR="004F53F1" w:rsidRPr="00D264DD" w:rsidRDefault="004F53F1"/>
    <w:p w14:paraId="30FD2373" w14:textId="77777777" w:rsidR="004F53F1" w:rsidRPr="00D264DD" w:rsidRDefault="004F53F1"/>
    <w:p w14:paraId="7A45BF47" w14:textId="77777777" w:rsidR="004F53F1" w:rsidRPr="00D264DD" w:rsidRDefault="004F53F1"/>
    <w:p w14:paraId="60C7F217" w14:textId="77777777" w:rsidR="004F53F1" w:rsidRPr="00D264DD" w:rsidRDefault="004F53F1"/>
    <w:p w14:paraId="719F3A63" w14:textId="77777777" w:rsidR="004F53F1" w:rsidRPr="00D264DD" w:rsidRDefault="004F53F1"/>
    <w:p w14:paraId="1F8E2E29" w14:textId="77777777" w:rsidR="004F53F1" w:rsidRPr="00D264DD" w:rsidRDefault="004F53F1" w:rsidP="004F53F1">
      <w:pPr>
        <w:spacing w:after="48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tbl>
      <w:tblPr>
        <w:tblpPr w:leftFromText="180" w:rightFromText="180" w:vertAnchor="page" w:horzAnchor="margin" w:tblpY="2941"/>
        <w:tblW w:w="5000" w:type="pct"/>
        <w:tblLayout w:type="fixed"/>
        <w:tblLook w:val="04A0" w:firstRow="1" w:lastRow="0" w:firstColumn="1" w:lastColumn="0" w:noHBand="0" w:noVBand="1"/>
      </w:tblPr>
      <w:tblGrid>
        <w:gridCol w:w="2971"/>
        <w:gridCol w:w="562"/>
        <w:gridCol w:w="968"/>
        <w:gridCol w:w="698"/>
        <w:gridCol w:w="833"/>
        <w:gridCol w:w="835"/>
        <w:gridCol w:w="833"/>
        <w:gridCol w:w="833"/>
        <w:gridCol w:w="827"/>
      </w:tblGrid>
      <w:tr w:rsidR="00152DC5" w:rsidRPr="00D264DD" w14:paraId="47073F49" w14:textId="77777777" w:rsidTr="00747109">
        <w:tc>
          <w:tcPr>
            <w:tcW w:w="15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8DA5AD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8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199BF6" w14:textId="77777777" w:rsidR="004F53F1" w:rsidRPr="00D264DD" w:rsidRDefault="004F53F1" w:rsidP="004F53F1">
            <w:pPr>
              <w:pStyle w:val="WP9Heading2"/>
              <w:widowControl/>
              <w:spacing w:line="240" w:lineRule="auto"/>
              <w:jc w:val="center"/>
              <w:rPr>
                <w:rFonts w:asciiTheme="majorBidi" w:hAnsiTheme="majorBidi" w:cstheme="majorBidi"/>
                <w:bCs/>
                <w:iCs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iCs/>
                <w:szCs w:val="24"/>
              </w:rPr>
              <w:t>Less than 1 time per week/</w:t>
            </w:r>
          </w:p>
          <w:p w14:paraId="5E811C75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Occasionally</w:t>
            </w:r>
          </w:p>
        </w:tc>
        <w:tc>
          <w:tcPr>
            <w:tcW w:w="8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2DAA85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3-5times per week/</w:t>
            </w:r>
          </w:p>
          <w:p w14:paraId="64F36703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Frequently</w:t>
            </w:r>
          </w:p>
        </w:tc>
        <w:tc>
          <w:tcPr>
            <w:tcW w:w="89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C3CEDB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Daily</w:t>
            </w:r>
          </w:p>
        </w:tc>
        <w:tc>
          <w:tcPr>
            <w:tcW w:w="88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E38F8F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</w:t>
            </w:r>
          </w:p>
        </w:tc>
      </w:tr>
      <w:tr w:rsidR="0053162C" w:rsidRPr="00D264DD" w14:paraId="2470AEFB" w14:textId="77777777" w:rsidTr="00747109">
        <w:trPr>
          <w:trHeight w:val="306"/>
        </w:trPr>
        <w:tc>
          <w:tcPr>
            <w:tcW w:w="1587" w:type="pct"/>
            <w:tcBorders>
              <w:bottom w:val="single" w:sz="4" w:space="0" w:color="auto"/>
            </w:tcBorders>
          </w:tcPr>
          <w:p w14:paraId="7C13A14B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FA8EB" w14:textId="77777777" w:rsidR="004F53F1" w:rsidRPr="00D264DD" w:rsidRDefault="004F53F1" w:rsidP="004F53F1">
            <w:pPr>
              <w:pStyle w:val="WP9Heading2"/>
              <w:widowControl/>
              <w:spacing w:line="240" w:lineRule="auto"/>
              <w:jc w:val="center"/>
              <w:rPr>
                <w:rFonts w:asciiTheme="majorBidi" w:hAnsiTheme="majorBidi" w:cstheme="majorBidi"/>
                <w:bCs/>
                <w:iCs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iCs/>
                <w:szCs w:val="24"/>
              </w:rPr>
              <w:t>n</w:t>
            </w:r>
          </w:p>
        </w:tc>
        <w:tc>
          <w:tcPr>
            <w:tcW w:w="5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FFDCA" w14:textId="5AE212F6" w:rsidR="004F53F1" w:rsidRPr="00D264DD" w:rsidRDefault="004F53F1" w:rsidP="004F53F1">
            <w:pPr>
              <w:pStyle w:val="WP9Heading2"/>
              <w:widowControl/>
              <w:spacing w:line="240" w:lineRule="auto"/>
              <w:jc w:val="center"/>
              <w:rPr>
                <w:rFonts w:asciiTheme="majorBidi" w:hAnsiTheme="majorBidi" w:cstheme="majorBidi"/>
                <w:bCs/>
                <w:iCs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iCs/>
                <w:szCs w:val="24"/>
              </w:rPr>
              <w:t>%</w:t>
            </w:r>
            <w:r w:rsidR="00C85A6B" w:rsidRPr="00D264DD">
              <w:rPr>
                <w:rFonts w:asciiTheme="majorBidi" w:hAnsiTheme="majorBidi" w:cstheme="majorBidi"/>
                <w:bCs/>
                <w:sz w:val="20"/>
              </w:rPr>
              <w:t>†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7ED9F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n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3D24B" w14:textId="2DFE3D76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%</w:t>
            </w:r>
            <w:r w:rsidR="00C85A6B" w:rsidRPr="00D264DD">
              <w:rPr>
                <w:rFonts w:asciiTheme="majorBidi" w:hAnsiTheme="majorBidi" w:cstheme="majorBidi"/>
                <w:bCs/>
                <w:sz w:val="20"/>
                <w:szCs w:val="20"/>
              </w:rPr>
              <w:t>†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73F71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n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9B4BB" w14:textId="0D88A665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bCs/>
                <w:iCs/>
                <w:sz w:val="24"/>
                <w:szCs w:val="24"/>
              </w:rPr>
              <w:t>%</w:t>
            </w:r>
            <w:r w:rsidR="00C85A6B" w:rsidRPr="00D264DD">
              <w:rPr>
                <w:rFonts w:asciiTheme="majorBidi" w:hAnsiTheme="majorBidi" w:cstheme="majorBidi"/>
                <w:bCs/>
                <w:sz w:val="20"/>
                <w:szCs w:val="20"/>
              </w:rPr>
              <w:t>†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974C3E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4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4A5FD" w14:textId="4E6431F4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</w:t>
            </w:r>
            <w:r w:rsidR="00C85A6B" w:rsidRPr="00D264D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</w:p>
        </w:tc>
      </w:tr>
      <w:tr w:rsidR="0053162C" w:rsidRPr="00D264DD" w14:paraId="11FDE81E" w14:textId="77777777" w:rsidTr="00747109">
        <w:trPr>
          <w:trHeight w:val="20"/>
        </w:trPr>
        <w:tc>
          <w:tcPr>
            <w:tcW w:w="1587" w:type="pct"/>
            <w:tcBorders>
              <w:top w:val="single" w:sz="4" w:space="0" w:color="auto"/>
            </w:tcBorders>
            <w:vAlign w:val="center"/>
          </w:tcPr>
          <w:p w14:paraId="11F5A562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Multivitamins and minerals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17D65E0C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15E2A3BD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32B05809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322E2AF6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6" w:type="pct"/>
            <w:tcBorders>
              <w:top w:val="single" w:sz="4" w:space="0" w:color="auto"/>
            </w:tcBorders>
          </w:tcPr>
          <w:p w14:paraId="3032E31B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2B3F3E14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</w:tcPr>
          <w:p w14:paraId="343D52BE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single" w:sz="4" w:space="0" w:color="auto"/>
            </w:tcBorders>
          </w:tcPr>
          <w:p w14:paraId="2F9C15D2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3162C" w:rsidRPr="00D264DD" w14:paraId="3BB03A78" w14:textId="77777777" w:rsidTr="00747109">
        <w:trPr>
          <w:trHeight w:val="20"/>
        </w:trPr>
        <w:tc>
          <w:tcPr>
            <w:tcW w:w="1587" w:type="pct"/>
            <w:vAlign w:val="center"/>
          </w:tcPr>
          <w:p w14:paraId="54BE7DAC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Multivitamins alone</w:t>
            </w:r>
          </w:p>
        </w:tc>
        <w:tc>
          <w:tcPr>
            <w:tcW w:w="300" w:type="pct"/>
          </w:tcPr>
          <w:p w14:paraId="2AE800DC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517" w:type="pct"/>
          </w:tcPr>
          <w:p w14:paraId="2175B571" w14:textId="00DD15E5" w:rsidR="004F53F1" w:rsidRPr="00D264DD" w:rsidRDefault="00F757BD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3.6</w:t>
            </w:r>
          </w:p>
        </w:tc>
        <w:tc>
          <w:tcPr>
            <w:tcW w:w="373" w:type="pct"/>
            <w:vAlign w:val="center"/>
          </w:tcPr>
          <w:p w14:paraId="3BBE6866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445" w:type="pct"/>
            <w:vAlign w:val="center"/>
          </w:tcPr>
          <w:p w14:paraId="12B7DB50" w14:textId="69F3DAE9" w:rsidR="004F53F1" w:rsidRPr="00D264DD" w:rsidRDefault="00F757BD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7.3</w:t>
            </w:r>
          </w:p>
        </w:tc>
        <w:tc>
          <w:tcPr>
            <w:tcW w:w="446" w:type="pct"/>
            <w:vAlign w:val="center"/>
          </w:tcPr>
          <w:p w14:paraId="32653FC4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45" w:type="pct"/>
            <w:vAlign w:val="center"/>
          </w:tcPr>
          <w:p w14:paraId="714C026A" w14:textId="68A7FC64" w:rsidR="004F53F1" w:rsidRPr="00D264DD" w:rsidRDefault="00F757BD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.1</w:t>
            </w:r>
          </w:p>
        </w:tc>
        <w:tc>
          <w:tcPr>
            <w:tcW w:w="445" w:type="pct"/>
            <w:vAlign w:val="center"/>
          </w:tcPr>
          <w:p w14:paraId="0C058FE7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  <w:tc>
          <w:tcPr>
            <w:tcW w:w="442" w:type="pct"/>
            <w:vAlign w:val="center"/>
          </w:tcPr>
          <w:p w14:paraId="4C6E39E7" w14:textId="41B516BE" w:rsidR="004F53F1" w:rsidRPr="00D264DD" w:rsidRDefault="0087006D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3.6</w:t>
            </w:r>
          </w:p>
        </w:tc>
      </w:tr>
      <w:tr w:rsidR="0053162C" w:rsidRPr="00D264DD" w14:paraId="5EF1FCA3" w14:textId="77777777" w:rsidTr="00747109">
        <w:trPr>
          <w:trHeight w:val="20"/>
        </w:trPr>
        <w:tc>
          <w:tcPr>
            <w:tcW w:w="1587" w:type="pct"/>
            <w:vAlign w:val="center"/>
          </w:tcPr>
          <w:p w14:paraId="72BFE87B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Multivitamins + minerals</w:t>
            </w:r>
          </w:p>
        </w:tc>
        <w:tc>
          <w:tcPr>
            <w:tcW w:w="300" w:type="pct"/>
            <w:vAlign w:val="center"/>
          </w:tcPr>
          <w:p w14:paraId="47469D2F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517" w:type="pct"/>
            <w:vAlign w:val="center"/>
          </w:tcPr>
          <w:p w14:paraId="7B09007E" w14:textId="5ADA878D" w:rsidR="004F53F1" w:rsidRPr="00D264DD" w:rsidRDefault="00393BA9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6.9</w:t>
            </w:r>
          </w:p>
        </w:tc>
        <w:tc>
          <w:tcPr>
            <w:tcW w:w="373" w:type="pct"/>
            <w:vAlign w:val="center"/>
          </w:tcPr>
          <w:p w14:paraId="2364DB9C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45" w:type="pct"/>
            <w:vAlign w:val="center"/>
          </w:tcPr>
          <w:p w14:paraId="6F49B0A2" w14:textId="07D5F7CD" w:rsidR="004F53F1" w:rsidRPr="00D264DD" w:rsidRDefault="00393BA9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7.5</w:t>
            </w:r>
          </w:p>
        </w:tc>
        <w:tc>
          <w:tcPr>
            <w:tcW w:w="446" w:type="pct"/>
            <w:vAlign w:val="center"/>
          </w:tcPr>
          <w:p w14:paraId="790A2332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445" w:type="pct"/>
            <w:vAlign w:val="center"/>
          </w:tcPr>
          <w:p w14:paraId="14F5282F" w14:textId="47BCAE7D" w:rsidR="004F53F1" w:rsidRPr="00D264DD" w:rsidRDefault="00393BA9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5.7</w:t>
            </w:r>
          </w:p>
        </w:tc>
        <w:tc>
          <w:tcPr>
            <w:tcW w:w="445" w:type="pct"/>
            <w:vAlign w:val="center"/>
          </w:tcPr>
          <w:p w14:paraId="1C133FA9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442" w:type="pct"/>
            <w:vAlign w:val="center"/>
          </w:tcPr>
          <w:p w14:paraId="297DECCB" w14:textId="158DE3A7" w:rsidR="004F53F1" w:rsidRPr="00D264DD" w:rsidRDefault="0087006D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0.4</w:t>
            </w:r>
          </w:p>
        </w:tc>
      </w:tr>
      <w:tr w:rsidR="0053162C" w:rsidRPr="00D264DD" w14:paraId="1886B129" w14:textId="77777777" w:rsidTr="00747109">
        <w:trPr>
          <w:trHeight w:val="20"/>
        </w:trPr>
        <w:tc>
          <w:tcPr>
            <w:tcW w:w="1587" w:type="pct"/>
            <w:vAlign w:val="center"/>
          </w:tcPr>
          <w:p w14:paraId="0475F1B4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Multivitamins + iron</w:t>
            </w:r>
          </w:p>
        </w:tc>
        <w:tc>
          <w:tcPr>
            <w:tcW w:w="300" w:type="pct"/>
            <w:vAlign w:val="center"/>
          </w:tcPr>
          <w:p w14:paraId="3BC63CDD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517" w:type="pct"/>
            <w:vAlign w:val="center"/>
          </w:tcPr>
          <w:p w14:paraId="3F19C626" w14:textId="401F392D" w:rsidR="004F53F1" w:rsidRPr="00D264DD" w:rsidRDefault="00B367E4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8.0</w:t>
            </w:r>
          </w:p>
        </w:tc>
        <w:tc>
          <w:tcPr>
            <w:tcW w:w="373" w:type="pct"/>
            <w:vAlign w:val="center"/>
          </w:tcPr>
          <w:p w14:paraId="5AD36DCE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445" w:type="pct"/>
            <w:vAlign w:val="center"/>
          </w:tcPr>
          <w:p w14:paraId="7C28550B" w14:textId="5963962D" w:rsidR="004F53F1" w:rsidRPr="00D264DD" w:rsidRDefault="00B367E4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0.0</w:t>
            </w:r>
          </w:p>
        </w:tc>
        <w:tc>
          <w:tcPr>
            <w:tcW w:w="446" w:type="pct"/>
            <w:vAlign w:val="center"/>
          </w:tcPr>
          <w:p w14:paraId="325385B3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45" w:type="pct"/>
            <w:vAlign w:val="center"/>
          </w:tcPr>
          <w:p w14:paraId="493D03DC" w14:textId="32A6524D" w:rsidR="004F53F1" w:rsidRPr="00D264DD" w:rsidRDefault="004F53F1" w:rsidP="00B367E4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B367E4" w:rsidRPr="00D264DD">
              <w:rPr>
                <w:rFonts w:asciiTheme="majorBidi" w:hAnsiTheme="majorBidi" w:cstheme="majorBidi"/>
                <w:sz w:val="24"/>
                <w:szCs w:val="24"/>
              </w:rPr>
              <w:t>2.0</w:t>
            </w:r>
          </w:p>
        </w:tc>
        <w:tc>
          <w:tcPr>
            <w:tcW w:w="445" w:type="pct"/>
            <w:vAlign w:val="center"/>
          </w:tcPr>
          <w:p w14:paraId="44C9F4F9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442" w:type="pct"/>
            <w:vAlign w:val="center"/>
          </w:tcPr>
          <w:p w14:paraId="12C7DD6F" w14:textId="235635A2" w:rsidR="004F53F1" w:rsidRPr="00D264DD" w:rsidRDefault="0087006D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9.6</w:t>
            </w:r>
          </w:p>
        </w:tc>
      </w:tr>
      <w:tr w:rsidR="0053162C" w:rsidRPr="00D264DD" w14:paraId="7C211B0B" w14:textId="77777777" w:rsidTr="00747109">
        <w:trPr>
          <w:trHeight w:val="20"/>
        </w:trPr>
        <w:tc>
          <w:tcPr>
            <w:tcW w:w="1587" w:type="pct"/>
            <w:vAlign w:val="center"/>
          </w:tcPr>
          <w:p w14:paraId="02473077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B complex vitamins</w:t>
            </w:r>
          </w:p>
        </w:tc>
        <w:tc>
          <w:tcPr>
            <w:tcW w:w="300" w:type="pct"/>
            <w:vAlign w:val="center"/>
          </w:tcPr>
          <w:p w14:paraId="001AEC0C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517" w:type="pct"/>
            <w:vAlign w:val="center"/>
          </w:tcPr>
          <w:p w14:paraId="23DE3F49" w14:textId="11718012" w:rsidR="004F53F1" w:rsidRPr="00D264DD" w:rsidRDefault="00393BA9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8.7</w:t>
            </w:r>
          </w:p>
        </w:tc>
        <w:tc>
          <w:tcPr>
            <w:tcW w:w="373" w:type="pct"/>
            <w:vAlign w:val="center"/>
          </w:tcPr>
          <w:p w14:paraId="202EA377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45" w:type="pct"/>
            <w:vAlign w:val="center"/>
          </w:tcPr>
          <w:p w14:paraId="3841CE8B" w14:textId="746875F6" w:rsidR="004F53F1" w:rsidRPr="00D264DD" w:rsidRDefault="00393BA9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0</w:t>
            </w:r>
            <w:r w:rsidR="004F53F1" w:rsidRPr="00D264DD">
              <w:rPr>
                <w:rFonts w:asciiTheme="majorBidi" w:hAnsiTheme="majorBidi" w:cstheme="majorBidi"/>
                <w:sz w:val="24"/>
                <w:szCs w:val="24"/>
              </w:rPr>
              <w:t>.4</w:t>
            </w:r>
          </w:p>
        </w:tc>
        <w:tc>
          <w:tcPr>
            <w:tcW w:w="446" w:type="pct"/>
            <w:vAlign w:val="center"/>
          </w:tcPr>
          <w:p w14:paraId="4F9D7AD2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45" w:type="pct"/>
            <w:vAlign w:val="center"/>
          </w:tcPr>
          <w:p w14:paraId="677D9956" w14:textId="2600DA79" w:rsidR="004F53F1" w:rsidRPr="00D264DD" w:rsidRDefault="004F53F1" w:rsidP="00393BA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393BA9" w:rsidRPr="00D264DD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445" w:type="pct"/>
            <w:vAlign w:val="center"/>
          </w:tcPr>
          <w:p w14:paraId="58706A48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442" w:type="pct"/>
            <w:vAlign w:val="center"/>
          </w:tcPr>
          <w:p w14:paraId="6BAA3787" w14:textId="394E3943" w:rsidR="004F53F1" w:rsidRPr="00D264DD" w:rsidRDefault="0087006D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6.5</w:t>
            </w:r>
          </w:p>
        </w:tc>
      </w:tr>
      <w:tr w:rsidR="0053162C" w:rsidRPr="00D264DD" w14:paraId="0DB60840" w14:textId="77777777" w:rsidTr="00747109">
        <w:trPr>
          <w:trHeight w:val="20"/>
        </w:trPr>
        <w:tc>
          <w:tcPr>
            <w:tcW w:w="1587" w:type="pct"/>
            <w:tcBorders>
              <w:bottom w:val="single" w:sz="4" w:space="0" w:color="auto"/>
            </w:tcBorders>
            <w:vAlign w:val="center"/>
          </w:tcPr>
          <w:p w14:paraId="1D176F82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Multivitamins + calcium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14:paraId="271D811B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31EEA919" w14:textId="2ED2BDEC" w:rsidR="004F53F1" w:rsidRPr="00D264DD" w:rsidRDefault="00126C89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0.0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2BD9F814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640EE27E" w14:textId="7A2BF82A" w:rsidR="004F53F1" w:rsidRPr="00D264DD" w:rsidRDefault="004F53F1" w:rsidP="00126C8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126C89" w:rsidRPr="00D264DD">
              <w:rPr>
                <w:rFonts w:asciiTheme="majorBidi" w:hAnsiTheme="majorBidi" w:cstheme="majorBidi"/>
                <w:sz w:val="24"/>
                <w:szCs w:val="24"/>
              </w:rPr>
              <w:t>1.4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14:paraId="2A13E3B3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58132165" w14:textId="20AA3538" w:rsidR="004F53F1" w:rsidRPr="00D264DD" w:rsidRDefault="00126C89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8.6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70F4F196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14:paraId="7FE4F5C8" w14:textId="7DE41797" w:rsidR="004F53F1" w:rsidRPr="00D264DD" w:rsidRDefault="0087006D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7.7</w:t>
            </w:r>
          </w:p>
        </w:tc>
      </w:tr>
      <w:tr w:rsidR="004F53F1" w:rsidRPr="00D264DD" w14:paraId="6DC58DB7" w14:textId="77777777" w:rsidTr="00152DC5">
        <w:tc>
          <w:tcPr>
            <w:tcW w:w="158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6725D7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Single vitamins</w:t>
            </w:r>
          </w:p>
        </w:tc>
        <w:tc>
          <w:tcPr>
            <w:tcW w:w="3413" w:type="pct"/>
            <w:gridSpan w:val="8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23717C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</w:p>
        </w:tc>
      </w:tr>
      <w:tr w:rsidR="00152DC5" w:rsidRPr="00D264DD" w14:paraId="1CC05368" w14:textId="77777777" w:rsidTr="00747109">
        <w:trPr>
          <w:trHeight w:val="20"/>
        </w:trPr>
        <w:tc>
          <w:tcPr>
            <w:tcW w:w="1587" w:type="pct"/>
            <w:vAlign w:val="center"/>
          </w:tcPr>
          <w:p w14:paraId="4EDAA65B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Vitamin D</w:t>
            </w:r>
          </w:p>
        </w:tc>
        <w:tc>
          <w:tcPr>
            <w:tcW w:w="300" w:type="pct"/>
            <w:vAlign w:val="center"/>
          </w:tcPr>
          <w:p w14:paraId="352CDB15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517" w:type="pct"/>
            <w:vAlign w:val="center"/>
          </w:tcPr>
          <w:p w14:paraId="14DD8F4C" w14:textId="1C84D691" w:rsidR="004F53F1" w:rsidRPr="00D264DD" w:rsidRDefault="00E03C00" w:rsidP="00E03C0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4.1</w:t>
            </w:r>
          </w:p>
        </w:tc>
        <w:tc>
          <w:tcPr>
            <w:tcW w:w="373" w:type="pct"/>
            <w:vAlign w:val="center"/>
          </w:tcPr>
          <w:p w14:paraId="12CF01D9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445" w:type="pct"/>
            <w:vAlign w:val="center"/>
          </w:tcPr>
          <w:p w14:paraId="2A868DE4" w14:textId="62EFCAB9" w:rsidR="004F53F1" w:rsidRPr="00D264DD" w:rsidRDefault="00E03C00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2.9</w:t>
            </w:r>
          </w:p>
        </w:tc>
        <w:tc>
          <w:tcPr>
            <w:tcW w:w="446" w:type="pct"/>
            <w:vAlign w:val="center"/>
          </w:tcPr>
          <w:p w14:paraId="06FE362E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445" w:type="pct"/>
            <w:vAlign w:val="center"/>
          </w:tcPr>
          <w:p w14:paraId="617127B9" w14:textId="09859472" w:rsidR="004F53F1" w:rsidRPr="00D264DD" w:rsidRDefault="00E03C00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2.9</w:t>
            </w:r>
          </w:p>
        </w:tc>
        <w:tc>
          <w:tcPr>
            <w:tcW w:w="445" w:type="pct"/>
            <w:vAlign w:val="center"/>
          </w:tcPr>
          <w:p w14:paraId="4D0DDA12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442" w:type="pct"/>
            <w:vAlign w:val="center"/>
          </w:tcPr>
          <w:p w14:paraId="2773B3AA" w14:textId="6FBDA995" w:rsidR="004F53F1" w:rsidRPr="00D264DD" w:rsidRDefault="00E03C00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7.4</w:t>
            </w:r>
          </w:p>
        </w:tc>
      </w:tr>
      <w:tr w:rsidR="00152DC5" w:rsidRPr="00D264DD" w14:paraId="415FFCBD" w14:textId="77777777" w:rsidTr="00747109">
        <w:trPr>
          <w:trHeight w:val="20"/>
        </w:trPr>
        <w:tc>
          <w:tcPr>
            <w:tcW w:w="1587" w:type="pct"/>
            <w:vAlign w:val="center"/>
          </w:tcPr>
          <w:p w14:paraId="194C7DAC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Vitamin C</w:t>
            </w:r>
          </w:p>
        </w:tc>
        <w:tc>
          <w:tcPr>
            <w:tcW w:w="300" w:type="pct"/>
            <w:vAlign w:val="center"/>
          </w:tcPr>
          <w:p w14:paraId="267DEE80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517" w:type="pct"/>
            <w:vAlign w:val="center"/>
          </w:tcPr>
          <w:p w14:paraId="4833751F" w14:textId="04D34C22" w:rsidR="004F53F1" w:rsidRPr="00D264DD" w:rsidRDefault="00C95437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3.4</w:t>
            </w:r>
          </w:p>
        </w:tc>
        <w:tc>
          <w:tcPr>
            <w:tcW w:w="373" w:type="pct"/>
            <w:vAlign w:val="center"/>
          </w:tcPr>
          <w:p w14:paraId="7921112E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445" w:type="pct"/>
            <w:vAlign w:val="center"/>
          </w:tcPr>
          <w:p w14:paraId="049D19A3" w14:textId="343231AA" w:rsidR="004F53F1" w:rsidRPr="00D264DD" w:rsidRDefault="00C95437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9.6</w:t>
            </w:r>
          </w:p>
        </w:tc>
        <w:tc>
          <w:tcPr>
            <w:tcW w:w="446" w:type="pct"/>
            <w:vAlign w:val="center"/>
          </w:tcPr>
          <w:p w14:paraId="19ED2283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45" w:type="pct"/>
            <w:vAlign w:val="center"/>
          </w:tcPr>
          <w:p w14:paraId="3951BA15" w14:textId="1EBC3CCD" w:rsidR="004F53F1" w:rsidRPr="00D264DD" w:rsidRDefault="00C95437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7.0</w:t>
            </w:r>
          </w:p>
        </w:tc>
        <w:tc>
          <w:tcPr>
            <w:tcW w:w="445" w:type="pct"/>
            <w:vAlign w:val="center"/>
          </w:tcPr>
          <w:p w14:paraId="0F5C7DD7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442" w:type="pct"/>
            <w:vAlign w:val="center"/>
          </w:tcPr>
          <w:p w14:paraId="6A545C26" w14:textId="5A91CF9D" w:rsidR="004F53F1" w:rsidRPr="00D264DD" w:rsidRDefault="00E03C00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2</w:t>
            </w:r>
            <w:r w:rsidR="00C95437" w:rsidRPr="00D264DD">
              <w:rPr>
                <w:rFonts w:asciiTheme="majorBidi" w:hAnsiTheme="majorBidi" w:cstheme="majorBidi"/>
                <w:sz w:val="24"/>
                <w:szCs w:val="24"/>
              </w:rPr>
              <w:t>.0</w:t>
            </w:r>
          </w:p>
        </w:tc>
      </w:tr>
      <w:tr w:rsidR="00152DC5" w:rsidRPr="00D264DD" w14:paraId="2BAD20EE" w14:textId="77777777" w:rsidTr="00747109">
        <w:trPr>
          <w:trHeight w:val="20"/>
        </w:trPr>
        <w:tc>
          <w:tcPr>
            <w:tcW w:w="1587" w:type="pct"/>
            <w:vAlign w:val="center"/>
          </w:tcPr>
          <w:p w14:paraId="1A6FBDD2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Vitamin B12</w:t>
            </w:r>
          </w:p>
        </w:tc>
        <w:tc>
          <w:tcPr>
            <w:tcW w:w="300" w:type="pct"/>
            <w:vAlign w:val="center"/>
          </w:tcPr>
          <w:p w14:paraId="4BD1EEFD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517" w:type="pct"/>
            <w:vAlign w:val="center"/>
          </w:tcPr>
          <w:p w14:paraId="4FCA479C" w14:textId="7721EA86" w:rsidR="004F53F1" w:rsidRPr="00D264DD" w:rsidRDefault="00D559C3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8.0</w:t>
            </w:r>
          </w:p>
        </w:tc>
        <w:tc>
          <w:tcPr>
            <w:tcW w:w="373" w:type="pct"/>
            <w:vAlign w:val="center"/>
          </w:tcPr>
          <w:p w14:paraId="1E2A1480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445" w:type="pct"/>
            <w:vAlign w:val="center"/>
          </w:tcPr>
          <w:p w14:paraId="4F612A65" w14:textId="3E7E9D4E" w:rsidR="004F53F1" w:rsidRPr="00D264DD" w:rsidRDefault="00D559C3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4.0</w:t>
            </w:r>
          </w:p>
        </w:tc>
        <w:tc>
          <w:tcPr>
            <w:tcW w:w="446" w:type="pct"/>
            <w:vAlign w:val="center"/>
          </w:tcPr>
          <w:p w14:paraId="5DA451DC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45" w:type="pct"/>
            <w:vAlign w:val="center"/>
          </w:tcPr>
          <w:p w14:paraId="03E557B7" w14:textId="4FCBDAF7" w:rsidR="004F53F1" w:rsidRPr="00D264DD" w:rsidRDefault="00D559C3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8.0</w:t>
            </w:r>
          </w:p>
        </w:tc>
        <w:tc>
          <w:tcPr>
            <w:tcW w:w="445" w:type="pct"/>
            <w:vAlign w:val="center"/>
          </w:tcPr>
          <w:p w14:paraId="1062C573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442" w:type="pct"/>
            <w:vAlign w:val="center"/>
          </w:tcPr>
          <w:p w14:paraId="383D8892" w14:textId="689654BC" w:rsidR="004F53F1" w:rsidRPr="00D264DD" w:rsidRDefault="00E03C00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9.6</w:t>
            </w:r>
          </w:p>
        </w:tc>
      </w:tr>
      <w:tr w:rsidR="00152DC5" w:rsidRPr="00D264DD" w14:paraId="336F722A" w14:textId="77777777" w:rsidTr="00747109">
        <w:trPr>
          <w:trHeight w:val="20"/>
        </w:trPr>
        <w:tc>
          <w:tcPr>
            <w:tcW w:w="1587" w:type="pct"/>
            <w:vAlign w:val="center"/>
          </w:tcPr>
          <w:p w14:paraId="2BD526C6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Vitamin B6</w:t>
            </w:r>
          </w:p>
        </w:tc>
        <w:tc>
          <w:tcPr>
            <w:tcW w:w="300" w:type="pct"/>
            <w:vAlign w:val="center"/>
          </w:tcPr>
          <w:p w14:paraId="2B3D4B61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517" w:type="pct"/>
            <w:vAlign w:val="center"/>
          </w:tcPr>
          <w:p w14:paraId="69818CB8" w14:textId="6CD03E22" w:rsidR="004F53F1" w:rsidRPr="00D264DD" w:rsidRDefault="00D559C3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4.9</w:t>
            </w:r>
          </w:p>
        </w:tc>
        <w:tc>
          <w:tcPr>
            <w:tcW w:w="373" w:type="pct"/>
            <w:vAlign w:val="center"/>
          </w:tcPr>
          <w:p w14:paraId="2A006FCC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45" w:type="pct"/>
            <w:vAlign w:val="center"/>
          </w:tcPr>
          <w:p w14:paraId="6DCDAFBC" w14:textId="1C85B4C1" w:rsidR="004F53F1" w:rsidRPr="00D264DD" w:rsidRDefault="004F53F1" w:rsidP="00D559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D559C3" w:rsidRPr="00D264DD">
              <w:rPr>
                <w:rFonts w:asciiTheme="majorBidi" w:hAnsiTheme="majorBidi" w:cstheme="majorBidi"/>
                <w:sz w:val="24"/>
                <w:szCs w:val="24"/>
              </w:rPr>
              <w:t>4.3</w:t>
            </w:r>
          </w:p>
        </w:tc>
        <w:tc>
          <w:tcPr>
            <w:tcW w:w="446" w:type="pct"/>
            <w:vAlign w:val="center"/>
          </w:tcPr>
          <w:p w14:paraId="06DBBC35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445" w:type="pct"/>
            <w:vAlign w:val="center"/>
          </w:tcPr>
          <w:p w14:paraId="36CFE8F0" w14:textId="3B515EC0" w:rsidR="004F53F1" w:rsidRPr="00D264DD" w:rsidRDefault="004F53F1" w:rsidP="00D559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D559C3" w:rsidRPr="00D264DD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445" w:type="pct"/>
            <w:vAlign w:val="center"/>
          </w:tcPr>
          <w:p w14:paraId="6128150E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442" w:type="pct"/>
            <w:vAlign w:val="center"/>
          </w:tcPr>
          <w:p w14:paraId="59BC9A11" w14:textId="394EF5CE" w:rsidR="004F53F1" w:rsidRPr="00D264DD" w:rsidRDefault="00D559C3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9.3</w:t>
            </w:r>
          </w:p>
        </w:tc>
      </w:tr>
      <w:tr w:rsidR="00152DC5" w:rsidRPr="00D264DD" w14:paraId="21DC1185" w14:textId="77777777" w:rsidTr="00747109">
        <w:trPr>
          <w:trHeight w:val="20"/>
        </w:trPr>
        <w:tc>
          <w:tcPr>
            <w:tcW w:w="1587" w:type="pct"/>
            <w:vAlign w:val="center"/>
          </w:tcPr>
          <w:p w14:paraId="557B95FD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Biotin</w:t>
            </w:r>
          </w:p>
        </w:tc>
        <w:tc>
          <w:tcPr>
            <w:tcW w:w="300" w:type="pct"/>
            <w:vAlign w:val="center"/>
          </w:tcPr>
          <w:p w14:paraId="0135F7DC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517" w:type="pct"/>
            <w:vAlign w:val="center"/>
          </w:tcPr>
          <w:p w14:paraId="0E726A72" w14:textId="78C8FCB6" w:rsidR="004F53F1" w:rsidRPr="00D264DD" w:rsidRDefault="00D559C3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4.7</w:t>
            </w:r>
          </w:p>
        </w:tc>
        <w:tc>
          <w:tcPr>
            <w:tcW w:w="373" w:type="pct"/>
            <w:vAlign w:val="center"/>
          </w:tcPr>
          <w:p w14:paraId="566A61BE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45" w:type="pct"/>
            <w:vAlign w:val="center"/>
          </w:tcPr>
          <w:p w14:paraId="4A34A28F" w14:textId="55736320" w:rsidR="004F53F1" w:rsidRPr="00D264DD" w:rsidRDefault="004F53F1" w:rsidP="00D559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D559C3" w:rsidRPr="00D264DD">
              <w:rPr>
                <w:rFonts w:asciiTheme="majorBidi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446" w:type="pct"/>
            <w:vAlign w:val="center"/>
          </w:tcPr>
          <w:p w14:paraId="604D12BA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45" w:type="pct"/>
            <w:vAlign w:val="center"/>
          </w:tcPr>
          <w:p w14:paraId="07D44E0E" w14:textId="6CE7DCBE" w:rsidR="004F53F1" w:rsidRPr="00D264DD" w:rsidRDefault="004F53F1" w:rsidP="00D559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D559C3" w:rsidRPr="00D264DD">
              <w:rPr>
                <w:rFonts w:asciiTheme="majorBidi" w:hAnsiTheme="majorBidi" w:cstheme="majorBidi"/>
                <w:sz w:val="24"/>
                <w:szCs w:val="24"/>
              </w:rPr>
              <w:t>4.7</w:t>
            </w:r>
          </w:p>
        </w:tc>
        <w:tc>
          <w:tcPr>
            <w:tcW w:w="445" w:type="pct"/>
            <w:vAlign w:val="center"/>
          </w:tcPr>
          <w:p w14:paraId="76C31273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442" w:type="pct"/>
            <w:vAlign w:val="center"/>
          </w:tcPr>
          <w:p w14:paraId="34A7BBCA" w14:textId="010ED774" w:rsidR="004F53F1" w:rsidRPr="00D264DD" w:rsidRDefault="00D559C3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6.9</w:t>
            </w:r>
          </w:p>
        </w:tc>
      </w:tr>
      <w:tr w:rsidR="00152DC5" w:rsidRPr="00D264DD" w14:paraId="0F1087A4" w14:textId="77777777" w:rsidTr="00747109">
        <w:trPr>
          <w:trHeight w:val="20"/>
        </w:trPr>
        <w:tc>
          <w:tcPr>
            <w:tcW w:w="1587" w:type="pct"/>
            <w:vAlign w:val="center"/>
          </w:tcPr>
          <w:p w14:paraId="1298ECB1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Vitamin B9</w:t>
            </w:r>
          </w:p>
        </w:tc>
        <w:tc>
          <w:tcPr>
            <w:tcW w:w="300" w:type="pct"/>
            <w:vAlign w:val="center"/>
          </w:tcPr>
          <w:p w14:paraId="0FBCFFD2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517" w:type="pct"/>
            <w:vAlign w:val="center"/>
          </w:tcPr>
          <w:p w14:paraId="60AED3A2" w14:textId="63531895" w:rsidR="004F53F1" w:rsidRPr="00D264DD" w:rsidRDefault="00D559C3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9.7</w:t>
            </w:r>
          </w:p>
        </w:tc>
        <w:tc>
          <w:tcPr>
            <w:tcW w:w="373" w:type="pct"/>
            <w:vAlign w:val="center"/>
          </w:tcPr>
          <w:p w14:paraId="2DF9DE78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45" w:type="pct"/>
            <w:vAlign w:val="center"/>
          </w:tcPr>
          <w:p w14:paraId="65D87BA8" w14:textId="7D84FA75" w:rsidR="004F53F1" w:rsidRPr="00D264DD" w:rsidRDefault="004F53F1" w:rsidP="00D559C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D559C3" w:rsidRPr="00D264DD">
              <w:rPr>
                <w:rFonts w:asciiTheme="majorBidi" w:hAnsiTheme="majorBidi" w:cstheme="majorBidi"/>
                <w:sz w:val="24"/>
                <w:szCs w:val="24"/>
              </w:rPr>
              <w:t>1.2</w:t>
            </w:r>
          </w:p>
        </w:tc>
        <w:tc>
          <w:tcPr>
            <w:tcW w:w="446" w:type="pct"/>
            <w:vAlign w:val="center"/>
          </w:tcPr>
          <w:p w14:paraId="3D0CC29C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445" w:type="pct"/>
            <w:vAlign w:val="center"/>
          </w:tcPr>
          <w:p w14:paraId="2D92A7B3" w14:textId="2217BF9C" w:rsidR="004F53F1" w:rsidRPr="00D264DD" w:rsidRDefault="00D559C3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.1</w:t>
            </w:r>
          </w:p>
        </w:tc>
        <w:tc>
          <w:tcPr>
            <w:tcW w:w="445" w:type="pct"/>
            <w:vAlign w:val="center"/>
          </w:tcPr>
          <w:p w14:paraId="6E384D60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442" w:type="pct"/>
            <w:vAlign w:val="center"/>
          </w:tcPr>
          <w:p w14:paraId="00FD436E" w14:textId="4D8D3B25" w:rsidR="004F53F1" w:rsidRPr="00D264DD" w:rsidRDefault="00D559C3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6.1</w:t>
            </w:r>
          </w:p>
        </w:tc>
      </w:tr>
      <w:tr w:rsidR="00152DC5" w:rsidRPr="00D264DD" w14:paraId="2C56B559" w14:textId="77777777" w:rsidTr="00747109">
        <w:trPr>
          <w:trHeight w:val="20"/>
        </w:trPr>
        <w:tc>
          <w:tcPr>
            <w:tcW w:w="1587" w:type="pct"/>
            <w:vAlign w:val="center"/>
          </w:tcPr>
          <w:p w14:paraId="0830464C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Vitamin E</w:t>
            </w:r>
          </w:p>
        </w:tc>
        <w:tc>
          <w:tcPr>
            <w:tcW w:w="300" w:type="pct"/>
            <w:vAlign w:val="center"/>
          </w:tcPr>
          <w:p w14:paraId="3F057490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517" w:type="pct"/>
            <w:vAlign w:val="center"/>
          </w:tcPr>
          <w:p w14:paraId="4F559B2E" w14:textId="5851E192" w:rsidR="004F53F1" w:rsidRPr="00D264DD" w:rsidRDefault="004F53F1" w:rsidP="00E03C0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E03C00" w:rsidRPr="00D264DD">
              <w:rPr>
                <w:rFonts w:asciiTheme="majorBidi" w:hAnsiTheme="majorBidi" w:cstheme="majorBidi"/>
                <w:sz w:val="24"/>
                <w:szCs w:val="24"/>
              </w:rPr>
              <w:t>9.3</w:t>
            </w:r>
          </w:p>
        </w:tc>
        <w:tc>
          <w:tcPr>
            <w:tcW w:w="373" w:type="pct"/>
            <w:vAlign w:val="center"/>
          </w:tcPr>
          <w:p w14:paraId="222F1439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445" w:type="pct"/>
            <w:vAlign w:val="center"/>
          </w:tcPr>
          <w:p w14:paraId="03278063" w14:textId="3BC0D2E2" w:rsidR="004F53F1" w:rsidRPr="00D264DD" w:rsidRDefault="004F53F1" w:rsidP="00E03C00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E03C00" w:rsidRPr="00D264DD">
              <w:rPr>
                <w:rFonts w:asciiTheme="majorBidi" w:hAnsiTheme="majorBidi" w:cstheme="majorBidi"/>
                <w:sz w:val="24"/>
                <w:szCs w:val="24"/>
              </w:rPr>
              <w:t>7.2</w:t>
            </w:r>
          </w:p>
        </w:tc>
        <w:tc>
          <w:tcPr>
            <w:tcW w:w="446" w:type="pct"/>
            <w:vAlign w:val="center"/>
          </w:tcPr>
          <w:p w14:paraId="1D7519DA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5" w:type="pct"/>
            <w:vAlign w:val="center"/>
          </w:tcPr>
          <w:p w14:paraId="306D8967" w14:textId="64DE2CAE" w:rsidR="004F53F1" w:rsidRPr="00D264DD" w:rsidRDefault="00E03C00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.4</w:t>
            </w:r>
          </w:p>
        </w:tc>
        <w:tc>
          <w:tcPr>
            <w:tcW w:w="445" w:type="pct"/>
            <w:vAlign w:val="center"/>
          </w:tcPr>
          <w:p w14:paraId="753D10A7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442" w:type="pct"/>
            <w:vAlign w:val="center"/>
          </w:tcPr>
          <w:p w14:paraId="42B4C783" w14:textId="66CD10C0" w:rsidR="004F53F1" w:rsidRPr="00D264DD" w:rsidRDefault="00E03C00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3.0</w:t>
            </w:r>
          </w:p>
        </w:tc>
      </w:tr>
      <w:tr w:rsidR="00152DC5" w:rsidRPr="00D264DD" w14:paraId="777622C1" w14:textId="77777777" w:rsidTr="00747109">
        <w:trPr>
          <w:trHeight w:val="20"/>
        </w:trPr>
        <w:tc>
          <w:tcPr>
            <w:tcW w:w="1587" w:type="pct"/>
            <w:tcBorders>
              <w:bottom w:val="single" w:sz="4" w:space="0" w:color="auto"/>
            </w:tcBorders>
            <w:vAlign w:val="center"/>
          </w:tcPr>
          <w:p w14:paraId="1577D91F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Vitamin A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14:paraId="31D1402C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43979D85" w14:textId="0CB214A2" w:rsidR="004F53F1" w:rsidRPr="00D264DD" w:rsidRDefault="00E03C00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2.3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2A82C060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751ADA2B" w14:textId="7B1C0B17" w:rsidR="004F53F1" w:rsidRPr="00D264DD" w:rsidRDefault="00E03C00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14:paraId="2230A5C6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3F546409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238E9592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14:paraId="300CD5E3" w14:textId="588863FC" w:rsidR="004F53F1" w:rsidRPr="00D264DD" w:rsidRDefault="00E03C00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0.6</w:t>
            </w:r>
          </w:p>
        </w:tc>
      </w:tr>
      <w:tr w:rsidR="004F53F1" w:rsidRPr="00D264DD" w14:paraId="79AAEABD" w14:textId="77777777" w:rsidTr="00152DC5">
        <w:tc>
          <w:tcPr>
            <w:tcW w:w="15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203649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Single minerals</w:t>
            </w:r>
          </w:p>
        </w:tc>
        <w:tc>
          <w:tcPr>
            <w:tcW w:w="3413" w:type="pct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CF3EDA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b/>
                <w:sz w:val="24"/>
                <w:szCs w:val="24"/>
              </w:rPr>
            </w:pPr>
          </w:p>
        </w:tc>
      </w:tr>
      <w:tr w:rsidR="00152DC5" w:rsidRPr="00D264DD" w14:paraId="3489488D" w14:textId="77777777" w:rsidTr="003C359F">
        <w:tc>
          <w:tcPr>
            <w:tcW w:w="1587" w:type="pct"/>
            <w:vAlign w:val="center"/>
          </w:tcPr>
          <w:p w14:paraId="2CFC41AF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Iron</w:t>
            </w:r>
          </w:p>
        </w:tc>
        <w:tc>
          <w:tcPr>
            <w:tcW w:w="300" w:type="pct"/>
            <w:vAlign w:val="center"/>
          </w:tcPr>
          <w:p w14:paraId="64709523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517" w:type="pct"/>
            <w:vAlign w:val="center"/>
          </w:tcPr>
          <w:p w14:paraId="4E165341" w14:textId="5D5982D3" w:rsidR="004F53F1" w:rsidRPr="00D264DD" w:rsidRDefault="008C6B52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2.9</w:t>
            </w:r>
          </w:p>
        </w:tc>
        <w:tc>
          <w:tcPr>
            <w:tcW w:w="373" w:type="pct"/>
            <w:vAlign w:val="center"/>
          </w:tcPr>
          <w:p w14:paraId="4984C1E6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445" w:type="pct"/>
            <w:vAlign w:val="center"/>
          </w:tcPr>
          <w:p w14:paraId="050F73DE" w14:textId="389CF4D0" w:rsidR="004F53F1" w:rsidRPr="00D264DD" w:rsidRDefault="008C6B52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6.0</w:t>
            </w:r>
          </w:p>
        </w:tc>
        <w:tc>
          <w:tcPr>
            <w:tcW w:w="446" w:type="pct"/>
            <w:vAlign w:val="center"/>
          </w:tcPr>
          <w:p w14:paraId="3CDCC0EC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445" w:type="pct"/>
            <w:vAlign w:val="center"/>
          </w:tcPr>
          <w:p w14:paraId="7BE1FD31" w14:textId="7222A146" w:rsidR="004F53F1" w:rsidRPr="00D264DD" w:rsidRDefault="008C6B52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1.2</w:t>
            </w:r>
          </w:p>
        </w:tc>
        <w:tc>
          <w:tcPr>
            <w:tcW w:w="445" w:type="pct"/>
            <w:vAlign w:val="center"/>
          </w:tcPr>
          <w:p w14:paraId="27BB2A60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442" w:type="pct"/>
            <w:vAlign w:val="center"/>
          </w:tcPr>
          <w:p w14:paraId="52557C2A" w14:textId="023D83D3" w:rsidR="004F53F1" w:rsidRPr="00D264DD" w:rsidRDefault="008C6B52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1.1</w:t>
            </w:r>
          </w:p>
        </w:tc>
      </w:tr>
      <w:tr w:rsidR="00152DC5" w:rsidRPr="00D264DD" w14:paraId="1CBB9C6C" w14:textId="77777777" w:rsidTr="003C359F">
        <w:tc>
          <w:tcPr>
            <w:tcW w:w="1587" w:type="pct"/>
            <w:vAlign w:val="center"/>
          </w:tcPr>
          <w:p w14:paraId="11B11547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Magnesium</w:t>
            </w:r>
          </w:p>
        </w:tc>
        <w:tc>
          <w:tcPr>
            <w:tcW w:w="300" w:type="pct"/>
            <w:vAlign w:val="center"/>
          </w:tcPr>
          <w:p w14:paraId="518A0648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517" w:type="pct"/>
            <w:vAlign w:val="center"/>
          </w:tcPr>
          <w:p w14:paraId="371FC88E" w14:textId="0C5B9F0E" w:rsidR="004F53F1" w:rsidRPr="00D264DD" w:rsidRDefault="00D22DBB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4.3</w:t>
            </w:r>
          </w:p>
        </w:tc>
        <w:tc>
          <w:tcPr>
            <w:tcW w:w="373" w:type="pct"/>
            <w:vAlign w:val="center"/>
          </w:tcPr>
          <w:p w14:paraId="595DC59A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445" w:type="pct"/>
            <w:vAlign w:val="center"/>
          </w:tcPr>
          <w:p w14:paraId="7D7292DD" w14:textId="42DD5756" w:rsidR="004F53F1" w:rsidRPr="00D264DD" w:rsidRDefault="00D22DBB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5.7</w:t>
            </w:r>
          </w:p>
        </w:tc>
        <w:tc>
          <w:tcPr>
            <w:tcW w:w="446" w:type="pct"/>
            <w:vAlign w:val="center"/>
          </w:tcPr>
          <w:p w14:paraId="2F791409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45" w:type="pct"/>
            <w:vAlign w:val="center"/>
          </w:tcPr>
          <w:p w14:paraId="53025889" w14:textId="06B02939" w:rsidR="004F53F1" w:rsidRPr="00D264DD" w:rsidRDefault="00D22DBB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0.0</w:t>
            </w:r>
          </w:p>
        </w:tc>
        <w:tc>
          <w:tcPr>
            <w:tcW w:w="445" w:type="pct"/>
            <w:vAlign w:val="center"/>
          </w:tcPr>
          <w:p w14:paraId="1C0B739C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442" w:type="pct"/>
            <w:vAlign w:val="center"/>
          </w:tcPr>
          <w:p w14:paraId="7E5EFA77" w14:textId="6D18EC6D" w:rsidR="004F53F1" w:rsidRPr="00D264DD" w:rsidRDefault="00252B0F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5.5</w:t>
            </w:r>
          </w:p>
        </w:tc>
      </w:tr>
      <w:tr w:rsidR="00152DC5" w:rsidRPr="00D264DD" w14:paraId="05F54F78" w14:textId="77777777" w:rsidTr="003C359F">
        <w:tc>
          <w:tcPr>
            <w:tcW w:w="1587" w:type="pct"/>
            <w:vAlign w:val="center"/>
          </w:tcPr>
          <w:p w14:paraId="646C9201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Zinc</w:t>
            </w:r>
          </w:p>
        </w:tc>
        <w:tc>
          <w:tcPr>
            <w:tcW w:w="300" w:type="pct"/>
            <w:vAlign w:val="center"/>
          </w:tcPr>
          <w:p w14:paraId="342A281A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517" w:type="pct"/>
            <w:vAlign w:val="center"/>
          </w:tcPr>
          <w:p w14:paraId="50512AF6" w14:textId="5A7D4566" w:rsidR="004F53F1" w:rsidRPr="00D264DD" w:rsidRDefault="00DF6C89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6.8</w:t>
            </w:r>
          </w:p>
        </w:tc>
        <w:tc>
          <w:tcPr>
            <w:tcW w:w="373" w:type="pct"/>
            <w:vAlign w:val="center"/>
          </w:tcPr>
          <w:p w14:paraId="54E9FE13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445" w:type="pct"/>
            <w:vAlign w:val="center"/>
          </w:tcPr>
          <w:p w14:paraId="2FC50F85" w14:textId="4E476EEE" w:rsidR="004F53F1" w:rsidRPr="00D264DD" w:rsidRDefault="00DF6C89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9.5</w:t>
            </w:r>
          </w:p>
        </w:tc>
        <w:tc>
          <w:tcPr>
            <w:tcW w:w="446" w:type="pct"/>
            <w:vAlign w:val="center"/>
          </w:tcPr>
          <w:p w14:paraId="35F13B62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445" w:type="pct"/>
            <w:vAlign w:val="center"/>
          </w:tcPr>
          <w:p w14:paraId="027FDED2" w14:textId="45F4BE33" w:rsidR="004F53F1" w:rsidRPr="00D264DD" w:rsidRDefault="004F53F1" w:rsidP="00DF6C8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DF6C89" w:rsidRPr="00D264DD">
              <w:rPr>
                <w:rFonts w:asciiTheme="majorBidi" w:hAnsiTheme="majorBidi" w:cstheme="majorBidi"/>
                <w:sz w:val="24"/>
                <w:szCs w:val="24"/>
              </w:rPr>
              <w:t>3.6</w:t>
            </w:r>
          </w:p>
        </w:tc>
        <w:tc>
          <w:tcPr>
            <w:tcW w:w="445" w:type="pct"/>
            <w:vAlign w:val="center"/>
          </w:tcPr>
          <w:p w14:paraId="7E93C4F3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442" w:type="pct"/>
            <w:vAlign w:val="center"/>
          </w:tcPr>
          <w:p w14:paraId="05F793FF" w14:textId="1B53E507" w:rsidR="004F53F1" w:rsidRPr="00D264DD" w:rsidRDefault="00D40F08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4.9</w:t>
            </w:r>
          </w:p>
        </w:tc>
      </w:tr>
      <w:tr w:rsidR="00152DC5" w:rsidRPr="00D264DD" w14:paraId="300E7099" w14:textId="77777777" w:rsidTr="003C359F">
        <w:tc>
          <w:tcPr>
            <w:tcW w:w="1587" w:type="pct"/>
            <w:vAlign w:val="center"/>
          </w:tcPr>
          <w:p w14:paraId="2EF65A0E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Calcium</w:t>
            </w:r>
          </w:p>
        </w:tc>
        <w:tc>
          <w:tcPr>
            <w:tcW w:w="300" w:type="pct"/>
            <w:vAlign w:val="center"/>
          </w:tcPr>
          <w:p w14:paraId="3BE98C0D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517" w:type="pct"/>
            <w:vAlign w:val="center"/>
          </w:tcPr>
          <w:p w14:paraId="09AE94B6" w14:textId="5B3731D2" w:rsidR="004F53F1" w:rsidRPr="00D264DD" w:rsidRDefault="00BC04A3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0.0</w:t>
            </w:r>
          </w:p>
        </w:tc>
        <w:tc>
          <w:tcPr>
            <w:tcW w:w="373" w:type="pct"/>
            <w:vAlign w:val="center"/>
          </w:tcPr>
          <w:p w14:paraId="098BB042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45" w:type="pct"/>
            <w:vAlign w:val="center"/>
          </w:tcPr>
          <w:p w14:paraId="4EF598E9" w14:textId="3A6386AC" w:rsidR="004F53F1" w:rsidRPr="00D264DD" w:rsidRDefault="00BC04A3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7.5</w:t>
            </w:r>
          </w:p>
        </w:tc>
        <w:tc>
          <w:tcPr>
            <w:tcW w:w="446" w:type="pct"/>
            <w:vAlign w:val="center"/>
          </w:tcPr>
          <w:p w14:paraId="3EF800AE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445" w:type="pct"/>
            <w:vAlign w:val="center"/>
          </w:tcPr>
          <w:p w14:paraId="4B3EEB7A" w14:textId="468BE76D" w:rsidR="004F53F1" w:rsidRPr="00D264DD" w:rsidRDefault="004F53F1" w:rsidP="00BC04A3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BC04A3" w:rsidRPr="00D264DD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445" w:type="pct"/>
            <w:vAlign w:val="center"/>
          </w:tcPr>
          <w:p w14:paraId="47DC801C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442" w:type="pct"/>
            <w:vAlign w:val="center"/>
          </w:tcPr>
          <w:p w14:paraId="712B9560" w14:textId="359D4083" w:rsidR="004F53F1" w:rsidRPr="00D264DD" w:rsidRDefault="00BC04A3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1.7</w:t>
            </w:r>
          </w:p>
        </w:tc>
      </w:tr>
      <w:tr w:rsidR="00152DC5" w:rsidRPr="00D264DD" w14:paraId="53D243CF" w14:textId="77777777" w:rsidTr="003C359F">
        <w:tc>
          <w:tcPr>
            <w:tcW w:w="1587" w:type="pct"/>
            <w:tcBorders>
              <w:bottom w:val="single" w:sz="4" w:space="0" w:color="auto"/>
            </w:tcBorders>
            <w:vAlign w:val="center"/>
          </w:tcPr>
          <w:p w14:paraId="350266A3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Potassium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14:paraId="382858E0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7EE66529" w14:textId="6D874313" w:rsidR="004F53F1" w:rsidRPr="00D264DD" w:rsidRDefault="00D40F08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92.3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67C3C34A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5C27CF37" w14:textId="51CE1AC1" w:rsidR="004F53F1" w:rsidRPr="00D264DD" w:rsidRDefault="00D40F08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.7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14:paraId="7E4548F1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430C4F32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4A46FE91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14:paraId="20A0CC81" w14:textId="3FD3F247" w:rsidR="004F53F1" w:rsidRPr="00D264DD" w:rsidRDefault="00252B0F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0.6</w:t>
            </w:r>
          </w:p>
        </w:tc>
      </w:tr>
      <w:tr w:rsidR="004F53F1" w:rsidRPr="00D264DD" w14:paraId="16947E77" w14:textId="77777777" w:rsidTr="00152DC5">
        <w:tc>
          <w:tcPr>
            <w:tcW w:w="158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8038F6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Other ingredients</w:t>
            </w:r>
          </w:p>
        </w:tc>
        <w:tc>
          <w:tcPr>
            <w:tcW w:w="3413" w:type="pct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160A44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</w:p>
        </w:tc>
      </w:tr>
      <w:tr w:rsidR="00152DC5" w:rsidRPr="00D264DD" w14:paraId="62932E12" w14:textId="77777777" w:rsidTr="00747109">
        <w:tc>
          <w:tcPr>
            <w:tcW w:w="1587" w:type="pct"/>
            <w:vAlign w:val="center"/>
          </w:tcPr>
          <w:p w14:paraId="59C451B4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Probiotics/Prebiotics</w:t>
            </w:r>
          </w:p>
        </w:tc>
        <w:tc>
          <w:tcPr>
            <w:tcW w:w="300" w:type="pct"/>
            <w:vAlign w:val="center"/>
          </w:tcPr>
          <w:p w14:paraId="5B7F4240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517" w:type="pct"/>
            <w:vAlign w:val="center"/>
          </w:tcPr>
          <w:p w14:paraId="3C1D859D" w14:textId="531F7AFA" w:rsidR="004F53F1" w:rsidRPr="00D264DD" w:rsidRDefault="00CC5C2F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9.2</w:t>
            </w:r>
          </w:p>
        </w:tc>
        <w:tc>
          <w:tcPr>
            <w:tcW w:w="373" w:type="pct"/>
            <w:vAlign w:val="center"/>
          </w:tcPr>
          <w:p w14:paraId="539BB53F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445" w:type="pct"/>
            <w:vAlign w:val="center"/>
          </w:tcPr>
          <w:p w14:paraId="17850A3B" w14:textId="279AC6E7" w:rsidR="004F53F1" w:rsidRPr="00D264DD" w:rsidRDefault="00CC5C2F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43.0</w:t>
            </w:r>
          </w:p>
        </w:tc>
        <w:tc>
          <w:tcPr>
            <w:tcW w:w="446" w:type="pct"/>
            <w:vAlign w:val="center"/>
          </w:tcPr>
          <w:p w14:paraId="65E632D4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445" w:type="pct"/>
            <w:vAlign w:val="center"/>
          </w:tcPr>
          <w:p w14:paraId="4B38CE19" w14:textId="6A8196FB" w:rsidR="004F53F1" w:rsidRPr="00D264DD" w:rsidRDefault="00CC5C2F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7.7</w:t>
            </w:r>
          </w:p>
        </w:tc>
        <w:tc>
          <w:tcPr>
            <w:tcW w:w="445" w:type="pct"/>
            <w:vAlign w:val="center"/>
          </w:tcPr>
          <w:p w14:paraId="5D47822D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442" w:type="pct"/>
            <w:vAlign w:val="center"/>
          </w:tcPr>
          <w:p w14:paraId="1B59E42C" w14:textId="1B2B2A46" w:rsidR="004F53F1" w:rsidRPr="00D264DD" w:rsidRDefault="00CC5C2F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2.6</w:t>
            </w:r>
          </w:p>
        </w:tc>
      </w:tr>
      <w:tr w:rsidR="00152DC5" w:rsidRPr="00D264DD" w14:paraId="444B6A53" w14:textId="77777777" w:rsidTr="00747109">
        <w:tc>
          <w:tcPr>
            <w:tcW w:w="1587" w:type="pct"/>
            <w:vAlign w:val="center"/>
          </w:tcPr>
          <w:p w14:paraId="435B4A52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Omega 3/6 fatty acids</w:t>
            </w:r>
          </w:p>
        </w:tc>
        <w:tc>
          <w:tcPr>
            <w:tcW w:w="300" w:type="pct"/>
            <w:vAlign w:val="center"/>
          </w:tcPr>
          <w:p w14:paraId="203F0734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517" w:type="pct"/>
            <w:vAlign w:val="center"/>
          </w:tcPr>
          <w:p w14:paraId="2D042072" w14:textId="18DA9BD7" w:rsidR="004F53F1" w:rsidRPr="00D264DD" w:rsidRDefault="00B30A1F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0.7</w:t>
            </w:r>
          </w:p>
        </w:tc>
        <w:tc>
          <w:tcPr>
            <w:tcW w:w="373" w:type="pct"/>
            <w:vAlign w:val="center"/>
          </w:tcPr>
          <w:p w14:paraId="125D84FE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445" w:type="pct"/>
            <w:vAlign w:val="center"/>
          </w:tcPr>
          <w:p w14:paraId="28C3B401" w14:textId="18A272D2" w:rsidR="004F53F1" w:rsidRPr="00D264DD" w:rsidRDefault="00B30A1F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4.3</w:t>
            </w:r>
          </w:p>
        </w:tc>
        <w:tc>
          <w:tcPr>
            <w:tcW w:w="446" w:type="pct"/>
            <w:vAlign w:val="center"/>
          </w:tcPr>
          <w:p w14:paraId="76DD58E3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445" w:type="pct"/>
            <w:vAlign w:val="center"/>
          </w:tcPr>
          <w:p w14:paraId="24A7E418" w14:textId="654E9954" w:rsidR="004F53F1" w:rsidRPr="00D264DD" w:rsidRDefault="00B30A1F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4.9</w:t>
            </w:r>
          </w:p>
        </w:tc>
        <w:tc>
          <w:tcPr>
            <w:tcW w:w="445" w:type="pct"/>
            <w:vAlign w:val="center"/>
          </w:tcPr>
          <w:p w14:paraId="57E62849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442" w:type="pct"/>
            <w:vAlign w:val="center"/>
          </w:tcPr>
          <w:p w14:paraId="33A461DF" w14:textId="2A733094" w:rsidR="004F53F1" w:rsidRPr="00D264DD" w:rsidRDefault="00B30A1F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53.1</w:t>
            </w:r>
          </w:p>
        </w:tc>
      </w:tr>
      <w:tr w:rsidR="00152DC5" w:rsidRPr="00D264DD" w14:paraId="66524F52" w14:textId="77777777" w:rsidTr="00747109">
        <w:tc>
          <w:tcPr>
            <w:tcW w:w="1587" w:type="pct"/>
            <w:vAlign w:val="center"/>
          </w:tcPr>
          <w:p w14:paraId="1C3AC27A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Glucosamine</w:t>
            </w:r>
          </w:p>
        </w:tc>
        <w:tc>
          <w:tcPr>
            <w:tcW w:w="300" w:type="pct"/>
            <w:vAlign w:val="center"/>
          </w:tcPr>
          <w:p w14:paraId="1543915F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517" w:type="pct"/>
            <w:vAlign w:val="center"/>
          </w:tcPr>
          <w:p w14:paraId="5C2CB530" w14:textId="6E692E75" w:rsidR="004F53F1" w:rsidRPr="00D264DD" w:rsidRDefault="000129B7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89.7</w:t>
            </w:r>
          </w:p>
        </w:tc>
        <w:tc>
          <w:tcPr>
            <w:tcW w:w="373" w:type="pct"/>
            <w:vAlign w:val="center"/>
          </w:tcPr>
          <w:p w14:paraId="3A2FDDCF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445" w:type="pct"/>
            <w:vAlign w:val="center"/>
          </w:tcPr>
          <w:p w14:paraId="595D3334" w14:textId="3A2E4A45" w:rsidR="004F53F1" w:rsidRPr="00D264DD" w:rsidRDefault="000129B7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3.4</w:t>
            </w:r>
          </w:p>
        </w:tc>
        <w:tc>
          <w:tcPr>
            <w:tcW w:w="446" w:type="pct"/>
            <w:vAlign w:val="center"/>
          </w:tcPr>
          <w:p w14:paraId="67822608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5" w:type="pct"/>
            <w:vAlign w:val="center"/>
          </w:tcPr>
          <w:p w14:paraId="06FA0070" w14:textId="3026BC54" w:rsidR="004F53F1" w:rsidRPr="00D264DD" w:rsidRDefault="000129B7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6.9</w:t>
            </w:r>
          </w:p>
        </w:tc>
        <w:tc>
          <w:tcPr>
            <w:tcW w:w="445" w:type="pct"/>
            <w:vAlign w:val="center"/>
          </w:tcPr>
          <w:p w14:paraId="3FEF8202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442" w:type="pct"/>
            <w:vAlign w:val="center"/>
          </w:tcPr>
          <w:p w14:paraId="625B5ED7" w14:textId="660A4805" w:rsidR="004F53F1" w:rsidRPr="00D264DD" w:rsidRDefault="000129B7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3.0</w:t>
            </w:r>
          </w:p>
        </w:tc>
      </w:tr>
      <w:tr w:rsidR="00152DC5" w:rsidRPr="00D264DD" w14:paraId="2D6BF14E" w14:textId="77777777" w:rsidTr="00747109">
        <w:tc>
          <w:tcPr>
            <w:tcW w:w="1587" w:type="pct"/>
            <w:vAlign w:val="center"/>
          </w:tcPr>
          <w:p w14:paraId="7EB9E83C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Coenzyme Q10</w:t>
            </w:r>
          </w:p>
        </w:tc>
        <w:tc>
          <w:tcPr>
            <w:tcW w:w="300" w:type="pct"/>
            <w:vAlign w:val="center"/>
          </w:tcPr>
          <w:p w14:paraId="3D0F31C5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517" w:type="pct"/>
            <w:vAlign w:val="center"/>
          </w:tcPr>
          <w:p w14:paraId="0AF522AB" w14:textId="1EDA7A69" w:rsidR="004F53F1" w:rsidRPr="00D264DD" w:rsidRDefault="00CC5C2F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85.7</w:t>
            </w:r>
          </w:p>
        </w:tc>
        <w:tc>
          <w:tcPr>
            <w:tcW w:w="373" w:type="pct"/>
            <w:vAlign w:val="center"/>
          </w:tcPr>
          <w:p w14:paraId="793FB443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5" w:type="pct"/>
            <w:vAlign w:val="center"/>
          </w:tcPr>
          <w:p w14:paraId="1BF36CBF" w14:textId="6A9EF2E5" w:rsidR="004F53F1" w:rsidRPr="00D264DD" w:rsidRDefault="00CC5C2F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446" w:type="pct"/>
            <w:vAlign w:val="center"/>
          </w:tcPr>
          <w:p w14:paraId="649F9F58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445" w:type="pct"/>
            <w:vAlign w:val="center"/>
          </w:tcPr>
          <w:p w14:paraId="5AB0E981" w14:textId="5CE29562" w:rsidR="004F53F1" w:rsidRPr="00D264DD" w:rsidRDefault="00CC5C2F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.1</w:t>
            </w:r>
          </w:p>
        </w:tc>
        <w:tc>
          <w:tcPr>
            <w:tcW w:w="445" w:type="pct"/>
            <w:vAlign w:val="center"/>
          </w:tcPr>
          <w:p w14:paraId="4FFAE157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442" w:type="pct"/>
            <w:vAlign w:val="center"/>
          </w:tcPr>
          <w:p w14:paraId="66A39A86" w14:textId="22B81DBA" w:rsidR="004F53F1" w:rsidRPr="00D264DD" w:rsidRDefault="00CC5C2F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2.2</w:t>
            </w:r>
          </w:p>
        </w:tc>
      </w:tr>
      <w:tr w:rsidR="00152DC5" w:rsidRPr="00D264DD" w14:paraId="12E681EA" w14:textId="77777777" w:rsidTr="00747109">
        <w:tc>
          <w:tcPr>
            <w:tcW w:w="1587" w:type="pct"/>
            <w:vAlign w:val="center"/>
          </w:tcPr>
          <w:p w14:paraId="21150305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Nutritional yeast</w:t>
            </w:r>
          </w:p>
        </w:tc>
        <w:tc>
          <w:tcPr>
            <w:tcW w:w="300" w:type="pct"/>
            <w:vAlign w:val="center"/>
          </w:tcPr>
          <w:p w14:paraId="3E21ADCF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517" w:type="pct"/>
            <w:vAlign w:val="center"/>
          </w:tcPr>
          <w:p w14:paraId="2D15B39E" w14:textId="0D5C21E0" w:rsidR="004F53F1" w:rsidRPr="00D264DD" w:rsidRDefault="00CC5C2F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3.1</w:t>
            </w:r>
          </w:p>
        </w:tc>
        <w:tc>
          <w:tcPr>
            <w:tcW w:w="373" w:type="pct"/>
            <w:vAlign w:val="center"/>
          </w:tcPr>
          <w:p w14:paraId="349890F0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445" w:type="pct"/>
            <w:vAlign w:val="center"/>
          </w:tcPr>
          <w:p w14:paraId="5BFD072D" w14:textId="1FBB361D" w:rsidR="004F53F1" w:rsidRPr="00D264DD" w:rsidRDefault="004F53F1" w:rsidP="00CC5C2F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</w:t>
            </w:r>
            <w:r w:rsidR="00CC5C2F" w:rsidRPr="00D264DD">
              <w:rPr>
                <w:rFonts w:asciiTheme="majorBidi" w:hAnsiTheme="majorBidi" w:cstheme="majorBidi"/>
                <w:sz w:val="24"/>
                <w:szCs w:val="24"/>
              </w:rPr>
              <w:t>6.9</w:t>
            </w:r>
          </w:p>
        </w:tc>
        <w:tc>
          <w:tcPr>
            <w:tcW w:w="446" w:type="pct"/>
            <w:vAlign w:val="center"/>
          </w:tcPr>
          <w:p w14:paraId="150927D6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5" w:type="pct"/>
            <w:vAlign w:val="center"/>
          </w:tcPr>
          <w:p w14:paraId="1B49F218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45" w:type="pct"/>
            <w:vAlign w:val="center"/>
          </w:tcPr>
          <w:p w14:paraId="7ED942C7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442" w:type="pct"/>
            <w:vAlign w:val="center"/>
          </w:tcPr>
          <w:p w14:paraId="6FE3D81B" w14:textId="758F92F8" w:rsidR="004F53F1" w:rsidRPr="00D264DD" w:rsidRDefault="00CC5C2F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0.6</w:t>
            </w:r>
          </w:p>
        </w:tc>
      </w:tr>
      <w:tr w:rsidR="00152DC5" w:rsidRPr="00D264DD" w14:paraId="4D84595F" w14:textId="77777777" w:rsidTr="00C85A6B">
        <w:tc>
          <w:tcPr>
            <w:tcW w:w="1587" w:type="pct"/>
            <w:vAlign w:val="center"/>
          </w:tcPr>
          <w:p w14:paraId="3012BC76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Lycopene</w:t>
            </w:r>
          </w:p>
        </w:tc>
        <w:tc>
          <w:tcPr>
            <w:tcW w:w="300" w:type="pct"/>
            <w:vAlign w:val="center"/>
          </w:tcPr>
          <w:p w14:paraId="59D4B529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517" w:type="pct"/>
            <w:vAlign w:val="center"/>
          </w:tcPr>
          <w:p w14:paraId="5036CBDF" w14:textId="1489B6C4" w:rsidR="004F53F1" w:rsidRPr="00D264DD" w:rsidRDefault="00E90A74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373" w:type="pct"/>
            <w:vAlign w:val="center"/>
          </w:tcPr>
          <w:p w14:paraId="61380C04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5" w:type="pct"/>
            <w:vAlign w:val="center"/>
          </w:tcPr>
          <w:p w14:paraId="3E31E5C5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46" w:type="pct"/>
            <w:vAlign w:val="center"/>
          </w:tcPr>
          <w:p w14:paraId="1B489B1F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5" w:type="pct"/>
            <w:vAlign w:val="center"/>
          </w:tcPr>
          <w:p w14:paraId="4B73C4F6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45" w:type="pct"/>
            <w:vAlign w:val="center"/>
          </w:tcPr>
          <w:p w14:paraId="3357DCE5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442" w:type="pct"/>
            <w:vAlign w:val="center"/>
          </w:tcPr>
          <w:p w14:paraId="4CC21AA0" w14:textId="4447B745" w:rsidR="004F53F1" w:rsidRPr="00D264DD" w:rsidRDefault="00E90A74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9.0</w:t>
            </w:r>
          </w:p>
        </w:tc>
      </w:tr>
      <w:tr w:rsidR="00152DC5" w:rsidRPr="00D264DD" w14:paraId="75FD3EE3" w14:textId="77777777" w:rsidTr="00C85A6B">
        <w:tc>
          <w:tcPr>
            <w:tcW w:w="1587" w:type="pct"/>
            <w:tcBorders>
              <w:bottom w:val="single" w:sz="4" w:space="0" w:color="auto"/>
            </w:tcBorders>
            <w:vAlign w:val="center"/>
          </w:tcPr>
          <w:p w14:paraId="696564E8" w14:textId="77777777" w:rsidR="004F53F1" w:rsidRPr="00D264DD" w:rsidRDefault="004F53F1" w:rsidP="004F53F1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Lutein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vAlign w:val="center"/>
          </w:tcPr>
          <w:p w14:paraId="71DCF87D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517" w:type="pct"/>
            <w:tcBorders>
              <w:bottom w:val="single" w:sz="4" w:space="0" w:color="auto"/>
            </w:tcBorders>
            <w:vAlign w:val="center"/>
          </w:tcPr>
          <w:p w14:paraId="4535B5F1" w14:textId="48831F4F" w:rsidR="004F53F1" w:rsidRPr="00D264DD" w:rsidRDefault="000129B7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373" w:type="pct"/>
            <w:tcBorders>
              <w:bottom w:val="single" w:sz="4" w:space="0" w:color="auto"/>
            </w:tcBorders>
            <w:vAlign w:val="center"/>
          </w:tcPr>
          <w:p w14:paraId="3891B2FF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488CAF50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46" w:type="pct"/>
            <w:tcBorders>
              <w:bottom w:val="single" w:sz="4" w:space="0" w:color="auto"/>
            </w:tcBorders>
            <w:vAlign w:val="center"/>
          </w:tcPr>
          <w:p w14:paraId="582E5F43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060966F5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14:paraId="31BF81C6" w14:textId="77777777" w:rsidR="004F53F1" w:rsidRPr="00D264DD" w:rsidRDefault="004F53F1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442" w:type="pct"/>
            <w:tcBorders>
              <w:bottom w:val="single" w:sz="4" w:space="0" w:color="auto"/>
            </w:tcBorders>
            <w:vAlign w:val="center"/>
          </w:tcPr>
          <w:p w14:paraId="1AE24852" w14:textId="5EBF2BD1" w:rsidR="004F53F1" w:rsidRPr="00D264DD" w:rsidRDefault="000129B7" w:rsidP="004F53F1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sz w:val="24"/>
                <w:szCs w:val="24"/>
              </w:rPr>
              <w:t>17.4</w:t>
            </w:r>
          </w:p>
        </w:tc>
      </w:tr>
      <w:tr w:rsidR="00C85A6B" w:rsidRPr="00D264DD" w14:paraId="344951F0" w14:textId="77777777" w:rsidTr="00C85A6B"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21C54A22" w14:textId="5301CF7C" w:rsidR="00C85A6B" w:rsidRPr="00D264DD" w:rsidRDefault="00C85A6B" w:rsidP="00C85A6B">
            <w:pPr>
              <w:spacing w:after="0" w:line="240" w:lineRule="auto"/>
              <w:rPr>
                <w:rFonts w:asciiTheme="majorBidi" w:hAnsiTheme="majorBidi" w:cstheme="majorBidi"/>
                <w:iCs/>
                <w:sz w:val="20"/>
              </w:rPr>
            </w:pPr>
            <w:r w:rsidRPr="00D264DD">
              <w:rPr>
                <w:rFonts w:asciiTheme="majorBidi" w:hAnsiTheme="majorBidi" w:cstheme="majorBidi"/>
                <w:bCs/>
                <w:sz w:val="20"/>
                <w:szCs w:val="20"/>
              </w:rPr>
              <w:t>†</w:t>
            </w:r>
            <w:r w:rsidRPr="00D264DD">
              <w:rPr>
                <w:rFonts w:asciiTheme="majorBidi" w:hAnsiTheme="majorBidi" w:cstheme="majorBidi"/>
                <w:iCs/>
                <w:sz w:val="20"/>
              </w:rPr>
              <w:t>Percentages were calculated based on the total number of participants who recommend each specific nutrient supplement.</w:t>
            </w:r>
          </w:p>
          <w:p w14:paraId="23CAC08B" w14:textId="43EF19F4" w:rsidR="00C85A6B" w:rsidRPr="00D264DD" w:rsidRDefault="00C85A6B" w:rsidP="00C85A6B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iCs/>
                <w:sz w:val="20"/>
              </w:rPr>
              <w:t>*Percentage was calculated based on the total number of participants who recommend any nutrient supplement (n=126).</w:t>
            </w:r>
          </w:p>
        </w:tc>
      </w:tr>
    </w:tbl>
    <w:p w14:paraId="0F628726" w14:textId="77777777" w:rsidR="004F53F1" w:rsidRPr="00D264DD" w:rsidRDefault="005411A3" w:rsidP="004F53F1">
      <w:pPr>
        <w:rPr>
          <w:rFonts w:asciiTheme="majorBidi" w:hAnsiTheme="majorBidi" w:cstheme="majorBidi"/>
          <w:b/>
          <w:bCs/>
        </w:rPr>
      </w:pPr>
      <w:r w:rsidRPr="00D264DD">
        <w:rPr>
          <w:rFonts w:asciiTheme="majorBidi" w:hAnsiTheme="majorBidi" w:cstheme="majorBidi"/>
          <w:b/>
          <w:bCs/>
        </w:rPr>
        <w:t>Supplementary Table 3</w:t>
      </w:r>
      <w:r w:rsidR="004F53F1" w:rsidRPr="00D264DD">
        <w:rPr>
          <w:rFonts w:asciiTheme="majorBidi" w:hAnsiTheme="majorBidi" w:cstheme="majorBidi"/>
          <w:b/>
          <w:bCs/>
        </w:rPr>
        <w:t xml:space="preserve">. Types and frequencies of nutrient supplements recommended by dietitians </w:t>
      </w:r>
      <w:r w:rsidR="0053162C" w:rsidRPr="00D264DD">
        <w:rPr>
          <w:rFonts w:asciiTheme="majorBidi" w:hAnsiTheme="majorBidi" w:cstheme="majorBidi"/>
          <w:b/>
          <w:bCs/>
        </w:rPr>
        <w:t xml:space="preserve">to patients </w:t>
      </w:r>
      <w:r w:rsidR="004F53F1" w:rsidRPr="00D264DD">
        <w:rPr>
          <w:rFonts w:asciiTheme="majorBidi" w:hAnsiTheme="majorBidi" w:cstheme="majorBidi"/>
          <w:b/>
          <w:bCs/>
        </w:rPr>
        <w:t>in Lebanon.</w:t>
      </w:r>
    </w:p>
    <w:p w14:paraId="383B3B46" w14:textId="77777777" w:rsidR="004F53F1" w:rsidRPr="00D264DD" w:rsidRDefault="004F53F1" w:rsidP="004F53F1">
      <w:pPr>
        <w:rPr>
          <w:rFonts w:asciiTheme="majorBidi" w:hAnsiTheme="majorBidi" w:cstheme="majorBidi"/>
          <w:b/>
          <w:bCs/>
        </w:rPr>
      </w:pPr>
    </w:p>
    <w:p w14:paraId="535DCF69" w14:textId="77777777" w:rsidR="004F53F1" w:rsidRPr="00D264DD" w:rsidRDefault="004F53F1" w:rsidP="004F53F1">
      <w:pPr>
        <w:rPr>
          <w:rFonts w:asciiTheme="majorBidi" w:hAnsiTheme="majorBidi" w:cstheme="majorBidi"/>
          <w:b/>
          <w:bCs/>
        </w:rPr>
      </w:pPr>
    </w:p>
    <w:p w14:paraId="50EAC6F6" w14:textId="77777777" w:rsidR="004F53F1" w:rsidRPr="00D264DD" w:rsidRDefault="004F53F1" w:rsidP="004F53F1">
      <w:pPr>
        <w:rPr>
          <w:rFonts w:asciiTheme="majorBidi" w:hAnsiTheme="majorBidi" w:cstheme="majorBidi"/>
          <w:b/>
          <w:bCs/>
        </w:rPr>
      </w:pPr>
    </w:p>
    <w:tbl>
      <w:tblPr>
        <w:tblpPr w:leftFromText="180" w:rightFromText="180" w:vertAnchor="page" w:horzAnchor="margin" w:tblpY="2663"/>
        <w:tblW w:w="5000" w:type="pct"/>
        <w:tblLook w:val="04A0" w:firstRow="1" w:lastRow="0" w:firstColumn="1" w:lastColumn="0" w:noHBand="0" w:noVBand="1"/>
      </w:tblPr>
      <w:tblGrid>
        <w:gridCol w:w="2509"/>
        <w:gridCol w:w="858"/>
        <w:gridCol w:w="867"/>
        <w:gridCol w:w="857"/>
        <w:gridCol w:w="857"/>
        <w:gridCol w:w="857"/>
        <w:gridCol w:w="857"/>
        <w:gridCol w:w="857"/>
        <w:gridCol w:w="841"/>
      </w:tblGrid>
      <w:tr w:rsidR="00D264DD" w:rsidRPr="00D264DD" w14:paraId="4704B5F0" w14:textId="77777777" w:rsidTr="00E32F1E">
        <w:tc>
          <w:tcPr>
            <w:tcW w:w="13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DFA0B6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2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253BAF" w14:textId="77777777" w:rsidR="004F53F1" w:rsidRPr="00D264DD" w:rsidRDefault="004F53F1" w:rsidP="0060649A">
            <w:pPr>
              <w:pStyle w:val="WP9Heading2"/>
              <w:widowControl/>
              <w:spacing w:line="240" w:lineRule="auto"/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D264DD">
              <w:rPr>
                <w:rFonts w:asciiTheme="majorBidi" w:hAnsiTheme="majorBidi" w:cstheme="majorBidi"/>
                <w:iCs/>
                <w:szCs w:val="24"/>
              </w:rPr>
              <w:t>Less than 1 time per week/</w:t>
            </w:r>
          </w:p>
          <w:p w14:paraId="766F930B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Occasionally</w:t>
            </w:r>
          </w:p>
        </w:tc>
        <w:tc>
          <w:tcPr>
            <w:tcW w:w="9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69118C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3-5times per week/</w:t>
            </w:r>
          </w:p>
          <w:p w14:paraId="26D2E7C6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Frequently</w:t>
            </w:r>
          </w:p>
        </w:tc>
        <w:tc>
          <w:tcPr>
            <w:tcW w:w="91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126E73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Daily</w:t>
            </w:r>
          </w:p>
        </w:tc>
        <w:tc>
          <w:tcPr>
            <w:tcW w:w="9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3EB3F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sz w:val="24"/>
                <w:szCs w:val="24"/>
              </w:rPr>
              <w:t>Total</w:t>
            </w:r>
          </w:p>
        </w:tc>
      </w:tr>
      <w:tr w:rsidR="00D264DD" w:rsidRPr="00D264DD" w14:paraId="1CCA2221" w14:textId="77777777" w:rsidTr="00E32F1E">
        <w:trPr>
          <w:trHeight w:val="306"/>
        </w:trPr>
        <w:tc>
          <w:tcPr>
            <w:tcW w:w="1340" w:type="pct"/>
            <w:tcBorders>
              <w:bottom w:val="single" w:sz="4" w:space="0" w:color="auto"/>
            </w:tcBorders>
          </w:tcPr>
          <w:p w14:paraId="1AC4A12A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78E18" w14:textId="77777777" w:rsidR="004F53F1" w:rsidRPr="00D264DD" w:rsidRDefault="004F53F1" w:rsidP="0060649A">
            <w:pPr>
              <w:pStyle w:val="WP9Heading2"/>
              <w:widowControl/>
              <w:spacing w:line="240" w:lineRule="auto"/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D264DD">
              <w:rPr>
                <w:rFonts w:asciiTheme="majorBidi" w:hAnsiTheme="majorBidi" w:cstheme="majorBidi"/>
                <w:iCs/>
                <w:szCs w:val="24"/>
              </w:rPr>
              <w:t>n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C2ED49" w14:textId="74DD3F7E" w:rsidR="004F53F1" w:rsidRPr="00D264DD" w:rsidRDefault="004F53F1" w:rsidP="0060649A">
            <w:pPr>
              <w:pStyle w:val="WP9Heading2"/>
              <w:widowControl/>
              <w:spacing w:line="240" w:lineRule="auto"/>
              <w:jc w:val="center"/>
              <w:rPr>
                <w:rFonts w:asciiTheme="majorBidi" w:hAnsiTheme="majorBidi" w:cstheme="majorBidi"/>
                <w:iCs/>
                <w:szCs w:val="24"/>
              </w:rPr>
            </w:pPr>
            <w:r w:rsidRPr="00D264DD">
              <w:rPr>
                <w:rFonts w:asciiTheme="majorBidi" w:hAnsiTheme="majorBidi" w:cstheme="majorBidi"/>
                <w:iCs/>
                <w:szCs w:val="24"/>
              </w:rPr>
              <w:t>%</w:t>
            </w:r>
            <w:r w:rsidR="00C85A6B" w:rsidRPr="00D264DD">
              <w:rPr>
                <w:rFonts w:asciiTheme="majorBidi" w:hAnsiTheme="majorBidi" w:cstheme="majorBidi"/>
                <w:bCs/>
                <w:sz w:val="20"/>
              </w:rPr>
              <w:t>†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5D6B2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n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A47F3" w14:textId="66D9CD84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%</w:t>
            </w:r>
            <w:r w:rsidR="00C85A6B" w:rsidRPr="00D264DD">
              <w:rPr>
                <w:rFonts w:asciiTheme="majorBidi" w:hAnsiTheme="majorBidi" w:cstheme="majorBidi"/>
                <w:bCs/>
                <w:sz w:val="20"/>
                <w:szCs w:val="20"/>
              </w:rPr>
              <w:t>†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71496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n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D9A22" w14:textId="4CAE2DD3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Cs/>
                <w:sz w:val="24"/>
                <w:szCs w:val="24"/>
              </w:rPr>
              <w:t>%</w:t>
            </w:r>
            <w:r w:rsidR="00C85A6B" w:rsidRPr="00D264DD">
              <w:rPr>
                <w:rFonts w:asciiTheme="majorBidi" w:hAnsiTheme="majorBidi" w:cstheme="majorBidi"/>
                <w:bCs/>
                <w:sz w:val="20"/>
                <w:szCs w:val="20"/>
              </w:rPr>
              <w:t>†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EC373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sz w:val="24"/>
                <w:szCs w:val="24"/>
              </w:rPr>
              <w:t>n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CD5FC" w14:textId="398AED12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sz w:val="24"/>
                <w:szCs w:val="24"/>
              </w:rPr>
              <w:t>%</w:t>
            </w:r>
            <w:r w:rsidR="00C85A6B" w:rsidRPr="00D264DD">
              <w:rPr>
                <w:rFonts w:asciiTheme="majorBidi" w:hAnsiTheme="majorBidi" w:cstheme="majorBidi"/>
                <w:bCs/>
                <w:sz w:val="20"/>
                <w:szCs w:val="20"/>
              </w:rPr>
              <w:t>*</w:t>
            </w:r>
          </w:p>
        </w:tc>
      </w:tr>
      <w:tr w:rsidR="00D264DD" w:rsidRPr="00D264DD" w14:paraId="30B2BC22" w14:textId="77777777" w:rsidTr="00E32F1E">
        <w:trPr>
          <w:trHeight w:val="20"/>
        </w:trPr>
        <w:tc>
          <w:tcPr>
            <w:tcW w:w="1340" w:type="pct"/>
            <w:tcBorders>
              <w:top w:val="single" w:sz="4" w:space="0" w:color="auto"/>
            </w:tcBorders>
            <w:vAlign w:val="center"/>
          </w:tcPr>
          <w:p w14:paraId="118C0FF4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Capsules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454CAD73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29A6FC41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06281D89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4C01D507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7D565996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74B7CCD8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4A3A7653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450" w:type="pct"/>
            <w:tcBorders>
              <w:top w:val="single" w:sz="4" w:space="0" w:color="auto"/>
            </w:tcBorders>
          </w:tcPr>
          <w:p w14:paraId="3FDA31BB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D264DD" w:rsidRPr="00D264DD" w14:paraId="739A604E" w14:textId="77777777" w:rsidTr="00E32F1E">
        <w:trPr>
          <w:trHeight w:val="20"/>
        </w:trPr>
        <w:tc>
          <w:tcPr>
            <w:tcW w:w="1340" w:type="pct"/>
            <w:vAlign w:val="center"/>
          </w:tcPr>
          <w:p w14:paraId="53E83F17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Green tea</w:t>
            </w:r>
          </w:p>
        </w:tc>
        <w:tc>
          <w:tcPr>
            <w:tcW w:w="458" w:type="pct"/>
            <w:vAlign w:val="center"/>
          </w:tcPr>
          <w:p w14:paraId="0FC92DED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8</w:t>
            </w:r>
          </w:p>
        </w:tc>
        <w:tc>
          <w:tcPr>
            <w:tcW w:w="463" w:type="pct"/>
            <w:vAlign w:val="center"/>
          </w:tcPr>
          <w:p w14:paraId="33F38509" w14:textId="72ABABDD" w:rsidR="004F53F1" w:rsidRPr="00D264DD" w:rsidRDefault="004F53F1" w:rsidP="009B6E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2</w:t>
            </w:r>
            <w:r w:rsidR="009B6ECB"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6.7</w:t>
            </w:r>
          </w:p>
        </w:tc>
        <w:tc>
          <w:tcPr>
            <w:tcW w:w="458" w:type="pct"/>
            <w:vAlign w:val="center"/>
          </w:tcPr>
          <w:p w14:paraId="20437CFE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7</w:t>
            </w:r>
          </w:p>
        </w:tc>
        <w:tc>
          <w:tcPr>
            <w:tcW w:w="458" w:type="pct"/>
            <w:vAlign w:val="center"/>
          </w:tcPr>
          <w:p w14:paraId="581EE421" w14:textId="74F06225" w:rsidR="004F53F1" w:rsidRPr="00D264DD" w:rsidRDefault="004F53F1" w:rsidP="009B6E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5</w:t>
            </w:r>
            <w:r w:rsidR="009B6ECB"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6.7</w:t>
            </w:r>
          </w:p>
        </w:tc>
        <w:tc>
          <w:tcPr>
            <w:tcW w:w="458" w:type="pct"/>
            <w:vAlign w:val="center"/>
          </w:tcPr>
          <w:p w14:paraId="3422A73F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5</w:t>
            </w:r>
          </w:p>
        </w:tc>
        <w:tc>
          <w:tcPr>
            <w:tcW w:w="458" w:type="pct"/>
            <w:vAlign w:val="center"/>
          </w:tcPr>
          <w:p w14:paraId="3076ECE3" w14:textId="16DF6D23" w:rsidR="004F53F1" w:rsidRPr="00D264DD" w:rsidRDefault="004F53F1" w:rsidP="009B6E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</w:t>
            </w:r>
            <w:r w:rsidR="009B6ECB"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6.7</w:t>
            </w:r>
          </w:p>
        </w:tc>
        <w:tc>
          <w:tcPr>
            <w:tcW w:w="458" w:type="pct"/>
            <w:vAlign w:val="center"/>
          </w:tcPr>
          <w:p w14:paraId="5D6A8180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30</w:t>
            </w:r>
          </w:p>
        </w:tc>
        <w:tc>
          <w:tcPr>
            <w:tcW w:w="450" w:type="pct"/>
            <w:vAlign w:val="center"/>
          </w:tcPr>
          <w:p w14:paraId="59F6FED0" w14:textId="5763E4A8" w:rsidR="004F53F1" w:rsidRPr="00D264DD" w:rsidRDefault="0088476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56.6</w:t>
            </w:r>
          </w:p>
        </w:tc>
      </w:tr>
      <w:tr w:rsidR="00D264DD" w:rsidRPr="00D264DD" w14:paraId="73F9E397" w14:textId="77777777" w:rsidTr="00E32F1E">
        <w:trPr>
          <w:trHeight w:val="20"/>
        </w:trPr>
        <w:tc>
          <w:tcPr>
            <w:tcW w:w="1340" w:type="pct"/>
            <w:vAlign w:val="center"/>
          </w:tcPr>
          <w:p w14:paraId="046D7C03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Ginger</w:t>
            </w:r>
          </w:p>
        </w:tc>
        <w:tc>
          <w:tcPr>
            <w:tcW w:w="458" w:type="pct"/>
            <w:vAlign w:val="center"/>
          </w:tcPr>
          <w:p w14:paraId="773B3350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1</w:t>
            </w:r>
          </w:p>
        </w:tc>
        <w:tc>
          <w:tcPr>
            <w:tcW w:w="463" w:type="pct"/>
            <w:vAlign w:val="center"/>
          </w:tcPr>
          <w:p w14:paraId="352C750E" w14:textId="284F42EA" w:rsidR="004F53F1" w:rsidRPr="00D264DD" w:rsidRDefault="002B3B3B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39.3</w:t>
            </w:r>
          </w:p>
        </w:tc>
        <w:tc>
          <w:tcPr>
            <w:tcW w:w="458" w:type="pct"/>
            <w:vAlign w:val="center"/>
          </w:tcPr>
          <w:p w14:paraId="059370A2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1</w:t>
            </w:r>
          </w:p>
        </w:tc>
        <w:tc>
          <w:tcPr>
            <w:tcW w:w="458" w:type="pct"/>
            <w:vAlign w:val="center"/>
          </w:tcPr>
          <w:p w14:paraId="0454A277" w14:textId="370F25F6" w:rsidR="004F53F1" w:rsidRPr="00D264DD" w:rsidRDefault="004F53F1" w:rsidP="002B3B3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3</w:t>
            </w:r>
            <w:r w:rsidR="002B3B3B"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9.3</w:t>
            </w:r>
          </w:p>
        </w:tc>
        <w:tc>
          <w:tcPr>
            <w:tcW w:w="458" w:type="pct"/>
            <w:vAlign w:val="center"/>
          </w:tcPr>
          <w:p w14:paraId="3DE957C4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6</w:t>
            </w:r>
          </w:p>
        </w:tc>
        <w:tc>
          <w:tcPr>
            <w:tcW w:w="458" w:type="pct"/>
            <w:vAlign w:val="center"/>
          </w:tcPr>
          <w:p w14:paraId="3BD8DE4F" w14:textId="3322C0C3" w:rsidR="004F53F1" w:rsidRPr="00D264DD" w:rsidRDefault="002B3B3B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21.4</w:t>
            </w:r>
          </w:p>
        </w:tc>
        <w:tc>
          <w:tcPr>
            <w:tcW w:w="458" w:type="pct"/>
            <w:vAlign w:val="center"/>
          </w:tcPr>
          <w:p w14:paraId="09D549F4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28</w:t>
            </w:r>
          </w:p>
        </w:tc>
        <w:tc>
          <w:tcPr>
            <w:tcW w:w="450" w:type="pct"/>
            <w:vAlign w:val="center"/>
          </w:tcPr>
          <w:p w14:paraId="5682D388" w14:textId="753A6E39" w:rsidR="004F53F1" w:rsidRPr="00D264DD" w:rsidRDefault="0088476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52.8</w:t>
            </w:r>
          </w:p>
        </w:tc>
      </w:tr>
      <w:tr w:rsidR="00D264DD" w:rsidRPr="00D264DD" w14:paraId="7693D295" w14:textId="77777777" w:rsidTr="00E32F1E">
        <w:trPr>
          <w:trHeight w:val="20"/>
        </w:trPr>
        <w:tc>
          <w:tcPr>
            <w:tcW w:w="1340" w:type="pct"/>
            <w:vAlign w:val="center"/>
          </w:tcPr>
          <w:p w14:paraId="549D1A3B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Curcumin/Turmeric</w:t>
            </w:r>
          </w:p>
        </w:tc>
        <w:tc>
          <w:tcPr>
            <w:tcW w:w="458" w:type="pct"/>
            <w:vAlign w:val="center"/>
          </w:tcPr>
          <w:p w14:paraId="2A04255F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7</w:t>
            </w:r>
          </w:p>
        </w:tc>
        <w:tc>
          <w:tcPr>
            <w:tcW w:w="463" w:type="pct"/>
            <w:vAlign w:val="center"/>
          </w:tcPr>
          <w:p w14:paraId="7C1A827A" w14:textId="4F78AEC5" w:rsidR="004F53F1" w:rsidRPr="00D264DD" w:rsidRDefault="0093067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41.2</w:t>
            </w:r>
          </w:p>
        </w:tc>
        <w:tc>
          <w:tcPr>
            <w:tcW w:w="458" w:type="pct"/>
            <w:vAlign w:val="center"/>
          </w:tcPr>
          <w:p w14:paraId="200C81C7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9</w:t>
            </w:r>
          </w:p>
        </w:tc>
        <w:tc>
          <w:tcPr>
            <w:tcW w:w="458" w:type="pct"/>
            <w:vAlign w:val="center"/>
          </w:tcPr>
          <w:p w14:paraId="1ADB61B9" w14:textId="0D498591" w:rsidR="004F53F1" w:rsidRPr="00D264DD" w:rsidRDefault="0093067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52.9</w:t>
            </w:r>
          </w:p>
        </w:tc>
        <w:tc>
          <w:tcPr>
            <w:tcW w:w="458" w:type="pct"/>
            <w:vAlign w:val="center"/>
          </w:tcPr>
          <w:p w14:paraId="6D40B30C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458" w:type="pct"/>
            <w:vAlign w:val="center"/>
          </w:tcPr>
          <w:p w14:paraId="6621C014" w14:textId="3C85DB2E" w:rsidR="004F53F1" w:rsidRPr="00D264DD" w:rsidRDefault="0093067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5.9</w:t>
            </w:r>
          </w:p>
        </w:tc>
        <w:tc>
          <w:tcPr>
            <w:tcW w:w="458" w:type="pct"/>
            <w:vAlign w:val="center"/>
          </w:tcPr>
          <w:p w14:paraId="37D2AEAF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7</w:t>
            </w:r>
          </w:p>
        </w:tc>
        <w:tc>
          <w:tcPr>
            <w:tcW w:w="450" w:type="pct"/>
            <w:vAlign w:val="center"/>
          </w:tcPr>
          <w:p w14:paraId="28844D3D" w14:textId="4C49D8C6" w:rsidR="004F53F1" w:rsidRPr="00D264DD" w:rsidRDefault="0088476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32.0</w:t>
            </w:r>
          </w:p>
        </w:tc>
      </w:tr>
      <w:tr w:rsidR="00D264DD" w:rsidRPr="00D264DD" w14:paraId="2F4DA0DA" w14:textId="77777777" w:rsidTr="00E32F1E">
        <w:trPr>
          <w:trHeight w:val="20"/>
        </w:trPr>
        <w:tc>
          <w:tcPr>
            <w:tcW w:w="1340" w:type="pct"/>
            <w:vAlign w:val="center"/>
          </w:tcPr>
          <w:p w14:paraId="20028B87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Flaxseed oil</w:t>
            </w:r>
          </w:p>
        </w:tc>
        <w:tc>
          <w:tcPr>
            <w:tcW w:w="458" w:type="pct"/>
            <w:vAlign w:val="center"/>
          </w:tcPr>
          <w:p w14:paraId="1CAF7504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0</w:t>
            </w:r>
          </w:p>
        </w:tc>
        <w:tc>
          <w:tcPr>
            <w:tcW w:w="463" w:type="pct"/>
            <w:vAlign w:val="center"/>
          </w:tcPr>
          <w:p w14:paraId="1228CC0F" w14:textId="35ACCACC" w:rsidR="004F53F1" w:rsidRPr="00D264DD" w:rsidRDefault="00B073AC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71.4</w:t>
            </w:r>
          </w:p>
        </w:tc>
        <w:tc>
          <w:tcPr>
            <w:tcW w:w="458" w:type="pct"/>
            <w:vAlign w:val="center"/>
          </w:tcPr>
          <w:p w14:paraId="4229185E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4</w:t>
            </w:r>
          </w:p>
        </w:tc>
        <w:tc>
          <w:tcPr>
            <w:tcW w:w="458" w:type="pct"/>
            <w:vAlign w:val="center"/>
          </w:tcPr>
          <w:p w14:paraId="3D989B7A" w14:textId="2C28E458" w:rsidR="004F53F1" w:rsidRPr="00D264DD" w:rsidRDefault="00B073AC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28.6</w:t>
            </w:r>
          </w:p>
        </w:tc>
        <w:tc>
          <w:tcPr>
            <w:tcW w:w="458" w:type="pct"/>
            <w:vAlign w:val="center"/>
          </w:tcPr>
          <w:p w14:paraId="22915C2E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  <w:tc>
          <w:tcPr>
            <w:tcW w:w="458" w:type="pct"/>
            <w:vAlign w:val="center"/>
          </w:tcPr>
          <w:p w14:paraId="3D8A27C7" w14:textId="470D5AE6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  <w:r w:rsidR="00B073AC"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.0</w:t>
            </w:r>
          </w:p>
        </w:tc>
        <w:tc>
          <w:tcPr>
            <w:tcW w:w="458" w:type="pct"/>
            <w:vAlign w:val="center"/>
          </w:tcPr>
          <w:p w14:paraId="7824D9AD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4</w:t>
            </w:r>
          </w:p>
        </w:tc>
        <w:tc>
          <w:tcPr>
            <w:tcW w:w="450" w:type="pct"/>
            <w:vAlign w:val="center"/>
          </w:tcPr>
          <w:p w14:paraId="38BFC0A1" w14:textId="09CDB780" w:rsidR="004F53F1" w:rsidRPr="00D264DD" w:rsidRDefault="0088476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26.4</w:t>
            </w:r>
          </w:p>
        </w:tc>
      </w:tr>
      <w:tr w:rsidR="00D264DD" w:rsidRPr="00D264DD" w14:paraId="29103D34" w14:textId="77777777" w:rsidTr="00E32F1E">
        <w:trPr>
          <w:trHeight w:val="20"/>
        </w:trPr>
        <w:tc>
          <w:tcPr>
            <w:tcW w:w="1340" w:type="pct"/>
            <w:vAlign w:val="center"/>
          </w:tcPr>
          <w:p w14:paraId="5020A628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Ginseng </w:t>
            </w:r>
          </w:p>
        </w:tc>
        <w:tc>
          <w:tcPr>
            <w:tcW w:w="458" w:type="pct"/>
            <w:vAlign w:val="center"/>
          </w:tcPr>
          <w:p w14:paraId="0F933A01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0</w:t>
            </w:r>
          </w:p>
        </w:tc>
        <w:tc>
          <w:tcPr>
            <w:tcW w:w="463" w:type="pct"/>
            <w:vAlign w:val="center"/>
          </w:tcPr>
          <w:p w14:paraId="1E24FA4D" w14:textId="7E6DC214" w:rsidR="004F53F1" w:rsidRPr="00D264DD" w:rsidRDefault="00F441A0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83.3</w:t>
            </w:r>
          </w:p>
        </w:tc>
        <w:tc>
          <w:tcPr>
            <w:tcW w:w="458" w:type="pct"/>
            <w:vAlign w:val="center"/>
          </w:tcPr>
          <w:p w14:paraId="0BA32FD2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458" w:type="pct"/>
            <w:vAlign w:val="center"/>
          </w:tcPr>
          <w:p w14:paraId="0E6E4895" w14:textId="57F3BC00" w:rsidR="004F53F1" w:rsidRPr="00D264DD" w:rsidRDefault="00F441A0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8</w:t>
            </w:r>
            <w:r w:rsidR="004F53F1"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.3</w:t>
            </w:r>
          </w:p>
        </w:tc>
        <w:tc>
          <w:tcPr>
            <w:tcW w:w="458" w:type="pct"/>
            <w:vAlign w:val="center"/>
          </w:tcPr>
          <w:p w14:paraId="37E345EF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458" w:type="pct"/>
            <w:vAlign w:val="center"/>
          </w:tcPr>
          <w:p w14:paraId="24FEB871" w14:textId="1D520299" w:rsidR="004F53F1" w:rsidRPr="00D264DD" w:rsidRDefault="00F441A0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8</w:t>
            </w:r>
            <w:r w:rsidR="004F53F1"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.3</w:t>
            </w:r>
          </w:p>
        </w:tc>
        <w:tc>
          <w:tcPr>
            <w:tcW w:w="458" w:type="pct"/>
            <w:vAlign w:val="center"/>
          </w:tcPr>
          <w:p w14:paraId="5AF69FFD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2</w:t>
            </w:r>
          </w:p>
        </w:tc>
        <w:tc>
          <w:tcPr>
            <w:tcW w:w="450" w:type="pct"/>
            <w:vAlign w:val="center"/>
          </w:tcPr>
          <w:p w14:paraId="42649E0D" w14:textId="1EAB12D6" w:rsidR="004F53F1" w:rsidRPr="00D264DD" w:rsidRDefault="0088476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22.6</w:t>
            </w:r>
          </w:p>
        </w:tc>
      </w:tr>
      <w:tr w:rsidR="00D264DD" w:rsidRPr="00D264DD" w14:paraId="19F29B11" w14:textId="77777777" w:rsidTr="00E32F1E">
        <w:trPr>
          <w:trHeight w:val="20"/>
        </w:trPr>
        <w:tc>
          <w:tcPr>
            <w:tcW w:w="1340" w:type="pct"/>
            <w:vAlign w:val="center"/>
          </w:tcPr>
          <w:p w14:paraId="6F08BD9E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Echinacea</w:t>
            </w:r>
          </w:p>
        </w:tc>
        <w:tc>
          <w:tcPr>
            <w:tcW w:w="458" w:type="pct"/>
            <w:vAlign w:val="center"/>
          </w:tcPr>
          <w:p w14:paraId="3D5F4C69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5</w:t>
            </w:r>
          </w:p>
        </w:tc>
        <w:tc>
          <w:tcPr>
            <w:tcW w:w="463" w:type="pct"/>
            <w:vAlign w:val="center"/>
          </w:tcPr>
          <w:p w14:paraId="0C033549" w14:textId="2E351878" w:rsidR="004F53F1" w:rsidRPr="00D264DD" w:rsidRDefault="0093067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55.6</w:t>
            </w:r>
          </w:p>
        </w:tc>
        <w:tc>
          <w:tcPr>
            <w:tcW w:w="458" w:type="pct"/>
            <w:vAlign w:val="center"/>
          </w:tcPr>
          <w:p w14:paraId="721FDC87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458" w:type="pct"/>
            <w:vAlign w:val="center"/>
          </w:tcPr>
          <w:p w14:paraId="4B5C0AEC" w14:textId="452D62DC" w:rsidR="004F53F1" w:rsidRPr="00D264DD" w:rsidRDefault="0093067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1.1</w:t>
            </w:r>
          </w:p>
        </w:tc>
        <w:tc>
          <w:tcPr>
            <w:tcW w:w="458" w:type="pct"/>
            <w:vAlign w:val="center"/>
          </w:tcPr>
          <w:p w14:paraId="251BDE85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3</w:t>
            </w:r>
          </w:p>
        </w:tc>
        <w:tc>
          <w:tcPr>
            <w:tcW w:w="458" w:type="pct"/>
            <w:vAlign w:val="center"/>
          </w:tcPr>
          <w:p w14:paraId="3934658A" w14:textId="203C2F13" w:rsidR="004F53F1" w:rsidRPr="00D264DD" w:rsidRDefault="0093067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33.3</w:t>
            </w:r>
          </w:p>
        </w:tc>
        <w:tc>
          <w:tcPr>
            <w:tcW w:w="458" w:type="pct"/>
            <w:vAlign w:val="center"/>
          </w:tcPr>
          <w:p w14:paraId="2A283514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9</w:t>
            </w:r>
          </w:p>
        </w:tc>
        <w:tc>
          <w:tcPr>
            <w:tcW w:w="450" w:type="pct"/>
            <w:vAlign w:val="center"/>
          </w:tcPr>
          <w:p w14:paraId="638900DA" w14:textId="55AE0EBF" w:rsidR="004F53F1" w:rsidRPr="00D264DD" w:rsidRDefault="0088476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6.9</w:t>
            </w:r>
          </w:p>
        </w:tc>
      </w:tr>
      <w:tr w:rsidR="00D264DD" w:rsidRPr="00D264DD" w14:paraId="26B67E35" w14:textId="77777777" w:rsidTr="00E32F1E">
        <w:trPr>
          <w:trHeight w:val="20"/>
        </w:trPr>
        <w:tc>
          <w:tcPr>
            <w:tcW w:w="1340" w:type="pct"/>
            <w:vAlign w:val="center"/>
          </w:tcPr>
          <w:p w14:paraId="0B3395EC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Charcoal</w:t>
            </w:r>
          </w:p>
        </w:tc>
        <w:tc>
          <w:tcPr>
            <w:tcW w:w="458" w:type="pct"/>
            <w:vAlign w:val="center"/>
          </w:tcPr>
          <w:p w14:paraId="550B41CB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6</w:t>
            </w:r>
          </w:p>
        </w:tc>
        <w:tc>
          <w:tcPr>
            <w:tcW w:w="463" w:type="pct"/>
            <w:vAlign w:val="center"/>
          </w:tcPr>
          <w:p w14:paraId="2BE7F864" w14:textId="27050630" w:rsidR="004F53F1" w:rsidRPr="00D264DD" w:rsidRDefault="00E0789D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85.7</w:t>
            </w:r>
          </w:p>
        </w:tc>
        <w:tc>
          <w:tcPr>
            <w:tcW w:w="458" w:type="pct"/>
            <w:vAlign w:val="center"/>
          </w:tcPr>
          <w:p w14:paraId="7D30E087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  <w:tc>
          <w:tcPr>
            <w:tcW w:w="458" w:type="pct"/>
            <w:vAlign w:val="center"/>
          </w:tcPr>
          <w:p w14:paraId="572290D4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0.0</w:t>
            </w:r>
          </w:p>
        </w:tc>
        <w:tc>
          <w:tcPr>
            <w:tcW w:w="458" w:type="pct"/>
            <w:vAlign w:val="center"/>
          </w:tcPr>
          <w:p w14:paraId="641B0388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458" w:type="pct"/>
            <w:vAlign w:val="center"/>
          </w:tcPr>
          <w:p w14:paraId="7B637588" w14:textId="226138FA" w:rsidR="004F53F1" w:rsidRPr="00D264DD" w:rsidRDefault="00E0789D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4.3</w:t>
            </w:r>
          </w:p>
        </w:tc>
        <w:tc>
          <w:tcPr>
            <w:tcW w:w="458" w:type="pct"/>
            <w:vAlign w:val="center"/>
          </w:tcPr>
          <w:p w14:paraId="31A0EFA6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7</w:t>
            </w:r>
          </w:p>
        </w:tc>
        <w:tc>
          <w:tcPr>
            <w:tcW w:w="450" w:type="pct"/>
            <w:vAlign w:val="center"/>
          </w:tcPr>
          <w:p w14:paraId="061675EB" w14:textId="78B5C3E7" w:rsidR="004F53F1" w:rsidRPr="00D264DD" w:rsidRDefault="0088476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3.2</w:t>
            </w:r>
          </w:p>
        </w:tc>
      </w:tr>
      <w:tr w:rsidR="00D264DD" w:rsidRPr="00D264DD" w14:paraId="11D0B059" w14:textId="77777777" w:rsidTr="00E32F1E">
        <w:trPr>
          <w:trHeight w:val="20"/>
        </w:trPr>
        <w:tc>
          <w:tcPr>
            <w:tcW w:w="1340" w:type="pct"/>
            <w:vAlign w:val="center"/>
          </w:tcPr>
          <w:p w14:paraId="421475D2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Ginkgo</w:t>
            </w:r>
          </w:p>
        </w:tc>
        <w:tc>
          <w:tcPr>
            <w:tcW w:w="458" w:type="pct"/>
            <w:vAlign w:val="center"/>
          </w:tcPr>
          <w:p w14:paraId="25F8C678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5</w:t>
            </w:r>
          </w:p>
        </w:tc>
        <w:tc>
          <w:tcPr>
            <w:tcW w:w="463" w:type="pct"/>
            <w:vAlign w:val="center"/>
          </w:tcPr>
          <w:p w14:paraId="53E2A084" w14:textId="1D845559" w:rsidR="004F53F1" w:rsidRPr="00D264DD" w:rsidRDefault="00F441A0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83.3</w:t>
            </w:r>
          </w:p>
        </w:tc>
        <w:tc>
          <w:tcPr>
            <w:tcW w:w="458" w:type="pct"/>
            <w:vAlign w:val="center"/>
          </w:tcPr>
          <w:p w14:paraId="3834C743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458" w:type="pct"/>
            <w:vAlign w:val="center"/>
          </w:tcPr>
          <w:p w14:paraId="5BCD30FA" w14:textId="3F23CEB2" w:rsidR="004F53F1" w:rsidRPr="00D264DD" w:rsidRDefault="00F441A0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6.7</w:t>
            </w:r>
          </w:p>
        </w:tc>
        <w:tc>
          <w:tcPr>
            <w:tcW w:w="458" w:type="pct"/>
            <w:vAlign w:val="center"/>
          </w:tcPr>
          <w:p w14:paraId="69DCC647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  <w:tc>
          <w:tcPr>
            <w:tcW w:w="458" w:type="pct"/>
            <w:vAlign w:val="center"/>
          </w:tcPr>
          <w:p w14:paraId="55AF7B5E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0.0</w:t>
            </w:r>
          </w:p>
        </w:tc>
        <w:tc>
          <w:tcPr>
            <w:tcW w:w="458" w:type="pct"/>
            <w:vAlign w:val="center"/>
          </w:tcPr>
          <w:p w14:paraId="481C9C5D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6</w:t>
            </w:r>
          </w:p>
        </w:tc>
        <w:tc>
          <w:tcPr>
            <w:tcW w:w="450" w:type="pct"/>
            <w:vAlign w:val="center"/>
          </w:tcPr>
          <w:p w14:paraId="0CA7861D" w14:textId="1CD37E82" w:rsidR="004F53F1" w:rsidRPr="00D264DD" w:rsidRDefault="0088476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1.3</w:t>
            </w:r>
          </w:p>
        </w:tc>
      </w:tr>
      <w:tr w:rsidR="00D264DD" w:rsidRPr="00D264DD" w14:paraId="252B0D93" w14:textId="77777777" w:rsidTr="00E32F1E">
        <w:trPr>
          <w:trHeight w:val="20"/>
        </w:trPr>
        <w:tc>
          <w:tcPr>
            <w:tcW w:w="1340" w:type="pct"/>
            <w:vAlign w:val="center"/>
          </w:tcPr>
          <w:p w14:paraId="0E0A0773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Bee pollen</w:t>
            </w:r>
          </w:p>
        </w:tc>
        <w:tc>
          <w:tcPr>
            <w:tcW w:w="458" w:type="pct"/>
            <w:vAlign w:val="center"/>
          </w:tcPr>
          <w:p w14:paraId="31CC7456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4</w:t>
            </w:r>
          </w:p>
        </w:tc>
        <w:tc>
          <w:tcPr>
            <w:tcW w:w="463" w:type="pct"/>
            <w:vAlign w:val="center"/>
          </w:tcPr>
          <w:p w14:paraId="0B97CB81" w14:textId="1412FFBB" w:rsidR="004F53F1" w:rsidRPr="00D264DD" w:rsidRDefault="00B073AC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66.7</w:t>
            </w:r>
          </w:p>
        </w:tc>
        <w:tc>
          <w:tcPr>
            <w:tcW w:w="458" w:type="pct"/>
            <w:vAlign w:val="center"/>
          </w:tcPr>
          <w:p w14:paraId="5966D98C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2</w:t>
            </w:r>
          </w:p>
        </w:tc>
        <w:tc>
          <w:tcPr>
            <w:tcW w:w="458" w:type="pct"/>
            <w:vAlign w:val="center"/>
          </w:tcPr>
          <w:p w14:paraId="59B4A6DA" w14:textId="7CC89113" w:rsidR="004F53F1" w:rsidRPr="00D264DD" w:rsidRDefault="00B073AC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33.3</w:t>
            </w:r>
          </w:p>
        </w:tc>
        <w:tc>
          <w:tcPr>
            <w:tcW w:w="458" w:type="pct"/>
            <w:vAlign w:val="center"/>
          </w:tcPr>
          <w:p w14:paraId="0271CE9E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  <w:tc>
          <w:tcPr>
            <w:tcW w:w="458" w:type="pct"/>
            <w:vAlign w:val="center"/>
          </w:tcPr>
          <w:p w14:paraId="63103992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0.0</w:t>
            </w:r>
          </w:p>
        </w:tc>
        <w:tc>
          <w:tcPr>
            <w:tcW w:w="458" w:type="pct"/>
            <w:vAlign w:val="center"/>
          </w:tcPr>
          <w:p w14:paraId="007D7C66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6</w:t>
            </w:r>
          </w:p>
        </w:tc>
        <w:tc>
          <w:tcPr>
            <w:tcW w:w="450" w:type="pct"/>
            <w:vAlign w:val="center"/>
          </w:tcPr>
          <w:p w14:paraId="6919FDD0" w14:textId="39C418E8" w:rsidR="004F53F1" w:rsidRPr="00D264DD" w:rsidRDefault="004F53F1" w:rsidP="00884761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</w:t>
            </w:r>
            <w:r w:rsidR="00884761"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.3</w:t>
            </w:r>
          </w:p>
        </w:tc>
      </w:tr>
      <w:tr w:rsidR="00D264DD" w:rsidRPr="00D264DD" w14:paraId="2FE952FC" w14:textId="77777777" w:rsidTr="00E32F1E">
        <w:trPr>
          <w:trHeight w:val="20"/>
        </w:trPr>
        <w:tc>
          <w:tcPr>
            <w:tcW w:w="1340" w:type="pct"/>
            <w:tcBorders>
              <w:bottom w:val="single" w:sz="4" w:space="0" w:color="auto"/>
            </w:tcBorders>
            <w:vAlign w:val="center"/>
          </w:tcPr>
          <w:p w14:paraId="7FB48CC0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Chicory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4C88A579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5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center"/>
          </w:tcPr>
          <w:p w14:paraId="3140F963" w14:textId="631683C1" w:rsidR="004F53F1" w:rsidRPr="00D264DD" w:rsidRDefault="0093067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0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24AC0A0E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770A92AD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6BA9DDA6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6EA90B3C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0.0</w:t>
            </w:r>
          </w:p>
        </w:tc>
        <w:tc>
          <w:tcPr>
            <w:tcW w:w="458" w:type="pct"/>
            <w:tcBorders>
              <w:bottom w:val="single" w:sz="4" w:space="0" w:color="auto"/>
            </w:tcBorders>
            <w:vAlign w:val="center"/>
          </w:tcPr>
          <w:p w14:paraId="6620E638" w14:textId="77777777" w:rsidR="004F53F1" w:rsidRPr="00D264DD" w:rsidRDefault="004F53F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5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vAlign w:val="center"/>
          </w:tcPr>
          <w:p w14:paraId="172CE211" w14:textId="2E295FB3" w:rsidR="004F53F1" w:rsidRPr="00D264DD" w:rsidRDefault="00884761" w:rsidP="0060649A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9.4</w:t>
            </w:r>
          </w:p>
        </w:tc>
      </w:tr>
      <w:tr w:rsidR="00D264DD" w:rsidRPr="00D264DD" w14:paraId="0B5A6BBB" w14:textId="77777777" w:rsidTr="0060649A">
        <w:tc>
          <w:tcPr>
            <w:tcW w:w="5000" w:type="pct"/>
            <w:gridSpan w:val="9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52158DA" w14:textId="77777777" w:rsidR="004F53F1" w:rsidRPr="00D264DD" w:rsidRDefault="004F53F1" w:rsidP="0060649A">
            <w:pPr>
              <w:spacing w:after="0" w:line="240" w:lineRule="auto"/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/>
                <w:i/>
                <w:iCs/>
                <w:sz w:val="24"/>
                <w:szCs w:val="24"/>
              </w:rPr>
              <w:t>Teas</w:t>
            </w:r>
          </w:p>
        </w:tc>
      </w:tr>
      <w:tr w:rsidR="00D264DD" w:rsidRPr="00D264DD" w14:paraId="0B74F34E" w14:textId="77777777" w:rsidTr="00E32F1E">
        <w:trPr>
          <w:trHeight w:val="20"/>
        </w:trPr>
        <w:tc>
          <w:tcPr>
            <w:tcW w:w="1340" w:type="pct"/>
            <w:vAlign w:val="center"/>
          </w:tcPr>
          <w:p w14:paraId="119F545F" w14:textId="521EFFFC" w:rsidR="00E32F1E" w:rsidRPr="00D264DD" w:rsidRDefault="00E32F1E" w:rsidP="00E32F1E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Green tea</w:t>
            </w:r>
          </w:p>
        </w:tc>
        <w:tc>
          <w:tcPr>
            <w:tcW w:w="458" w:type="pct"/>
            <w:vAlign w:val="center"/>
          </w:tcPr>
          <w:p w14:paraId="287481C7" w14:textId="0A4F50B9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8</w:t>
            </w:r>
          </w:p>
        </w:tc>
        <w:tc>
          <w:tcPr>
            <w:tcW w:w="463" w:type="pct"/>
            <w:vAlign w:val="center"/>
          </w:tcPr>
          <w:p w14:paraId="18A36ACA" w14:textId="059100D9" w:rsidR="00E32F1E" w:rsidRPr="00D264DD" w:rsidRDefault="00BF78CB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9.0</w:t>
            </w:r>
          </w:p>
        </w:tc>
        <w:tc>
          <w:tcPr>
            <w:tcW w:w="458" w:type="pct"/>
            <w:vAlign w:val="center"/>
          </w:tcPr>
          <w:p w14:paraId="50448366" w14:textId="516A5DC5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22</w:t>
            </w:r>
          </w:p>
        </w:tc>
        <w:tc>
          <w:tcPr>
            <w:tcW w:w="458" w:type="pct"/>
            <w:vAlign w:val="center"/>
          </w:tcPr>
          <w:p w14:paraId="6F71CCD9" w14:textId="765870EA" w:rsidR="00E32F1E" w:rsidRPr="00D264DD" w:rsidRDefault="00BF78CB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52.4</w:t>
            </w:r>
          </w:p>
        </w:tc>
        <w:tc>
          <w:tcPr>
            <w:tcW w:w="458" w:type="pct"/>
            <w:vAlign w:val="center"/>
          </w:tcPr>
          <w:p w14:paraId="7BCC9724" w14:textId="18C71AF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2</w:t>
            </w:r>
          </w:p>
        </w:tc>
        <w:tc>
          <w:tcPr>
            <w:tcW w:w="458" w:type="pct"/>
            <w:vAlign w:val="center"/>
          </w:tcPr>
          <w:p w14:paraId="72CF3916" w14:textId="69316AAB" w:rsidR="00E32F1E" w:rsidRPr="00D264DD" w:rsidRDefault="00BF78CB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28.6</w:t>
            </w:r>
          </w:p>
        </w:tc>
        <w:tc>
          <w:tcPr>
            <w:tcW w:w="458" w:type="pct"/>
            <w:vAlign w:val="center"/>
          </w:tcPr>
          <w:p w14:paraId="12CDE852" w14:textId="38FE4375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42</w:t>
            </w:r>
          </w:p>
        </w:tc>
        <w:tc>
          <w:tcPr>
            <w:tcW w:w="450" w:type="pct"/>
            <w:vAlign w:val="center"/>
          </w:tcPr>
          <w:p w14:paraId="005657DA" w14:textId="0D6EADA8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79.2</w:t>
            </w:r>
          </w:p>
        </w:tc>
      </w:tr>
      <w:tr w:rsidR="00D264DD" w:rsidRPr="00D264DD" w14:paraId="3B347F3B" w14:textId="77777777" w:rsidTr="00E32F1E">
        <w:trPr>
          <w:trHeight w:val="20"/>
        </w:trPr>
        <w:tc>
          <w:tcPr>
            <w:tcW w:w="1340" w:type="pct"/>
            <w:vAlign w:val="center"/>
          </w:tcPr>
          <w:p w14:paraId="6F13CBD2" w14:textId="77777777" w:rsidR="00E32F1E" w:rsidRPr="00D264DD" w:rsidRDefault="00E32F1E" w:rsidP="00E32F1E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Ginger</w:t>
            </w:r>
          </w:p>
        </w:tc>
        <w:tc>
          <w:tcPr>
            <w:tcW w:w="458" w:type="pct"/>
            <w:vAlign w:val="center"/>
          </w:tcPr>
          <w:p w14:paraId="657F3624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1</w:t>
            </w:r>
          </w:p>
        </w:tc>
        <w:tc>
          <w:tcPr>
            <w:tcW w:w="463" w:type="pct"/>
            <w:vAlign w:val="center"/>
          </w:tcPr>
          <w:p w14:paraId="5C4CF0D9" w14:textId="54CEFE82" w:rsidR="00E32F1E" w:rsidRPr="00D264DD" w:rsidRDefault="00BF78CB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30.3</w:t>
            </w:r>
          </w:p>
        </w:tc>
        <w:tc>
          <w:tcPr>
            <w:tcW w:w="458" w:type="pct"/>
            <w:vAlign w:val="center"/>
          </w:tcPr>
          <w:p w14:paraId="0EC092A5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6</w:t>
            </w:r>
          </w:p>
        </w:tc>
        <w:tc>
          <w:tcPr>
            <w:tcW w:w="458" w:type="pct"/>
            <w:vAlign w:val="center"/>
          </w:tcPr>
          <w:p w14:paraId="0CC6874E" w14:textId="60A1D2C4" w:rsidR="00E32F1E" w:rsidRPr="00D264DD" w:rsidRDefault="00BF78CB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48.5</w:t>
            </w:r>
          </w:p>
        </w:tc>
        <w:tc>
          <w:tcPr>
            <w:tcW w:w="458" w:type="pct"/>
            <w:vAlign w:val="center"/>
          </w:tcPr>
          <w:p w14:paraId="37417A20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7</w:t>
            </w:r>
          </w:p>
        </w:tc>
        <w:tc>
          <w:tcPr>
            <w:tcW w:w="458" w:type="pct"/>
            <w:vAlign w:val="center"/>
          </w:tcPr>
          <w:p w14:paraId="65F6FFB4" w14:textId="1554E897" w:rsidR="00E32F1E" w:rsidRPr="00D264DD" w:rsidRDefault="00E32F1E" w:rsidP="00BF78CB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2</w:t>
            </w:r>
            <w:r w:rsidR="00BF78CB"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.2</w:t>
            </w:r>
          </w:p>
        </w:tc>
        <w:tc>
          <w:tcPr>
            <w:tcW w:w="458" w:type="pct"/>
            <w:vAlign w:val="center"/>
          </w:tcPr>
          <w:p w14:paraId="4FBC93AD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33</w:t>
            </w:r>
          </w:p>
        </w:tc>
        <w:tc>
          <w:tcPr>
            <w:tcW w:w="450" w:type="pct"/>
            <w:vAlign w:val="center"/>
          </w:tcPr>
          <w:p w14:paraId="107A3449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62.2</w:t>
            </w:r>
          </w:p>
        </w:tc>
      </w:tr>
      <w:tr w:rsidR="00D264DD" w:rsidRPr="00D264DD" w14:paraId="31F3EBB0" w14:textId="77777777" w:rsidTr="00E32F1E">
        <w:trPr>
          <w:trHeight w:val="20"/>
        </w:trPr>
        <w:tc>
          <w:tcPr>
            <w:tcW w:w="1340" w:type="pct"/>
            <w:vAlign w:val="center"/>
          </w:tcPr>
          <w:p w14:paraId="6D5CC03B" w14:textId="77777777" w:rsidR="00E32F1E" w:rsidRPr="00D264DD" w:rsidRDefault="00E32F1E" w:rsidP="00E32F1E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Chamomile</w:t>
            </w:r>
          </w:p>
        </w:tc>
        <w:tc>
          <w:tcPr>
            <w:tcW w:w="458" w:type="pct"/>
            <w:vAlign w:val="center"/>
          </w:tcPr>
          <w:p w14:paraId="1A478B80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9</w:t>
            </w:r>
          </w:p>
        </w:tc>
        <w:tc>
          <w:tcPr>
            <w:tcW w:w="463" w:type="pct"/>
            <w:vAlign w:val="center"/>
          </w:tcPr>
          <w:p w14:paraId="45BF6EEA" w14:textId="59B58BD6" w:rsidR="00E32F1E" w:rsidRPr="00D264DD" w:rsidRDefault="00D32620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32.1</w:t>
            </w:r>
          </w:p>
        </w:tc>
        <w:tc>
          <w:tcPr>
            <w:tcW w:w="458" w:type="pct"/>
            <w:vAlign w:val="center"/>
          </w:tcPr>
          <w:p w14:paraId="5C0ED070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2</w:t>
            </w:r>
          </w:p>
        </w:tc>
        <w:tc>
          <w:tcPr>
            <w:tcW w:w="458" w:type="pct"/>
            <w:vAlign w:val="center"/>
          </w:tcPr>
          <w:p w14:paraId="3F5F32D4" w14:textId="0DC69BD5" w:rsidR="00E32F1E" w:rsidRPr="00D264DD" w:rsidRDefault="00D32620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42.9</w:t>
            </w:r>
          </w:p>
        </w:tc>
        <w:tc>
          <w:tcPr>
            <w:tcW w:w="458" w:type="pct"/>
            <w:vAlign w:val="center"/>
          </w:tcPr>
          <w:p w14:paraId="422DB633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7</w:t>
            </w:r>
          </w:p>
        </w:tc>
        <w:tc>
          <w:tcPr>
            <w:tcW w:w="458" w:type="pct"/>
            <w:vAlign w:val="center"/>
          </w:tcPr>
          <w:p w14:paraId="6EB38B6E" w14:textId="29BA6CB2" w:rsidR="00E32F1E" w:rsidRPr="00D264DD" w:rsidRDefault="00E32F1E" w:rsidP="00D32620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2</w:t>
            </w:r>
            <w:r w:rsidR="00D32620"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5.0</w:t>
            </w:r>
          </w:p>
        </w:tc>
        <w:tc>
          <w:tcPr>
            <w:tcW w:w="458" w:type="pct"/>
            <w:vAlign w:val="center"/>
          </w:tcPr>
          <w:p w14:paraId="78F8F10B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28</w:t>
            </w:r>
          </w:p>
        </w:tc>
        <w:tc>
          <w:tcPr>
            <w:tcW w:w="450" w:type="pct"/>
            <w:vAlign w:val="center"/>
          </w:tcPr>
          <w:p w14:paraId="01443D65" w14:textId="06373105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52.8</w:t>
            </w:r>
          </w:p>
        </w:tc>
      </w:tr>
      <w:tr w:rsidR="00D264DD" w:rsidRPr="00D264DD" w14:paraId="398C938B" w14:textId="77777777" w:rsidTr="00E32F1E">
        <w:trPr>
          <w:trHeight w:val="20"/>
        </w:trPr>
        <w:tc>
          <w:tcPr>
            <w:tcW w:w="1340" w:type="pct"/>
            <w:vAlign w:val="center"/>
          </w:tcPr>
          <w:p w14:paraId="75A587EA" w14:textId="77777777" w:rsidR="00E32F1E" w:rsidRPr="00D264DD" w:rsidRDefault="00E32F1E" w:rsidP="00E32F1E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Moringa</w:t>
            </w:r>
            <w:proofErr w:type="spellEnd"/>
          </w:p>
        </w:tc>
        <w:tc>
          <w:tcPr>
            <w:tcW w:w="458" w:type="pct"/>
            <w:vAlign w:val="center"/>
          </w:tcPr>
          <w:p w14:paraId="6A5C2490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7</w:t>
            </w:r>
          </w:p>
        </w:tc>
        <w:tc>
          <w:tcPr>
            <w:tcW w:w="463" w:type="pct"/>
            <w:vAlign w:val="center"/>
          </w:tcPr>
          <w:p w14:paraId="6BF396FB" w14:textId="159AE475" w:rsidR="00E32F1E" w:rsidRPr="00D264DD" w:rsidRDefault="005F3C5F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35.0</w:t>
            </w:r>
          </w:p>
        </w:tc>
        <w:tc>
          <w:tcPr>
            <w:tcW w:w="458" w:type="pct"/>
            <w:vAlign w:val="center"/>
          </w:tcPr>
          <w:p w14:paraId="7AF3FFE2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0</w:t>
            </w:r>
          </w:p>
        </w:tc>
        <w:tc>
          <w:tcPr>
            <w:tcW w:w="458" w:type="pct"/>
            <w:vAlign w:val="center"/>
          </w:tcPr>
          <w:p w14:paraId="7DAC8619" w14:textId="3357489A" w:rsidR="00E32F1E" w:rsidRPr="00D264DD" w:rsidRDefault="005F3C5F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50.0</w:t>
            </w:r>
          </w:p>
        </w:tc>
        <w:tc>
          <w:tcPr>
            <w:tcW w:w="458" w:type="pct"/>
            <w:vAlign w:val="center"/>
          </w:tcPr>
          <w:p w14:paraId="5EA156CE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3</w:t>
            </w:r>
          </w:p>
        </w:tc>
        <w:tc>
          <w:tcPr>
            <w:tcW w:w="458" w:type="pct"/>
            <w:vAlign w:val="center"/>
          </w:tcPr>
          <w:p w14:paraId="6E8C0210" w14:textId="1F1C5BC2" w:rsidR="00E32F1E" w:rsidRPr="00D264DD" w:rsidRDefault="005F3C5F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5.0</w:t>
            </w:r>
          </w:p>
        </w:tc>
        <w:tc>
          <w:tcPr>
            <w:tcW w:w="458" w:type="pct"/>
            <w:vAlign w:val="center"/>
          </w:tcPr>
          <w:p w14:paraId="0C3808DE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20</w:t>
            </w:r>
          </w:p>
        </w:tc>
        <w:tc>
          <w:tcPr>
            <w:tcW w:w="450" w:type="pct"/>
            <w:vAlign w:val="center"/>
          </w:tcPr>
          <w:p w14:paraId="5CB8D33C" w14:textId="7453B101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37.7</w:t>
            </w:r>
          </w:p>
        </w:tc>
      </w:tr>
      <w:tr w:rsidR="00D264DD" w:rsidRPr="00D264DD" w14:paraId="4235F57B" w14:textId="77777777" w:rsidTr="00E32F1E">
        <w:trPr>
          <w:trHeight w:val="20"/>
        </w:trPr>
        <w:tc>
          <w:tcPr>
            <w:tcW w:w="1340" w:type="pct"/>
            <w:vAlign w:val="center"/>
          </w:tcPr>
          <w:p w14:paraId="610500CE" w14:textId="77777777" w:rsidR="00E32F1E" w:rsidRPr="00D264DD" w:rsidRDefault="00E32F1E" w:rsidP="00E32F1E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Peppermint</w:t>
            </w:r>
          </w:p>
        </w:tc>
        <w:tc>
          <w:tcPr>
            <w:tcW w:w="458" w:type="pct"/>
            <w:vAlign w:val="center"/>
          </w:tcPr>
          <w:p w14:paraId="17FCB95A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8</w:t>
            </w:r>
          </w:p>
        </w:tc>
        <w:tc>
          <w:tcPr>
            <w:tcW w:w="463" w:type="pct"/>
            <w:vAlign w:val="center"/>
          </w:tcPr>
          <w:p w14:paraId="555F755B" w14:textId="4E4E4BE3" w:rsidR="00E32F1E" w:rsidRPr="00D264DD" w:rsidRDefault="00D32620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44.4</w:t>
            </w:r>
          </w:p>
        </w:tc>
        <w:tc>
          <w:tcPr>
            <w:tcW w:w="458" w:type="pct"/>
            <w:vAlign w:val="center"/>
          </w:tcPr>
          <w:p w14:paraId="4A25FEB9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7</w:t>
            </w:r>
          </w:p>
        </w:tc>
        <w:tc>
          <w:tcPr>
            <w:tcW w:w="458" w:type="pct"/>
            <w:vAlign w:val="center"/>
          </w:tcPr>
          <w:p w14:paraId="2EA9D0CE" w14:textId="031A6C08" w:rsidR="00E32F1E" w:rsidRPr="00D264DD" w:rsidRDefault="00D32620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38.9</w:t>
            </w:r>
          </w:p>
        </w:tc>
        <w:tc>
          <w:tcPr>
            <w:tcW w:w="458" w:type="pct"/>
            <w:vAlign w:val="center"/>
          </w:tcPr>
          <w:p w14:paraId="43BC4142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3</w:t>
            </w:r>
          </w:p>
        </w:tc>
        <w:tc>
          <w:tcPr>
            <w:tcW w:w="458" w:type="pct"/>
            <w:vAlign w:val="center"/>
          </w:tcPr>
          <w:p w14:paraId="28205353" w14:textId="20CE20E3" w:rsidR="00E32F1E" w:rsidRPr="00D264DD" w:rsidRDefault="00D32620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6.7</w:t>
            </w:r>
          </w:p>
        </w:tc>
        <w:tc>
          <w:tcPr>
            <w:tcW w:w="458" w:type="pct"/>
            <w:vAlign w:val="center"/>
          </w:tcPr>
          <w:p w14:paraId="7B296287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8</w:t>
            </w:r>
          </w:p>
        </w:tc>
        <w:tc>
          <w:tcPr>
            <w:tcW w:w="450" w:type="pct"/>
            <w:vAlign w:val="center"/>
          </w:tcPr>
          <w:p w14:paraId="7DB5CAE7" w14:textId="725C1F04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33.9</w:t>
            </w:r>
          </w:p>
        </w:tc>
      </w:tr>
      <w:tr w:rsidR="00D264DD" w:rsidRPr="00D264DD" w14:paraId="787BB7F7" w14:textId="77777777" w:rsidTr="00E32F1E">
        <w:trPr>
          <w:trHeight w:val="20"/>
        </w:trPr>
        <w:tc>
          <w:tcPr>
            <w:tcW w:w="1340" w:type="pct"/>
            <w:vAlign w:val="center"/>
          </w:tcPr>
          <w:p w14:paraId="2B174960" w14:textId="77777777" w:rsidR="00E32F1E" w:rsidRPr="00D264DD" w:rsidRDefault="00E32F1E" w:rsidP="00E32F1E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proofErr w:type="spellStart"/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Matcha</w:t>
            </w:r>
            <w:proofErr w:type="spellEnd"/>
          </w:p>
        </w:tc>
        <w:tc>
          <w:tcPr>
            <w:tcW w:w="458" w:type="pct"/>
            <w:vAlign w:val="center"/>
          </w:tcPr>
          <w:p w14:paraId="3766AB9C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9</w:t>
            </w:r>
          </w:p>
        </w:tc>
        <w:tc>
          <w:tcPr>
            <w:tcW w:w="463" w:type="pct"/>
            <w:vAlign w:val="center"/>
          </w:tcPr>
          <w:p w14:paraId="78D2614D" w14:textId="2D1DC726" w:rsidR="00E32F1E" w:rsidRPr="00D264DD" w:rsidRDefault="00D32620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60.0</w:t>
            </w:r>
          </w:p>
        </w:tc>
        <w:tc>
          <w:tcPr>
            <w:tcW w:w="458" w:type="pct"/>
            <w:vAlign w:val="center"/>
          </w:tcPr>
          <w:p w14:paraId="39EBBAD0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5</w:t>
            </w:r>
          </w:p>
        </w:tc>
        <w:tc>
          <w:tcPr>
            <w:tcW w:w="458" w:type="pct"/>
            <w:vAlign w:val="center"/>
          </w:tcPr>
          <w:p w14:paraId="236A9083" w14:textId="36972ABC" w:rsidR="00E32F1E" w:rsidRPr="00D264DD" w:rsidRDefault="00D32620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33.3</w:t>
            </w:r>
          </w:p>
        </w:tc>
        <w:tc>
          <w:tcPr>
            <w:tcW w:w="458" w:type="pct"/>
            <w:vAlign w:val="center"/>
          </w:tcPr>
          <w:p w14:paraId="4A36A7FD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458" w:type="pct"/>
            <w:vAlign w:val="center"/>
          </w:tcPr>
          <w:p w14:paraId="2DD769CE" w14:textId="02E44058" w:rsidR="00E32F1E" w:rsidRPr="00D264DD" w:rsidRDefault="00D32620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6.7</w:t>
            </w:r>
          </w:p>
        </w:tc>
        <w:tc>
          <w:tcPr>
            <w:tcW w:w="458" w:type="pct"/>
            <w:vAlign w:val="center"/>
          </w:tcPr>
          <w:p w14:paraId="3C02D5F5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5</w:t>
            </w:r>
          </w:p>
        </w:tc>
        <w:tc>
          <w:tcPr>
            <w:tcW w:w="450" w:type="pct"/>
            <w:vAlign w:val="center"/>
          </w:tcPr>
          <w:p w14:paraId="53D6F4D7" w14:textId="2C631C34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28.3</w:t>
            </w:r>
          </w:p>
        </w:tc>
      </w:tr>
      <w:tr w:rsidR="00D264DD" w:rsidRPr="00D264DD" w14:paraId="3DF32CF7" w14:textId="77777777" w:rsidTr="00E32F1E">
        <w:trPr>
          <w:trHeight w:val="20"/>
        </w:trPr>
        <w:tc>
          <w:tcPr>
            <w:tcW w:w="1340" w:type="pct"/>
            <w:vAlign w:val="center"/>
          </w:tcPr>
          <w:p w14:paraId="3D4D7318" w14:textId="77777777" w:rsidR="00E32F1E" w:rsidRPr="00D264DD" w:rsidRDefault="00E32F1E" w:rsidP="00E32F1E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Hibiscus</w:t>
            </w:r>
          </w:p>
        </w:tc>
        <w:tc>
          <w:tcPr>
            <w:tcW w:w="458" w:type="pct"/>
            <w:vAlign w:val="center"/>
          </w:tcPr>
          <w:p w14:paraId="5F453D01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4</w:t>
            </w:r>
          </w:p>
        </w:tc>
        <w:tc>
          <w:tcPr>
            <w:tcW w:w="463" w:type="pct"/>
            <w:vAlign w:val="center"/>
          </w:tcPr>
          <w:p w14:paraId="7E422EAB" w14:textId="518D39D3" w:rsidR="00E32F1E" w:rsidRPr="00D264DD" w:rsidRDefault="00FA44D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66.7</w:t>
            </w:r>
          </w:p>
        </w:tc>
        <w:tc>
          <w:tcPr>
            <w:tcW w:w="458" w:type="pct"/>
            <w:vAlign w:val="center"/>
          </w:tcPr>
          <w:p w14:paraId="4C05581F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458" w:type="pct"/>
            <w:vAlign w:val="center"/>
          </w:tcPr>
          <w:p w14:paraId="04127CCD" w14:textId="5E08E73F" w:rsidR="00E32F1E" w:rsidRPr="00D264DD" w:rsidRDefault="00FA44D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6.7</w:t>
            </w:r>
          </w:p>
        </w:tc>
        <w:tc>
          <w:tcPr>
            <w:tcW w:w="458" w:type="pct"/>
            <w:vAlign w:val="center"/>
          </w:tcPr>
          <w:p w14:paraId="544A684A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</w:t>
            </w:r>
          </w:p>
        </w:tc>
        <w:tc>
          <w:tcPr>
            <w:tcW w:w="458" w:type="pct"/>
            <w:vAlign w:val="center"/>
          </w:tcPr>
          <w:p w14:paraId="458FB1FA" w14:textId="457812FC" w:rsidR="00E32F1E" w:rsidRPr="00D264DD" w:rsidRDefault="00FA44D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6.7</w:t>
            </w:r>
          </w:p>
        </w:tc>
        <w:tc>
          <w:tcPr>
            <w:tcW w:w="458" w:type="pct"/>
            <w:vAlign w:val="center"/>
          </w:tcPr>
          <w:p w14:paraId="34ABAE85" w14:textId="77777777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6</w:t>
            </w:r>
          </w:p>
        </w:tc>
        <w:tc>
          <w:tcPr>
            <w:tcW w:w="450" w:type="pct"/>
            <w:vAlign w:val="center"/>
          </w:tcPr>
          <w:p w14:paraId="3952F0F8" w14:textId="175CA953" w:rsidR="00E32F1E" w:rsidRPr="00D264DD" w:rsidRDefault="00E32F1E" w:rsidP="00E32F1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bCs/>
                <w:sz w:val="24"/>
                <w:szCs w:val="24"/>
              </w:rPr>
              <w:t>11.3</w:t>
            </w:r>
          </w:p>
        </w:tc>
      </w:tr>
      <w:tr w:rsidR="00D264DD" w:rsidRPr="00D264DD" w14:paraId="159B263A" w14:textId="77777777" w:rsidTr="00C85A6B">
        <w:trPr>
          <w:trHeight w:val="20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47994ADD" w14:textId="69B607E8" w:rsidR="00E32F1E" w:rsidRPr="00D264DD" w:rsidRDefault="00E32F1E" w:rsidP="00E32F1E">
            <w:pPr>
              <w:spacing w:after="0" w:line="240" w:lineRule="auto"/>
              <w:rPr>
                <w:rFonts w:asciiTheme="majorBidi" w:hAnsiTheme="majorBidi" w:cstheme="majorBidi"/>
                <w:iCs/>
                <w:sz w:val="20"/>
              </w:rPr>
            </w:pPr>
            <w:r w:rsidRPr="00D264DD">
              <w:rPr>
                <w:rFonts w:asciiTheme="majorBidi" w:hAnsiTheme="majorBidi" w:cstheme="majorBidi"/>
                <w:bCs/>
                <w:sz w:val="20"/>
                <w:szCs w:val="20"/>
              </w:rPr>
              <w:t>†</w:t>
            </w:r>
            <w:r w:rsidRPr="00D264DD">
              <w:rPr>
                <w:rFonts w:asciiTheme="majorBidi" w:hAnsiTheme="majorBidi" w:cstheme="majorBidi"/>
                <w:iCs/>
                <w:sz w:val="20"/>
              </w:rPr>
              <w:t>Percentages were calculated based on the total number of participants who recommend each specific herbal supplement.</w:t>
            </w:r>
          </w:p>
          <w:p w14:paraId="6F0B0A68" w14:textId="46C37F2E" w:rsidR="00E32F1E" w:rsidRPr="00D264DD" w:rsidRDefault="00E32F1E" w:rsidP="00E32F1E">
            <w:pPr>
              <w:spacing w:after="0" w:line="240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D264DD">
              <w:rPr>
                <w:rFonts w:asciiTheme="majorBidi" w:hAnsiTheme="majorBidi" w:cstheme="majorBidi"/>
                <w:iCs/>
                <w:sz w:val="20"/>
              </w:rPr>
              <w:t>*Percentage was calculated based on the total number of participants who recommend any herbal supplement (n=53).</w:t>
            </w:r>
            <w:bookmarkStart w:id="0" w:name="_GoBack"/>
            <w:bookmarkEnd w:id="0"/>
          </w:p>
        </w:tc>
      </w:tr>
    </w:tbl>
    <w:p w14:paraId="3CFD48D2" w14:textId="77777777" w:rsidR="004F53F1" w:rsidRPr="00D264DD" w:rsidRDefault="005411A3" w:rsidP="004F53F1">
      <w:pPr>
        <w:rPr>
          <w:rFonts w:asciiTheme="majorBidi" w:hAnsiTheme="majorBidi" w:cstheme="majorBidi"/>
          <w:b/>
          <w:bCs/>
        </w:rPr>
      </w:pPr>
      <w:r w:rsidRPr="00D264DD">
        <w:rPr>
          <w:rFonts w:asciiTheme="majorBidi" w:hAnsiTheme="majorBidi" w:cstheme="majorBidi"/>
          <w:b/>
          <w:bCs/>
        </w:rPr>
        <w:t>Supplementary Table 4</w:t>
      </w:r>
      <w:r w:rsidR="004F53F1" w:rsidRPr="00D264DD">
        <w:rPr>
          <w:rFonts w:asciiTheme="majorBidi" w:hAnsiTheme="majorBidi" w:cstheme="majorBidi"/>
          <w:b/>
          <w:bCs/>
        </w:rPr>
        <w:t>. Types and frequencies of herbal supplements recommended by dietitians</w:t>
      </w:r>
      <w:r w:rsidR="0053162C" w:rsidRPr="00D264DD">
        <w:rPr>
          <w:rFonts w:asciiTheme="majorBidi" w:hAnsiTheme="majorBidi" w:cstheme="majorBidi"/>
          <w:b/>
          <w:bCs/>
        </w:rPr>
        <w:t xml:space="preserve"> to patients</w:t>
      </w:r>
      <w:r w:rsidR="004F53F1" w:rsidRPr="00D264DD">
        <w:rPr>
          <w:rFonts w:asciiTheme="majorBidi" w:hAnsiTheme="majorBidi" w:cstheme="majorBidi"/>
          <w:b/>
          <w:bCs/>
        </w:rPr>
        <w:t xml:space="preserve"> in Lebanon.</w:t>
      </w:r>
    </w:p>
    <w:p w14:paraId="5BDF73E8" w14:textId="77777777" w:rsidR="004F53F1" w:rsidRPr="00D264DD" w:rsidRDefault="004F53F1" w:rsidP="004F53F1">
      <w:pPr>
        <w:rPr>
          <w:rFonts w:asciiTheme="majorBidi" w:hAnsiTheme="majorBidi" w:cstheme="majorBidi"/>
          <w:b/>
          <w:bCs/>
        </w:rPr>
      </w:pPr>
    </w:p>
    <w:p w14:paraId="266E8065" w14:textId="77777777" w:rsidR="004F53F1" w:rsidRPr="00D264DD" w:rsidRDefault="004F53F1" w:rsidP="00353133">
      <w:pPr>
        <w:rPr>
          <w:rFonts w:asciiTheme="majorBidi" w:hAnsiTheme="majorBidi" w:cstheme="majorBidi"/>
          <w:sz w:val="20"/>
          <w:szCs w:val="20"/>
        </w:rPr>
      </w:pPr>
    </w:p>
    <w:sectPr w:rsidR="004F53F1" w:rsidRPr="00D26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647"/>
    <w:rsid w:val="000129B7"/>
    <w:rsid w:val="00071B4A"/>
    <w:rsid w:val="0009049F"/>
    <w:rsid w:val="000A0524"/>
    <w:rsid w:val="000A0645"/>
    <w:rsid w:val="00126C89"/>
    <w:rsid w:val="00152DC5"/>
    <w:rsid w:val="001557D8"/>
    <w:rsid w:val="001A540C"/>
    <w:rsid w:val="001B15D8"/>
    <w:rsid w:val="00251921"/>
    <w:rsid w:val="00252B0F"/>
    <w:rsid w:val="002B3B3B"/>
    <w:rsid w:val="002B6647"/>
    <w:rsid w:val="002E5560"/>
    <w:rsid w:val="00353133"/>
    <w:rsid w:val="00393BA9"/>
    <w:rsid w:val="003B1542"/>
    <w:rsid w:val="003B15B8"/>
    <w:rsid w:val="003C359F"/>
    <w:rsid w:val="00405156"/>
    <w:rsid w:val="00452796"/>
    <w:rsid w:val="004F53F1"/>
    <w:rsid w:val="00510176"/>
    <w:rsid w:val="0053162C"/>
    <w:rsid w:val="005411A3"/>
    <w:rsid w:val="005E532F"/>
    <w:rsid w:val="005F3C5F"/>
    <w:rsid w:val="0060649A"/>
    <w:rsid w:val="006238F4"/>
    <w:rsid w:val="00653DB4"/>
    <w:rsid w:val="006546A3"/>
    <w:rsid w:val="006C0667"/>
    <w:rsid w:val="006E1E2D"/>
    <w:rsid w:val="00747109"/>
    <w:rsid w:val="00802CB8"/>
    <w:rsid w:val="0087006D"/>
    <w:rsid w:val="00884761"/>
    <w:rsid w:val="008C6B52"/>
    <w:rsid w:val="00930671"/>
    <w:rsid w:val="00931339"/>
    <w:rsid w:val="0095140A"/>
    <w:rsid w:val="00987C3F"/>
    <w:rsid w:val="009B1474"/>
    <w:rsid w:val="009B6ECB"/>
    <w:rsid w:val="00A07A29"/>
    <w:rsid w:val="00A54AD2"/>
    <w:rsid w:val="00A73AE6"/>
    <w:rsid w:val="00B073AC"/>
    <w:rsid w:val="00B10E62"/>
    <w:rsid w:val="00B30A1F"/>
    <w:rsid w:val="00B367E4"/>
    <w:rsid w:val="00B46108"/>
    <w:rsid w:val="00BA0019"/>
    <w:rsid w:val="00BA65BC"/>
    <w:rsid w:val="00BC04A3"/>
    <w:rsid w:val="00BD50F6"/>
    <w:rsid w:val="00BF78CB"/>
    <w:rsid w:val="00C27A63"/>
    <w:rsid w:val="00C82324"/>
    <w:rsid w:val="00C85A6B"/>
    <w:rsid w:val="00C87FD6"/>
    <w:rsid w:val="00C95437"/>
    <w:rsid w:val="00CB4408"/>
    <w:rsid w:val="00CC5C2F"/>
    <w:rsid w:val="00D22DBB"/>
    <w:rsid w:val="00D264DD"/>
    <w:rsid w:val="00D32620"/>
    <w:rsid w:val="00D40F08"/>
    <w:rsid w:val="00D559C3"/>
    <w:rsid w:val="00D80149"/>
    <w:rsid w:val="00DD308A"/>
    <w:rsid w:val="00DF6C89"/>
    <w:rsid w:val="00E03C00"/>
    <w:rsid w:val="00E0789D"/>
    <w:rsid w:val="00E32F1E"/>
    <w:rsid w:val="00E90A74"/>
    <w:rsid w:val="00ED38CE"/>
    <w:rsid w:val="00EF2494"/>
    <w:rsid w:val="00F23970"/>
    <w:rsid w:val="00F441A0"/>
    <w:rsid w:val="00F757BD"/>
    <w:rsid w:val="00FA44DE"/>
    <w:rsid w:val="00FD2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9656A"/>
  <w15:chartTrackingRefBased/>
  <w15:docId w15:val="{F2BDCE3B-BD1A-458B-A1C0-5BB67A09C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3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P9Heading2">
    <w:name w:val="WP9_Heading 2"/>
    <w:basedOn w:val="Normal"/>
    <w:rsid w:val="004F53F1"/>
    <w:pPr>
      <w:widowControl w:val="0"/>
      <w:spacing w:after="0" w:line="48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table" w:styleId="TableGrid">
    <w:name w:val="Table Grid"/>
    <w:basedOn w:val="TableNormal"/>
    <w:uiPriority w:val="39"/>
    <w:rsid w:val="004F53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D38CE"/>
    <w:pPr>
      <w:spacing w:line="240" w:lineRule="auto"/>
    </w:pPr>
    <w:rPr>
      <w:i/>
      <w:iCs/>
      <w:color w:val="44546A" w:themeColor="text2"/>
      <w:sz w:val="18"/>
      <w:szCs w:val="18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C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C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0</TotalTime>
  <Pages>4</Pages>
  <Words>832</Words>
  <Characters>474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aria Elena</cp:lastModifiedBy>
  <cp:revision>71</cp:revision>
  <cp:lastPrinted>2021-01-24T09:14:00Z</cp:lastPrinted>
  <dcterms:created xsi:type="dcterms:W3CDTF">2021-01-21T22:19:00Z</dcterms:created>
  <dcterms:modified xsi:type="dcterms:W3CDTF">2021-07-05T19:39:00Z</dcterms:modified>
</cp:coreProperties>
</file>